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663B4" w:rsidRDefault="00654E8F" w:rsidP="0001436A">
      <w:pPr>
        <w:pStyle w:val="SupplementaryMaterial"/>
        <w:rPr>
          <w:b w:val="0"/>
        </w:rPr>
      </w:pPr>
      <w:r w:rsidRPr="008663B4">
        <w:t>Supplementary Material</w:t>
      </w:r>
    </w:p>
    <w:p w14:paraId="29026311" w14:textId="77777777" w:rsidR="00EA3D3C" w:rsidRPr="008663B4" w:rsidRDefault="00654E8F" w:rsidP="001C4CD1">
      <w:pPr>
        <w:pStyle w:val="Heading1"/>
        <w:numPr>
          <w:ilvl w:val="0"/>
          <w:numId w:val="0"/>
        </w:numPr>
        <w:ind w:left="567" w:hanging="567"/>
      </w:pPr>
      <w:r w:rsidRPr="008663B4">
        <w:t>Supplementary Data</w:t>
      </w:r>
    </w:p>
    <w:p w14:paraId="526D1252" w14:textId="77777777" w:rsidR="001C4CD1" w:rsidRPr="008663B4" w:rsidRDefault="001C4CD1" w:rsidP="001C4CD1">
      <w:pPr>
        <w:spacing w:after="96"/>
        <w:rPr>
          <w:rFonts w:cs="Times New Roman"/>
          <w:szCs w:val="24"/>
        </w:rPr>
      </w:pPr>
      <w:r w:rsidRPr="008663B4">
        <w:rPr>
          <w:rFonts w:cs="Times New Roman"/>
          <w:b/>
          <w:szCs w:val="24"/>
        </w:rPr>
        <w:t>SUPPLEMENTARY FILE 1</w:t>
      </w:r>
      <w:r w:rsidRPr="008663B4">
        <w:rPr>
          <w:rFonts w:cs="Times New Roman"/>
          <w:szCs w:val="24"/>
        </w:rPr>
        <w:t>. Oncologist form.</w:t>
      </w:r>
    </w:p>
    <w:p w14:paraId="7DEC0D0D" w14:textId="77777777" w:rsidR="0069367E" w:rsidRPr="008663B4" w:rsidRDefault="0069367E" w:rsidP="00567A57">
      <w:pPr>
        <w:spacing w:after="0"/>
        <w:ind w:right="1"/>
        <w:jc w:val="center"/>
        <w:rPr>
          <w:rFonts w:cs="Times New Roman"/>
          <w:b/>
        </w:rPr>
      </w:pPr>
    </w:p>
    <w:p w14:paraId="49D32177" w14:textId="1971C09C" w:rsidR="00567A57" w:rsidRDefault="00567A57" w:rsidP="00567A57">
      <w:pPr>
        <w:spacing w:after="0"/>
        <w:ind w:right="1"/>
        <w:jc w:val="center"/>
        <w:rPr>
          <w:rFonts w:cs="Times New Roman"/>
          <w:b/>
          <w:szCs w:val="24"/>
        </w:rPr>
      </w:pPr>
      <w:r w:rsidRPr="00851363">
        <w:rPr>
          <w:rFonts w:cs="Times New Roman"/>
          <w:b/>
          <w:szCs w:val="24"/>
        </w:rPr>
        <w:t xml:space="preserve">PERSPECTIVE OBSERVATIONAL STUDY ON CHANGES IN DIETARY HABITS AFTER </w:t>
      </w:r>
      <w:r w:rsidR="007840B4" w:rsidRPr="00851363">
        <w:rPr>
          <w:rFonts w:cs="Times New Roman"/>
          <w:b/>
          <w:szCs w:val="24"/>
        </w:rPr>
        <w:t>COLORECTAL</w:t>
      </w:r>
      <w:r w:rsidRPr="00851363">
        <w:rPr>
          <w:rFonts w:cs="Times New Roman"/>
          <w:b/>
          <w:szCs w:val="24"/>
        </w:rPr>
        <w:t xml:space="preserve"> CANCER DIAGNOSIS (ECHO STUDY</w:t>
      </w:r>
      <w:r w:rsidR="007840B4" w:rsidRPr="00851363">
        <w:rPr>
          <w:rFonts w:cs="Times New Roman"/>
          <w:b/>
          <w:szCs w:val="24"/>
        </w:rPr>
        <w:t xml:space="preserve"> 2.0</w:t>
      </w:r>
      <w:r w:rsidRPr="00851363">
        <w:rPr>
          <w:rFonts w:cs="Times New Roman"/>
          <w:b/>
          <w:szCs w:val="24"/>
        </w:rPr>
        <w:t>)</w:t>
      </w:r>
    </w:p>
    <w:p w14:paraId="3547D8B8" w14:textId="77777777" w:rsidR="002D1F2F" w:rsidRPr="002D1F2F" w:rsidRDefault="002D1F2F" w:rsidP="00567A57">
      <w:pPr>
        <w:spacing w:after="0"/>
        <w:ind w:right="1"/>
        <w:jc w:val="center"/>
        <w:rPr>
          <w:rFonts w:cs="Times New Roman"/>
          <w:b/>
          <w:sz w:val="13"/>
          <w:szCs w:val="13"/>
        </w:rPr>
      </w:pPr>
    </w:p>
    <w:p w14:paraId="43B7BCC7" w14:textId="77777777" w:rsidR="00567A57" w:rsidRPr="00851363" w:rsidRDefault="00567A57" w:rsidP="00567A57">
      <w:pPr>
        <w:spacing w:after="58" w:line="338" w:lineRule="auto"/>
        <w:ind w:left="-5" w:right="7673"/>
        <w:rPr>
          <w:rFonts w:cs="Times New Roman"/>
          <w:szCs w:val="24"/>
        </w:rPr>
      </w:pPr>
      <w:r w:rsidRPr="00851363">
        <w:rPr>
          <w:rFonts w:cs="Times New Roman"/>
          <w:szCs w:val="24"/>
        </w:rPr>
        <w:t>CENTER CODE #______</w:t>
      </w:r>
    </w:p>
    <w:p w14:paraId="7AD2035E" w14:textId="77777777" w:rsidR="00567A57" w:rsidRPr="00851363" w:rsidRDefault="00567A57" w:rsidP="00567A57">
      <w:pPr>
        <w:spacing w:after="58" w:line="338" w:lineRule="auto"/>
        <w:ind w:left="-5" w:right="7673"/>
        <w:rPr>
          <w:rFonts w:cs="Times New Roman"/>
          <w:szCs w:val="24"/>
        </w:rPr>
      </w:pPr>
      <w:r w:rsidRPr="00851363">
        <w:rPr>
          <w:rFonts w:cs="Times New Roman"/>
          <w:szCs w:val="24"/>
        </w:rPr>
        <w:t>PATIENT CODE #______</w:t>
      </w:r>
    </w:p>
    <w:p w14:paraId="3464BB86" w14:textId="77777777" w:rsidR="0069367E" w:rsidRPr="00851363" w:rsidRDefault="0069367E" w:rsidP="0069367E">
      <w:pPr>
        <w:spacing w:after="58" w:line="338" w:lineRule="auto"/>
        <w:ind w:left="-5" w:right="7673"/>
        <w:rPr>
          <w:rFonts w:cs="Times New Roman"/>
          <w:szCs w:val="24"/>
        </w:rPr>
      </w:pPr>
      <w:r w:rsidRPr="00851363">
        <w:rPr>
          <w:rFonts w:cs="Times New Roman"/>
          <w:szCs w:val="24"/>
        </w:rPr>
        <w:t>MONTHS SINCE SURGERY</w:t>
      </w:r>
      <w:r w:rsidR="00567A57" w:rsidRPr="00851363">
        <w:rPr>
          <w:rFonts w:cs="Times New Roman"/>
          <w:szCs w:val="24"/>
        </w:rPr>
        <w:t>:</w:t>
      </w:r>
    </w:p>
    <w:p w14:paraId="20C6F040" w14:textId="659C28F7" w:rsidR="00851363" w:rsidRDefault="0069367E" w:rsidP="002D1F2F">
      <w:pPr>
        <w:spacing w:after="58" w:line="338" w:lineRule="auto"/>
        <w:ind w:left="-5" w:right="7673"/>
        <w:rPr>
          <w:rFonts w:cs="Times New Roman"/>
          <w:szCs w:val="24"/>
        </w:rPr>
      </w:pPr>
      <w:r w:rsidRPr="00851363">
        <w:rPr>
          <w:rFonts w:cs="Times New Roman"/>
          <w:szCs w:val="24"/>
        </w:rPr>
        <w:t>#______</w:t>
      </w:r>
    </w:p>
    <w:p w14:paraId="72E02696" w14:textId="77777777" w:rsidR="002D1F2F" w:rsidRPr="002D1F2F" w:rsidRDefault="002D1F2F" w:rsidP="002D1F2F">
      <w:pPr>
        <w:spacing w:after="58" w:line="338" w:lineRule="auto"/>
        <w:ind w:left="-5" w:right="7673"/>
        <w:rPr>
          <w:rFonts w:cs="Times New Roman"/>
          <w:sz w:val="13"/>
          <w:szCs w:val="13"/>
        </w:rPr>
      </w:pPr>
    </w:p>
    <w:p w14:paraId="3181852B" w14:textId="30B3B997" w:rsidR="00567A57" w:rsidRPr="00851363" w:rsidRDefault="0069367E" w:rsidP="00567A57">
      <w:pPr>
        <w:tabs>
          <w:tab w:val="center" w:pos="1015"/>
          <w:tab w:val="center" w:pos="1739"/>
          <w:tab w:val="center" w:pos="2462"/>
          <w:tab w:val="center" w:pos="2927"/>
          <w:tab w:val="center" w:pos="3647"/>
          <w:tab w:val="center" w:pos="4367"/>
          <w:tab w:val="center" w:pos="5087"/>
          <w:tab w:val="center" w:pos="5807"/>
          <w:tab w:val="center" w:pos="7533"/>
        </w:tabs>
        <w:rPr>
          <w:rFonts w:cs="Times New Roman"/>
          <w:szCs w:val="24"/>
        </w:rPr>
      </w:pP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Pr="00851363">
        <w:rPr>
          <w:rFonts w:cs="Times New Roman"/>
          <w:szCs w:val="24"/>
        </w:rPr>
        <w:tab/>
      </w:r>
      <w:r w:rsidR="00567A57" w:rsidRPr="00851363">
        <w:rPr>
          <w:rFonts w:cs="Times New Roman"/>
          <w:szCs w:val="24"/>
        </w:rPr>
        <w:t>Date of form completion___/___/_____</w:t>
      </w:r>
    </w:p>
    <w:p w14:paraId="50DEA2AE" w14:textId="77777777" w:rsidR="00567A57" w:rsidRPr="00DA1BB9" w:rsidRDefault="00567A57" w:rsidP="00567A57">
      <w:pPr>
        <w:spacing w:after="170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Date of birth</w:t>
      </w:r>
      <w:r w:rsidRPr="00DA1BB9">
        <w:rPr>
          <w:rFonts w:cs="Times New Roman"/>
          <w:sz w:val="20"/>
          <w:szCs w:val="20"/>
        </w:rPr>
        <w:t>___/___/_____</w:t>
      </w:r>
    </w:p>
    <w:p w14:paraId="51DD0DEC" w14:textId="033418A8" w:rsidR="002A7295" w:rsidRPr="00DA1BB9" w:rsidRDefault="002A7295" w:rsidP="002A7295">
      <w:pPr>
        <w:spacing w:after="116"/>
        <w:ind w:left="-5"/>
        <w:rPr>
          <w:rFonts w:cs="Times New Roman"/>
          <w:bCs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Gender</w:t>
      </w:r>
      <w:r w:rsidR="00567A57" w:rsidRPr="00DA1BB9">
        <w:rPr>
          <w:rFonts w:cs="Times New Roman"/>
          <w:bCs/>
          <w:sz w:val="20"/>
          <w:szCs w:val="20"/>
        </w:rPr>
        <w:t xml:space="preserve">: </w:t>
      </w:r>
      <w:r w:rsidR="00567A57" w:rsidRPr="00DA1BB9">
        <w:rPr>
          <w:rFonts w:ascii="Segoe UI Symbol" w:hAnsi="Segoe UI Symbol" w:cs="Segoe UI Symbol"/>
          <w:bCs/>
          <w:sz w:val="20"/>
          <w:szCs w:val="20"/>
        </w:rPr>
        <w:t>☐</w:t>
      </w:r>
      <w:r w:rsidR="00567A57" w:rsidRPr="00DA1BB9">
        <w:rPr>
          <w:rFonts w:cs="Times New Roman"/>
          <w:bCs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bCs/>
          <w:sz w:val="20"/>
          <w:szCs w:val="20"/>
        </w:rPr>
        <w:t>F</w:t>
      </w:r>
      <w:r w:rsidR="00567A57" w:rsidRPr="00DA1BB9">
        <w:rPr>
          <w:rFonts w:cs="Times New Roman"/>
          <w:bCs/>
          <w:sz w:val="20"/>
          <w:szCs w:val="20"/>
        </w:rPr>
        <w:t xml:space="preserve"> </w:t>
      </w:r>
      <w:r w:rsidR="00E0064D" w:rsidRPr="00DA1BB9">
        <w:rPr>
          <w:rFonts w:cs="Times New Roman"/>
          <w:bCs/>
          <w:sz w:val="20"/>
          <w:szCs w:val="20"/>
        </w:rPr>
        <w:t xml:space="preserve"> </w:t>
      </w:r>
      <w:r w:rsidR="00567A57" w:rsidRPr="00DA1BB9">
        <w:rPr>
          <w:rFonts w:ascii="Segoe UI Symbol" w:hAnsi="Segoe UI Symbol" w:cs="Segoe UI Symbol"/>
          <w:bCs/>
          <w:sz w:val="20"/>
          <w:szCs w:val="20"/>
        </w:rPr>
        <w:t>☐</w:t>
      </w:r>
      <w:proofErr w:type="gramEnd"/>
      <w:r w:rsidR="00567A57" w:rsidRPr="00DA1BB9">
        <w:rPr>
          <w:rFonts w:cs="Times New Roman"/>
          <w:bCs/>
          <w:sz w:val="20"/>
          <w:szCs w:val="20"/>
        </w:rPr>
        <w:t xml:space="preserve"> </w:t>
      </w:r>
      <w:r w:rsidRPr="00DA1BB9">
        <w:rPr>
          <w:rFonts w:cs="Times New Roman"/>
          <w:bCs/>
          <w:sz w:val="20"/>
          <w:szCs w:val="20"/>
        </w:rPr>
        <w:t>M</w:t>
      </w:r>
    </w:p>
    <w:p w14:paraId="78FED872" w14:textId="77777777" w:rsidR="00567A57" w:rsidRPr="00DA1BB9" w:rsidRDefault="00567A57" w:rsidP="00567A57">
      <w:pPr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Weight</w:t>
      </w:r>
      <w:r w:rsidRPr="00DA1BB9">
        <w:rPr>
          <w:rFonts w:cs="Times New Roman"/>
          <w:sz w:val="20"/>
          <w:szCs w:val="20"/>
        </w:rPr>
        <w:t>: (kg)____</w:t>
      </w:r>
      <w:r w:rsidRPr="00DA1BB9">
        <w:rPr>
          <w:rFonts w:cs="Times New Roman"/>
          <w:b/>
          <w:bCs/>
          <w:sz w:val="20"/>
          <w:szCs w:val="20"/>
        </w:rPr>
        <w:t>Height</w:t>
      </w:r>
      <w:r w:rsidRPr="00DA1BB9">
        <w:rPr>
          <w:rFonts w:cs="Times New Roman"/>
          <w:sz w:val="20"/>
          <w:szCs w:val="20"/>
        </w:rPr>
        <w:t>: (cm)____</w:t>
      </w:r>
      <w:r w:rsidRPr="00DA1BB9">
        <w:rPr>
          <w:rFonts w:cs="Times New Roman"/>
          <w:b/>
          <w:bCs/>
          <w:sz w:val="20"/>
          <w:szCs w:val="20"/>
        </w:rPr>
        <w:t>PS</w:t>
      </w:r>
      <w:r w:rsidRPr="00DA1BB9">
        <w:rPr>
          <w:rFonts w:cs="Times New Roman"/>
          <w:sz w:val="20"/>
          <w:szCs w:val="20"/>
        </w:rPr>
        <w:t xml:space="preserve"> (ECOG)____</w:t>
      </w:r>
    </w:p>
    <w:p w14:paraId="63C27ABC" w14:textId="4CF3936C" w:rsidR="00567A57" w:rsidRPr="00DA1BB9" w:rsidRDefault="00567A57" w:rsidP="00567A57">
      <w:pPr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Date of first diagnosis</w:t>
      </w:r>
      <w:r w:rsidRPr="00DA1BB9">
        <w:rPr>
          <w:rFonts w:cs="Times New Roman"/>
          <w:sz w:val="20"/>
          <w:szCs w:val="20"/>
        </w:rPr>
        <w:t xml:space="preserve"> (cytology/histology)</w:t>
      </w:r>
      <w:r w:rsidR="005614F1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cs="Times New Roman"/>
          <w:sz w:val="20"/>
          <w:szCs w:val="20"/>
        </w:rPr>
        <w:t>___/___/_____</w:t>
      </w:r>
    </w:p>
    <w:p w14:paraId="5E7860E3" w14:textId="7B4D854B" w:rsidR="00560E04" w:rsidRPr="00DA1BB9" w:rsidRDefault="00560E04" w:rsidP="00560E04">
      <w:pPr>
        <w:spacing w:after="7" w:line="402" w:lineRule="auto"/>
        <w:ind w:left="-5"/>
        <w:rPr>
          <w:rFonts w:cs="Times New Roman"/>
          <w:bCs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Histotype</w:t>
      </w:r>
      <w:r w:rsidRPr="00DA1BB9">
        <w:rPr>
          <w:rFonts w:cs="Times New Roman"/>
          <w:bCs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bCs/>
          <w:sz w:val="20"/>
          <w:szCs w:val="20"/>
        </w:rPr>
        <w:t>☐</w:t>
      </w:r>
      <w:r w:rsidRPr="00DA1BB9">
        <w:rPr>
          <w:rFonts w:cs="Times New Roman"/>
          <w:bCs/>
          <w:sz w:val="20"/>
          <w:szCs w:val="20"/>
        </w:rPr>
        <w:t xml:space="preserve"> (Specify)_________________________</w:t>
      </w:r>
    </w:p>
    <w:p w14:paraId="08F6FD7B" w14:textId="364153BD" w:rsidR="00560E04" w:rsidRPr="00DA1BB9" w:rsidRDefault="00560E04" w:rsidP="00560E04">
      <w:pPr>
        <w:spacing w:after="7" w:line="402" w:lineRule="auto"/>
        <w:ind w:left="-5"/>
        <w:rPr>
          <w:rFonts w:cs="Times New Roman"/>
          <w:bCs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Grading</w:t>
      </w:r>
      <w:r w:rsidRPr="00DA1BB9">
        <w:rPr>
          <w:rFonts w:cs="Times New Roman"/>
          <w:bCs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bCs/>
          <w:sz w:val="20"/>
          <w:szCs w:val="20"/>
        </w:rPr>
        <w:t>☐</w:t>
      </w:r>
      <w:r w:rsidRPr="00DA1BB9">
        <w:rPr>
          <w:rFonts w:cs="Times New Roman"/>
          <w:bCs/>
          <w:sz w:val="20"/>
          <w:szCs w:val="20"/>
        </w:rPr>
        <w:t xml:space="preserve"> G</w:t>
      </w:r>
      <w:proofErr w:type="gramStart"/>
      <w:r w:rsidRPr="00DA1BB9">
        <w:rPr>
          <w:rFonts w:cs="Times New Roman"/>
          <w:bCs/>
          <w:sz w:val="20"/>
          <w:szCs w:val="20"/>
        </w:rPr>
        <w:t xml:space="preserve">1 </w:t>
      </w:r>
      <w:r w:rsidR="00E0064D" w:rsidRPr="00DA1BB9">
        <w:rPr>
          <w:rFonts w:cs="Times New Roman"/>
          <w:bCs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bCs/>
          <w:sz w:val="20"/>
          <w:szCs w:val="20"/>
        </w:rPr>
        <w:t>☐</w:t>
      </w:r>
      <w:proofErr w:type="gramEnd"/>
      <w:r w:rsidRPr="00DA1BB9">
        <w:rPr>
          <w:rFonts w:cs="Times New Roman"/>
          <w:bCs/>
          <w:sz w:val="20"/>
          <w:szCs w:val="20"/>
        </w:rPr>
        <w:t xml:space="preserve"> G</w:t>
      </w:r>
      <w:proofErr w:type="gramStart"/>
      <w:r w:rsidRPr="00DA1BB9">
        <w:rPr>
          <w:rFonts w:cs="Times New Roman"/>
          <w:bCs/>
          <w:sz w:val="20"/>
          <w:szCs w:val="20"/>
        </w:rPr>
        <w:t xml:space="preserve">2 </w:t>
      </w:r>
      <w:r w:rsidR="00E0064D" w:rsidRPr="00DA1BB9">
        <w:rPr>
          <w:rFonts w:cs="Times New Roman"/>
          <w:bCs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bCs/>
          <w:sz w:val="20"/>
          <w:szCs w:val="20"/>
        </w:rPr>
        <w:t>☐</w:t>
      </w:r>
      <w:proofErr w:type="gramEnd"/>
      <w:r w:rsidRPr="00DA1BB9">
        <w:rPr>
          <w:rFonts w:cs="Times New Roman"/>
          <w:bCs/>
          <w:sz w:val="20"/>
          <w:szCs w:val="20"/>
        </w:rPr>
        <w:t xml:space="preserve"> G</w:t>
      </w:r>
      <w:proofErr w:type="gramStart"/>
      <w:r w:rsidRPr="00DA1BB9">
        <w:rPr>
          <w:rFonts w:cs="Times New Roman"/>
          <w:bCs/>
          <w:sz w:val="20"/>
          <w:szCs w:val="20"/>
        </w:rPr>
        <w:t xml:space="preserve">3 </w:t>
      </w:r>
      <w:r w:rsidR="00E0064D" w:rsidRPr="00DA1BB9">
        <w:rPr>
          <w:rFonts w:cs="Times New Roman"/>
          <w:bCs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bCs/>
          <w:sz w:val="20"/>
          <w:szCs w:val="20"/>
        </w:rPr>
        <w:t>☐</w:t>
      </w:r>
      <w:proofErr w:type="gramEnd"/>
      <w:r w:rsidRPr="00DA1BB9">
        <w:rPr>
          <w:rFonts w:cs="Times New Roman"/>
          <w:bCs/>
          <w:sz w:val="20"/>
          <w:szCs w:val="20"/>
        </w:rPr>
        <w:t xml:space="preserve"> Unknown</w:t>
      </w:r>
    </w:p>
    <w:p w14:paraId="5690EE18" w14:textId="52FAEC07" w:rsidR="007F1691" w:rsidRPr="00DA1BB9" w:rsidRDefault="007F1691" w:rsidP="007F1691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MSI/MMR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High 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Low 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18012429" w14:textId="7E03AA50" w:rsidR="007F1691" w:rsidRPr="00DA1BB9" w:rsidRDefault="007F1691" w:rsidP="007F1691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KRAS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>WT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Mutated 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763234DB" w14:textId="2197826C" w:rsidR="007F1691" w:rsidRPr="00DA1BB9" w:rsidRDefault="007F1691" w:rsidP="007F1691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NRAS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WT 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Mutated 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149D2A44" w14:textId="787A3444" w:rsidR="007F1691" w:rsidRPr="00DA1BB9" w:rsidRDefault="007F1691" w:rsidP="007F1691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BRAF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WT 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Mutated </w:t>
      </w:r>
      <w:r w:rsidR="00E0064D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5B9C3BBE" w14:textId="5E36389B" w:rsidR="00DA1BB9" w:rsidRPr="00DA1BB9" w:rsidRDefault="00E0064D" w:rsidP="00567A57">
      <w:pPr>
        <w:spacing w:after="137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Location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Rectum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Right </w:t>
      </w:r>
      <w:proofErr w:type="gramStart"/>
      <w:r w:rsidRPr="00DA1BB9">
        <w:rPr>
          <w:rFonts w:cs="Times New Roman"/>
          <w:sz w:val="20"/>
          <w:szCs w:val="20"/>
        </w:rPr>
        <w:t xml:space="preserve">colon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Left </w:t>
      </w:r>
      <w:proofErr w:type="gramStart"/>
      <w:r w:rsidRPr="00DA1BB9">
        <w:rPr>
          <w:rFonts w:cs="Times New Roman"/>
          <w:sz w:val="20"/>
          <w:szCs w:val="20"/>
        </w:rPr>
        <w:t xml:space="preserve">colon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Transverse colon</w:t>
      </w:r>
    </w:p>
    <w:p w14:paraId="4B494CA5" w14:textId="77777777" w:rsidR="008663B4" w:rsidRPr="00DA1BB9" w:rsidRDefault="00567A57" w:rsidP="00567A57">
      <w:pPr>
        <w:spacing w:after="148"/>
        <w:ind w:left="-5"/>
        <w:rPr>
          <w:rFonts w:cs="Times New Roman"/>
          <w:b/>
          <w:color w:val="FF0000"/>
          <w:sz w:val="20"/>
          <w:szCs w:val="20"/>
        </w:rPr>
      </w:pPr>
      <w:r w:rsidRPr="00DA1BB9">
        <w:rPr>
          <w:rFonts w:cs="Times New Roman"/>
          <w:b/>
          <w:color w:val="FF0000"/>
          <w:sz w:val="20"/>
          <w:szCs w:val="20"/>
        </w:rPr>
        <w:lastRenderedPageBreak/>
        <w:t xml:space="preserve">Neoadjuvant treatment: </w:t>
      </w:r>
    </w:p>
    <w:p w14:paraId="019DCC70" w14:textId="77777777" w:rsidR="008663B4" w:rsidRPr="00DA1BB9" w:rsidRDefault="00567A57" w:rsidP="00567A57">
      <w:pPr>
        <w:spacing w:after="148"/>
        <w:ind w:left="-5"/>
        <w:rPr>
          <w:rFonts w:cs="Times New Roman"/>
          <w:b/>
          <w:color w:val="FF0000"/>
          <w:sz w:val="20"/>
          <w:szCs w:val="20"/>
        </w:rPr>
      </w:pP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b/>
          <w:color w:val="FF0000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b/>
          <w:color w:val="FF0000"/>
          <w:sz w:val="20"/>
          <w:szCs w:val="20"/>
        </w:rPr>
        <w:t xml:space="preserve">NO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b/>
          <w:color w:val="FF0000"/>
          <w:sz w:val="20"/>
          <w:szCs w:val="20"/>
        </w:rPr>
        <w:t xml:space="preserve"> YES</w:t>
      </w:r>
    </w:p>
    <w:p w14:paraId="7DB80759" w14:textId="4F1206DB" w:rsidR="00567A57" w:rsidRPr="00DA1BB9" w:rsidRDefault="00567A57" w:rsidP="00567A57">
      <w:pPr>
        <w:spacing w:after="148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sz w:val="20"/>
          <w:szCs w:val="20"/>
        </w:rPr>
        <w:t xml:space="preserve">If </w:t>
      </w:r>
      <w:r w:rsidRPr="00DA1BB9">
        <w:rPr>
          <w:rFonts w:cs="Times New Roman"/>
          <w:b/>
          <w:bCs/>
          <w:sz w:val="20"/>
          <w:szCs w:val="20"/>
        </w:rPr>
        <w:t>YES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cs="Times New Roman"/>
          <w:b/>
          <w:bCs/>
          <w:sz w:val="20"/>
          <w:szCs w:val="20"/>
        </w:rPr>
        <w:t>Start Date</w:t>
      </w:r>
      <w:r w:rsidRPr="00DA1BB9">
        <w:rPr>
          <w:rFonts w:cs="Times New Roman"/>
          <w:sz w:val="20"/>
          <w:szCs w:val="20"/>
        </w:rPr>
        <w:t xml:space="preserve"> ___/___/_____</w:t>
      </w:r>
    </w:p>
    <w:p w14:paraId="17FEE67B" w14:textId="433AB67C" w:rsidR="00567A57" w:rsidRPr="00DA1BB9" w:rsidRDefault="00567A57" w:rsidP="00567A57">
      <w:pPr>
        <w:spacing w:after="21" w:line="374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Type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r w:rsidR="008663B4" w:rsidRPr="00DA1BB9">
        <w:rPr>
          <w:rFonts w:cs="Times New Roman"/>
          <w:sz w:val="20"/>
          <w:szCs w:val="20"/>
        </w:rPr>
        <w:t xml:space="preserve">Radiation </w:t>
      </w:r>
      <w:proofErr w:type="gramStart"/>
      <w:r w:rsidR="008663B4" w:rsidRPr="00DA1BB9">
        <w:rPr>
          <w:rFonts w:cs="Times New Roman"/>
          <w:sz w:val="20"/>
          <w:szCs w:val="20"/>
        </w:rPr>
        <w:t>therapy</w:t>
      </w:r>
      <w:r w:rsidRPr="00DA1BB9">
        <w:rPr>
          <w:rFonts w:cs="Times New Roman"/>
          <w:sz w:val="20"/>
          <w:szCs w:val="20"/>
        </w:rPr>
        <w:t xml:space="preserve">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Chemotherapy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Chemotherapy + </w:t>
      </w:r>
      <w:proofErr w:type="gramStart"/>
      <w:r w:rsidR="008663B4" w:rsidRPr="00DA1BB9">
        <w:rPr>
          <w:rFonts w:cs="Times New Roman"/>
          <w:sz w:val="20"/>
          <w:szCs w:val="20"/>
        </w:rPr>
        <w:t>radiation</w:t>
      </w:r>
      <w:proofErr w:type="gramEnd"/>
      <w:r w:rsidR="008663B4" w:rsidRPr="00DA1BB9">
        <w:rPr>
          <w:rFonts w:cs="Times New Roman"/>
          <w:sz w:val="20"/>
          <w:szCs w:val="20"/>
        </w:rPr>
        <w:t xml:space="preserve"> </w:t>
      </w:r>
      <w:proofErr w:type="gramStart"/>
      <w:r w:rsidR="008663B4" w:rsidRPr="00DA1BB9">
        <w:rPr>
          <w:rFonts w:cs="Times New Roman"/>
          <w:sz w:val="20"/>
          <w:szCs w:val="20"/>
        </w:rPr>
        <w:t>therapy</w:t>
      </w:r>
      <w:r w:rsidRPr="00DA1BB9">
        <w:rPr>
          <w:rFonts w:cs="Times New Roman"/>
          <w:sz w:val="20"/>
          <w:szCs w:val="20"/>
        </w:rPr>
        <w:t xml:space="preserve">  </w:t>
      </w:r>
      <w:r w:rsidR="008663B4"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="008663B4" w:rsidRPr="00DA1BB9">
        <w:rPr>
          <w:rFonts w:cs="Times New Roman"/>
          <w:sz w:val="20"/>
          <w:szCs w:val="20"/>
        </w:rPr>
        <w:t xml:space="preserve"> Clinical study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Other (</w:t>
      </w:r>
      <w:r w:rsidR="004D678A" w:rsidRPr="00DA1BB9">
        <w:rPr>
          <w:rFonts w:cs="Times New Roman"/>
          <w:sz w:val="20"/>
          <w:szCs w:val="20"/>
        </w:rPr>
        <w:t>S</w:t>
      </w:r>
      <w:r w:rsidRPr="00DA1BB9">
        <w:rPr>
          <w:rFonts w:cs="Times New Roman"/>
          <w:sz w:val="20"/>
          <w:szCs w:val="20"/>
        </w:rPr>
        <w:t>pecify)______________________</w:t>
      </w:r>
    </w:p>
    <w:p w14:paraId="18FA95A0" w14:textId="7E535C6A" w:rsidR="008663B4" w:rsidRPr="00DA1BB9" w:rsidRDefault="008663B4" w:rsidP="00567A57">
      <w:pPr>
        <w:spacing w:after="21" w:line="374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Chemotherapy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Capecitabine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Pr="00DA1BB9">
        <w:rPr>
          <w:rFonts w:cs="Times New Roman"/>
          <w:sz w:val="20"/>
          <w:szCs w:val="20"/>
        </w:rPr>
        <w:t>Xelox</w:t>
      </w:r>
      <w:proofErr w:type="spellEnd"/>
      <w:r w:rsidRPr="00DA1BB9">
        <w:rPr>
          <w:rFonts w:cs="Times New Roman"/>
          <w:sz w:val="20"/>
          <w:szCs w:val="20"/>
        </w:rPr>
        <w:t xml:space="preserve">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spellStart"/>
      <w:r w:rsidRPr="00DA1BB9">
        <w:rPr>
          <w:rFonts w:cs="Times New Roman"/>
          <w:sz w:val="20"/>
          <w:szCs w:val="20"/>
        </w:rPr>
        <w:t>Folfox</w:t>
      </w:r>
      <w:proofErr w:type="spellEnd"/>
    </w:p>
    <w:p w14:paraId="28DCCDFC" w14:textId="77777777" w:rsidR="00567A57" w:rsidRPr="00DA1BB9" w:rsidRDefault="00567A57" w:rsidP="00567A57">
      <w:pPr>
        <w:spacing w:after="21" w:line="374" w:lineRule="auto"/>
        <w:ind w:left="-5"/>
        <w:rPr>
          <w:rFonts w:cs="Times New Roman"/>
          <w:b/>
          <w:color w:val="00B050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Clinical Status</w:t>
      </w:r>
      <w:r w:rsidRPr="00DA1BB9">
        <w:rPr>
          <w:rFonts w:cs="Times New Roman"/>
          <w:b/>
          <w:color w:val="000000" w:themeColor="text1"/>
          <w:sz w:val="20"/>
          <w:szCs w:val="20"/>
        </w:rPr>
        <w:t xml:space="preserve">: </w:t>
      </w:r>
      <w:proofErr w:type="spellStart"/>
      <w:r w:rsidRPr="00DA1BB9">
        <w:rPr>
          <w:rFonts w:cs="Times New Roman"/>
          <w:b/>
          <w:color w:val="000000" w:themeColor="text1"/>
          <w:sz w:val="20"/>
          <w:szCs w:val="20"/>
        </w:rPr>
        <w:t>cT</w:t>
      </w:r>
      <w:proofErr w:type="spellEnd"/>
      <w:r w:rsidRPr="00DA1BB9">
        <w:rPr>
          <w:rFonts w:cs="Times New Roman"/>
          <w:b/>
          <w:color w:val="000000" w:themeColor="text1"/>
          <w:sz w:val="20"/>
          <w:szCs w:val="20"/>
        </w:rPr>
        <w:t xml:space="preserve">___________ </w:t>
      </w:r>
      <w:proofErr w:type="spellStart"/>
      <w:r w:rsidRPr="00DA1BB9">
        <w:rPr>
          <w:rFonts w:cs="Times New Roman"/>
          <w:b/>
          <w:color w:val="000000" w:themeColor="text1"/>
          <w:sz w:val="20"/>
          <w:szCs w:val="20"/>
        </w:rPr>
        <w:t>cN</w:t>
      </w:r>
      <w:proofErr w:type="spellEnd"/>
      <w:r w:rsidRPr="00DA1BB9">
        <w:rPr>
          <w:rFonts w:cs="Times New Roman"/>
          <w:b/>
          <w:color w:val="000000" w:themeColor="text1"/>
          <w:sz w:val="20"/>
          <w:szCs w:val="20"/>
        </w:rPr>
        <w:t>___________ M0___________</w:t>
      </w:r>
    </w:p>
    <w:p w14:paraId="7D99D756" w14:textId="77777777" w:rsidR="00851363" w:rsidRPr="00DA1BB9" w:rsidRDefault="00851363" w:rsidP="00567A57">
      <w:pPr>
        <w:spacing w:after="21" w:line="374" w:lineRule="auto"/>
        <w:ind w:left="-5"/>
        <w:rPr>
          <w:rFonts w:cs="Times New Roman"/>
          <w:sz w:val="20"/>
          <w:szCs w:val="20"/>
        </w:rPr>
      </w:pPr>
    </w:p>
    <w:p w14:paraId="76E32BB9" w14:textId="77777777" w:rsidR="00567A57" w:rsidRPr="00DA1BB9" w:rsidRDefault="00567A57" w:rsidP="00567A57">
      <w:pPr>
        <w:spacing w:after="135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color w:val="FF0000"/>
          <w:sz w:val="20"/>
          <w:szCs w:val="20"/>
        </w:rPr>
        <w:t>Surgery</w:t>
      </w:r>
    </w:p>
    <w:p w14:paraId="78443285" w14:textId="77E8A638" w:rsidR="00CF1A6E" w:rsidRPr="00DA1BB9" w:rsidRDefault="00CF1A6E" w:rsidP="00567A57">
      <w:pPr>
        <w:spacing w:after="149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Weight</w:t>
      </w:r>
      <w:r w:rsidRPr="00DA1BB9">
        <w:rPr>
          <w:rFonts w:cs="Times New Roman"/>
          <w:sz w:val="20"/>
          <w:szCs w:val="20"/>
        </w:rPr>
        <w:t>: (kg)____ before surgery</w:t>
      </w:r>
    </w:p>
    <w:p w14:paraId="14EB8C6C" w14:textId="77777777" w:rsidR="000B0715" w:rsidRPr="00DA1BB9" w:rsidRDefault="000B0715" w:rsidP="00567A57">
      <w:pPr>
        <w:spacing w:after="149"/>
        <w:ind w:left="-5"/>
        <w:rPr>
          <w:rFonts w:cs="Times New Roman"/>
          <w:b/>
          <w:sz w:val="20"/>
          <w:szCs w:val="20"/>
        </w:rPr>
      </w:pPr>
      <w:r w:rsidRPr="00DA1BB9">
        <w:rPr>
          <w:rFonts w:cs="Times New Roman"/>
          <w:sz w:val="20"/>
          <w:szCs w:val="20"/>
        </w:rPr>
        <w:t>S</w:t>
      </w:r>
      <w:r w:rsidR="00567A57" w:rsidRPr="00DA1BB9">
        <w:rPr>
          <w:rFonts w:cs="Times New Roman"/>
          <w:sz w:val="20"/>
          <w:szCs w:val="20"/>
        </w:rPr>
        <w:t xml:space="preserve">urgery: </w:t>
      </w:r>
      <w:r w:rsidR="00567A57" w:rsidRPr="00DA1BB9">
        <w:rPr>
          <w:rFonts w:ascii="Segoe UI Symbol" w:hAnsi="Segoe UI Symbol" w:cs="Segoe UI Symbol"/>
          <w:sz w:val="20"/>
          <w:szCs w:val="20"/>
        </w:rPr>
        <w:t>☐</w:t>
      </w:r>
      <w:r w:rsidR="00567A57" w:rsidRPr="00DA1BB9">
        <w:rPr>
          <w:rFonts w:cs="Times New Roman"/>
          <w:sz w:val="20"/>
          <w:szCs w:val="20"/>
        </w:rPr>
        <w:t xml:space="preserve"> </w:t>
      </w:r>
      <w:proofErr w:type="gramStart"/>
      <w:r w:rsidR="00567A57" w:rsidRPr="00DA1BB9">
        <w:rPr>
          <w:rFonts w:cs="Times New Roman"/>
          <w:b/>
          <w:sz w:val="20"/>
          <w:szCs w:val="20"/>
        </w:rPr>
        <w:t xml:space="preserve">NO  </w:t>
      </w:r>
      <w:r w:rsidR="00567A57"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="00567A57" w:rsidRPr="00DA1BB9">
        <w:rPr>
          <w:rFonts w:cs="Times New Roman"/>
          <w:b/>
          <w:sz w:val="20"/>
          <w:szCs w:val="20"/>
        </w:rPr>
        <w:t>YES</w:t>
      </w:r>
    </w:p>
    <w:p w14:paraId="041149BA" w14:textId="7F8AC070" w:rsidR="00567A57" w:rsidRPr="00DA1BB9" w:rsidRDefault="00567A57" w:rsidP="00567A57">
      <w:pPr>
        <w:spacing w:after="149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sz w:val="20"/>
          <w:szCs w:val="20"/>
        </w:rPr>
        <w:t xml:space="preserve">If </w:t>
      </w:r>
      <w:r w:rsidRPr="00DA1BB9">
        <w:rPr>
          <w:rFonts w:cs="Times New Roman"/>
          <w:b/>
          <w:bCs/>
          <w:sz w:val="20"/>
          <w:szCs w:val="20"/>
        </w:rPr>
        <w:t>YES</w:t>
      </w:r>
      <w:r w:rsidRPr="00DA1BB9">
        <w:rPr>
          <w:rFonts w:cs="Times New Roman"/>
          <w:sz w:val="20"/>
          <w:szCs w:val="20"/>
        </w:rPr>
        <w:t xml:space="preserve">: </w:t>
      </w:r>
      <w:r w:rsidR="000B0715" w:rsidRPr="00DA1BB9">
        <w:rPr>
          <w:rFonts w:cs="Times New Roman"/>
          <w:b/>
          <w:sz w:val="20"/>
          <w:szCs w:val="20"/>
        </w:rPr>
        <w:t>D</w:t>
      </w:r>
      <w:r w:rsidRPr="00DA1BB9">
        <w:rPr>
          <w:rFonts w:cs="Times New Roman"/>
          <w:b/>
          <w:sz w:val="20"/>
          <w:szCs w:val="20"/>
        </w:rPr>
        <w:t>ate</w:t>
      </w:r>
      <w:r w:rsidRPr="00DA1BB9">
        <w:rPr>
          <w:rFonts w:cs="Times New Roman"/>
          <w:sz w:val="20"/>
          <w:szCs w:val="20"/>
        </w:rPr>
        <w:t>__/___/____</w:t>
      </w:r>
      <w:r w:rsidRPr="00DA1BB9">
        <w:rPr>
          <w:rFonts w:cs="Times New Roman"/>
          <w:bCs/>
          <w:sz w:val="20"/>
          <w:szCs w:val="20"/>
        </w:rPr>
        <w:t xml:space="preserve">; </w:t>
      </w:r>
      <w:r w:rsidRPr="00DA1BB9">
        <w:rPr>
          <w:rFonts w:cs="Times New Roman"/>
          <w:b/>
          <w:sz w:val="20"/>
          <w:szCs w:val="20"/>
        </w:rPr>
        <w:t xml:space="preserve">Type: </w:t>
      </w:r>
      <w:r w:rsidR="000B0715" w:rsidRPr="00DA1BB9">
        <w:rPr>
          <w:rFonts w:cs="Times New Roman"/>
          <w:sz w:val="20"/>
          <w:szCs w:val="20"/>
        </w:rPr>
        <w:t>________________</w:t>
      </w:r>
    </w:p>
    <w:p w14:paraId="0C83F472" w14:textId="77777777" w:rsidR="000B0715" w:rsidRPr="00DA1BB9" w:rsidRDefault="000B0715" w:rsidP="00567A57">
      <w:pPr>
        <w:ind w:left="-5"/>
        <w:rPr>
          <w:rFonts w:cs="Times New Roman"/>
          <w:b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Stoma</w:t>
      </w:r>
      <w:r w:rsidR="00567A57" w:rsidRPr="00DA1BB9">
        <w:rPr>
          <w:rFonts w:cs="Times New Roman"/>
          <w:sz w:val="20"/>
          <w:szCs w:val="20"/>
        </w:rPr>
        <w:t xml:space="preserve">: </w:t>
      </w:r>
      <w:r w:rsidR="00567A57" w:rsidRPr="00DA1BB9">
        <w:rPr>
          <w:rFonts w:ascii="Segoe UI Symbol" w:hAnsi="Segoe UI Symbol" w:cs="Segoe UI Symbol"/>
          <w:sz w:val="20"/>
          <w:szCs w:val="20"/>
        </w:rPr>
        <w:t>☐</w:t>
      </w:r>
      <w:r w:rsidR="00567A57" w:rsidRPr="00DA1BB9">
        <w:rPr>
          <w:rFonts w:cs="Times New Roman"/>
          <w:sz w:val="20"/>
          <w:szCs w:val="20"/>
        </w:rPr>
        <w:t xml:space="preserve"> </w:t>
      </w:r>
      <w:proofErr w:type="gramStart"/>
      <w:r w:rsidR="00567A57" w:rsidRPr="00DA1BB9">
        <w:rPr>
          <w:rFonts w:cs="Times New Roman"/>
          <w:b/>
          <w:sz w:val="20"/>
          <w:szCs w:val="20"/>
        </w:rPr>
        <w:t xml:space="preserve">NO  </w:t>
      </w:r>
      <w:r w:rsidR="00567A57"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="00567A57" w:rsidRPr="00DA1BB9">
        <w:rPr>
          <w:rFonts w:cs="Times New Roman"/>
          <w:sz w:val="20"/>
          <w:szCs w:val="20"/>
        </w:rPr>
        <w:t xml:space="preserve"> </w:t>
      </w:r>
      <w:r w:rsidR="00567A57" w:rsidRPr="00DA1BB9">
        <w:rPr>
          <w:rFonts w:cs="Times New Roman"/>
          <w:b/>
          <w:sz w:val="20"/>
          <w:szCs w:val="20"/>
        </w:rPr>
        <w:t>YES</w:t>
      </w:r>
    </w:p>
    <w:p w14:paraId="3B32DF1F" w14:textId="77777777" w:rsidR="00156F45" w:rsidRPr="00DA1BB9" w:rsidRDefault="000B0715" w:rsidP="00156F45">
      <w:pPr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sz w:val="20"/>
          <w:szCs w:val="20"/>
        </w:rPr>
        <w:t xml:space="preserve">If </w:t>
      </w:r>
      <w:r w:rsidRPr="00DA1BB9">
        <w:rPr>
          <w:rFonts w:cs="Times New Roman"/>
          <w:b/>
          <w:bCs/>
          <w:sz w:val="20"/>
          <w:szCs w:val="20"/>
        </w:rPr>
        <w:t>YES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cs="Times New Roman"/>
          <w:b/>
          <w:sz w:val="20"/>
          <w:szCs w:val="20"/>
        </w:rPr>
        <w:t>Date</w:t>
      </w:r>
      <w:r w:rsidRPr="00DA1BB9">
        <w:rPr>
          <w:rFonts w:cs="Times New Roman"/>
          <w:sz w:val="20"/>
          <w:szCs w:val="20"/>
        </w:rPr>
        <w:t>__/___/____</w:t>
      </w:r>
      <w:r w:rsidRPr="00DA1BB9">
        <w:rPr>
          <w:rFonts w:cs="Times New Roman"/>
          <w:bCs/>
          <w:sz w:val="20"/>
          <w:szCs w:val="20"/>
        </w:rPr>
        <w:t xml:space="preserve">; </w:t>
      </w:r>
      <w:r w:rsidR="00567A57" w:rsidRPr="00DA1BB9">
        <w:rPr>
          <w:rFonts w:cs="Times New Roman"/>
          <w:b/>
          <w:sz w:val="20"/>
          <w:szCs w:val="20"/>
        </w:rPr>
        <w:t>Type</w:t>
      </w:r>
      <w:r w:rsidR="00567A57" w:rsidRPr="00DA1BB9">
        <w:rPr>
          <w:rFonts w:cs="Times New Roman"/>
          <w:sz w:val="20"/>
          <w:szCs w:val="20"/>
        </w:rPr>
        <w:t xml:space="preserve">: </w:t>
      </w:r>
      <w:r w:rsidR="00567A57" w:rsidRPr="00DA1BB9">
        <w:rPr>
          <w:rFonts w:ascii="Segoe UI Symbol" w:hAnsi="Segoe UI Symbol" w:cs="Segoe UI Symbol"/>
          <w:sz w:val="20"/>
          <w:szCs w:val="20"/>
        </w:rPr>
        <w:t>☐</w:t>
      </w:r>
      <w:r w:rsidR="00567A57"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>Temporary</w:t>
      </w:r>
      <w:r w:rsidR="00567A57" w:rsidRPr="00DA1BB9">
        <w:rPr>
          <w:rFonts w:cs="Times New Roman"/>
          <w:sz w:val="20"/>
          <w:szCs w:val="20"/>
        </w:rPr>
        <w:t xml:space="preserve">  </w:t>
      </w:r>
      <w:r w:rsidR="00567A57"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="00567A57"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cs="Times New Roman"/>
          <w:sz w:val="20"/>
          <w:szCs w:val="20"/>
        </w:rPr>
        <w:t>Permanent</w:t>
      </w:r>
      <w:r w:rsidR="000E66F0" w:rsidRPr="00DA1BB9">
        <w:rPr>
          <w:rFonts w:cs="Times New Roman"/>
          <w:sz w:val="20"/>
          <w:szCs w:val="20"/>
        </w:rPr>
        <w:t>;</w:t>
      </w:r>
    </w:p>
    <w:p w14:paraId="26461F3E" w14:textId="4B5C9E54" w:rsidR="00567A57" w:rsidRPr="00DA1BB9" w:rsidRDefault="000B0715" w:rsidP="00156F45">
      <w:pPr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Location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Ileostomy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spellStart"/>
      <w:r w:rsidRPr="00DA1BB9">
        <w:rPr>
          <w:rFonts w:cs="Times New Roman"/>
          <w:sz w:val="20"/>
          <w:szCs w:val="20"/>
        </w:rPr>
        <w:t>Colonostomy</w:t>
      </w:r>
      <w:proofErr w:type="spellEnd"/>
    </w:p>
    <w:p w14:paraId="6B29499D" w14:textId="77777777" w:rsidR="00567A57" w:rsidRPr="00DA1BB9" w:rsidRDefault="00567A57" w:rsidP="00567A57">
      <w:pPr>
        <w:spacing w:after="105"/>
        <w:rPr>
          <w:rFonts w:cs="Times New Roman"/>
          <w:sz w:val="20"/>
          <w:szCs w:val="20"/>
        </w:rPr>
      </w:pPr>
    </w:p>
    <w:p w14:paraId="29F9FFCD" w14:textId="77777777" w:rsidR="00567A57" w:rsidRPr="00DA1BB9" w:rsidRDefault="00567A57" w:rsidP="00567A57">
      <w:pPr>
        <w:spacing w:after="135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color w:val="FF0000"/>
          <w:sz w:val="20"/>
          <w:szCs w:val="20"/>
        </w:rPr>
        <w:t>Post-operative biological and molecular parameter status:</w:t>
      </w:r>
    </w:p>
    <w:p w14:paraId="76D7275F" w14:textId="114B7C72" w:rsidR="00567A57" w:rsidRPr="00DA1BB9" w:rsidRDefault="00567A57" w:rsidP="00567A57">
      <w:pPr>
        <w:spacing w:after="7" w:line="402" w:lineRule="auto"/>
        <w:ind w:left="-5"/>
        <w:rPr>
          <w:rFonts w:cs="Times New Roman"/>
          <w:b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 xml:space="preserve">Histotype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color w:val="00B050"/>
          <w:sz w:val="20"/>
          <w:szCs w:val="20"/>
        </w:rPr>
        <w:t xml:space="preserve"> </w:t>
      </w:r>
      <w:r w:rsidRPr="00DA1BB9">
        <w:rPr>
          <w:rFonts w:cs="Times New Roman"/>
          <w:sz w:val="20"/>
          <w:szCs w:val="20"/>
        </w:rPr>
        <w:t>(</w:t>
      </w:r>
      <w:r w:rsidR="00D72CA4" w:rsidRPr="00DA1BB9">
        <w:rPr>
          <w:rFonts w:cs="Times New Roman"/>
          <w:sz w:val="20"/>
          <w:szCs w:val="20"/>
        </w:rPr>
        <w:t>S</w:t>
      </w:r>
      <w:r w:rsidRPr="00DA1BB9">
        <w:rPr>
          <w:rFonts w:cs="Times New Roman"/>
          <w:sz w:val="20"/>
          <w:szCs w:val="20"/>
        </w:rPr>
        <w:t>pecify)_________________________</w:t>
      </w:r>
    </w:p>
    <w:p w14:paraId="3D9D8A61" w14:textId="1338C022" w:rsidR="00567A57" w:rsidRPr="00DA1BB9" w:rsidRDefault="00567A57" w:rsidP="00D72CA4">
      <w:pPr>
        <w:spacing w:after="8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 xml:space="preserve">Grading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G</w:t>
      </w:r>
      <w:proofErr w:type="gramStart"/>
      <w:r w:rsidRPr="00DA1BB9">
        <w:rPr>
          <w:rFonts w:cs="Times New Roman"/>
          <w:sz w:val="20"/>
          <w:szCs w:val="20"/>
        </w:rPr>
        <w:t xml:space="preserve">1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G</w:t>
      </w:r>
      <w:proofErr w:type="gramStart"/>
      <w:r w:rsidRPr="00DA1BB9">
        <w:rPr>
          <w:rFonts w:cs="Times New Roman"/>
          <w:sz w:val="20"/>
          <w:szCs w:val="20"/>
        </w:rPr>
        <w:t xml:space="preserve">2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G</w:t>
      </w:r>
      <w:proofErr w:type="gramStart"/>
      <w:r w:rsidRPr="00DA1BB9">
        <w:rPr>
          <w:rFonts w:cs="Times New Roman"/>
          <w:sz w:val="20"/>
          <w:szCs w:val="20"/>
        </w:rPr>
        <w:t xml:space="preserve">3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5CB788A5" w14:textId="77777777" w:rsidR="00D72CA4" w:rsidRPr="00DA1BB9" w:rsidRDefault="00D72CA4" w:rsidP="00D72CA4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MSI/MMR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High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Low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08021BDA" w14:textId="77777777" w:rsidR="00D72CA4" w:rsidRPr="00DA1BB9" w:rsidRDefault="00D72CA4" w:rsidP="00D72CA4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KRAS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WT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Mutated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53F341FA" w14:textId="77777777" w:rsidR="00D72CA4" w:rsidRPr="00DA1BB9" w:rsidRDefault="00D72CA4" w:rsidP="00D72CA4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NRAS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WT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Mutated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3636EE1C" w14:textId="77777777" w:rsidR="00D72CA4" w:rsidRPr="00DA1BB9" w:rsidRDefault="00D72CA4" w:rsidP="00D72CA4">
      <w:pPr>
        <w:spacing w:after="7" w:line="402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>BRAF</w:t>
      </w:r>
      <w:r w:rsidRPr="00DA1BB9">
        <w:rPr>
          <w:rFonts w:cs="Times New Roman"/>
          <w:bCs/>
          <w:sz w:val="20"/>
          <w:szCs w:val="20"/>
        </w:rPr>
        <w:t>:</w:t>
      </w:r>
      <w:r w:rsidRPr="00DA1BB9">
        <w:rPr>
          <w:rFonts w:cs="Times New Roman"/>
          <w:b/>
          <w:sz w:val="20"/>
          <w:szCs w:val="20"/>
        </w:rPr>
        <w:t xml:space="preserve">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WT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Mutated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Unknown</w:t>
      </w:r>
    </w:p>
    <w:p w14:paraId="74136E87" w14:textId="1A8732A5" w:rsidR="00156F45" w:rsidRPr="00DA1BB9" w:rsidRDefault="00D72CA4" w:rsidP="00D72CA4">
      <w:pPr>
        <w:spacing w:after="137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Location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Rectum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Right </w:t>
      </w:r>
      <w:proofErr w:type="gramStart"/>
      <w:r w:rsidRPr="00DA1BB9">
        <w:rPr>
          <w:rFonts w:cs="Times New Roman"/>
          <w:sz w:val="20"/>
          <w:szCs w:val="20"/>
        </w:rPr>
        <w:t xml:space="preserve">colon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Left </w:t>
      </w:r>
      <w:proofErr w:type="gramStart"/>
      <w:r w:rsidRPr="00DA1BB9">
        <w:rPr>
          <w:rFonts w:cs="Times New Roman"/>
          <w:sz w:val="20"/>
          <w:szCs w:val="20"/>
        </w:rPr>
        <w:t xml:space="preserve">colon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Transverse colon</w:t>
      </w:r>
    </w:p>
    <w:p w14:paraId="7EF8B45C" w14:textId="77777777" w:rsidR="00156F45" w:rsidRPr="00DA1BB9" w:rsidRDefault="00156F45" w:rsidP="00D72CA4">
      <w:pPr>
        <w:spacing w:after="137"/>
        <w:rPr>
          <w:rFonts w:cs="Times New Roman"/>
          <w:sz w:val="20"/>
          <w:szCs w:val="20"/>
        </w:rPr>
      </w:pPr>
    </w:p>
    <w:p w14:paraId="7B04723C" w14:textId="000E1878" w:rsidR="00156F45" w:rsidRPr="00DA1BB9" w:rsidRDefault="00156F45" w:rsidP="007E27C9">
      <w:pPr>
        <w:spacing w:after="150"/>
        <w:ind w:left="-5"/>
        <w:rPr>
          <w:rFonts w:cs="Times New Roman"/>
          <w:sz w:val="20"/>
          <w:szCs w:val="20"/>
          <w:lang w:val="en-GB"/>
        </w:rPr>
      </w:pPr>
      <w:r w:rsidRPr="00DA1BB9">
        <w:rPr>
          <w:rFonts w:cs="Times New Roman"/>
          <w:b/>
          <w:color w:val="FF0000"/>
          <w:sz w:val="20"/>
          <w:szCs w:val="20"/>
          <w:lang w:val="en-GB"/>
        </w:rPr>
        <w:t>Pathological status:</w:t>
      </w:r>
      <w:r w:rsidRPr="00DA1BB9">
        <w:rPr>
          <w:rFonts w:cs="Times New Roman"/>
          <w:b/>
          <w:sz w:val="20"/>
          <w:szCs w:val="20"/>
          <w:lang w:val="en-GB"/>
        </w:rPr>
        <w:t xml:space="preserve"> </w:t>
      </w:r>
      <w:r w:rsidRPr="00DA1BB9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☐</w:t>
      </w:r>
      <w:r w:rsidRPr="00DA1BB9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DA1BB9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IA </w:t>
      </w:r>
      <w:r w:rsidRPr="00DA1BB9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☐</w:t>
      </w:r>
      <w:r w:rsidRPr="00DA1BB9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DA1BB9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IIA </w:t>
      </w:r>
      <w:r w:rsidRPr="00DA1BB9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☐</w:t>
      </w:r>
      <w:r w:rsidRPr="00DA1BB9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DA1BB9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IIB </w:t>
      </w:r>
      <w:r w:rsidRPr="00DA1BB9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☐</w:t>
      </w:r>
      <w:r w:rsidRPr="00DA1BB9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DA1BB9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IIC </w:t>
      </w:r>
      <w:r w:rsidRPr="00DA1BB9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☐</w:t>
      </w:r>
      <w:r w:rsidRPr="00DA1BB9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DA1BB9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IIIA </w:t>
      </w:r>
      <w:r w:rsidRPr="00DA1BB9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☐</w:t>
      </w:r>
      <w:r w:rsidRPr="00DA1BB9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DA1BB9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IIIB </w:t>
      </w:r>
      <w:r w:rsidRPr="00DA1BB9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☐</w:t>
      </w:r>
      <w:r w:rsidRPr="00DA1BB9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DA1BB9">
        <w:rPr>
          <w:rFonts w:cs="Times New Roman"/>
          <w:b/>
          <w:color w:val="000000" w:themeColor="text1"/>
          <w:sz w:val="20"/>
          <w:szCs w:val="20"/>
          <w:lang w:val="en-GB"/>
        </w:rPr>
        <w:t>IIIC</w:t>
      </w:r>
    </w:p>
    <w:p w14:paraId="71A79945" w14:textId="4DBDC391" w:rsidR="00567A57" w:rsidRPr="00DA1BB9" w:rsidRDefault="00BD2FAC" w:rsidP="00BD2FAC">
      <w:pPr>
        <w:spacing w:after="150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color w:val="FF0000"/>
          <w:sz w:val="20"/>
          <w:szCs w:val="20"/>
        </w:rPr>
        <w:t>Adjuvant therapy</w:t>
      </w:r>
      <w:r w:rsidR="00567A57" w:rsidRPr="00DA1BB9">
        <w:rPr>
          <w:rFonts w:cs="Times New Roman"/>
          <w:b/>
          <w:color w:val="FF0000"/>
          <w:sz w:val="20"/>
          <w:szCs w:val="20"/>
        </w:rPr>
        <w:t>:</w:t>
      </w:r>
    </w:p>
    <w:p w14:paraId="39BA9D96" w14:textId="77777777" w:rsidR="00BD2FAC" w:rsidRPr="00DA1BB9" w:rsidRDefault="00BD2FAC" w:rsidP="00BD2FAC">
      <w:pPr>
        <w:spacing w:after="148"/>
        <w:ind w:left="-5"/>
        <w:rPr>
          <w:rFonts w:cs="Times New Roman"/>
          <w:b/>
          <w:color w:val="FF0000"/>
          <w:sz w:val="20"/>
          <w:szCs w:val="20"/>
        </w:rPr>
      </w:pP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b/>
          <w:color w:val="FF0000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b/>
          <w:color w:val="FF0000"/>
          <w:sz w:val="20"/>
          <w:szCs w:val="20"/>
        </w:rPr>
        <w:t xml:space="preserve">NO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b/>
          <w:color w:val="FF0000"/>
          <w:sz w:val="20"/>
          <w:szCs w:val="20"/>
        </w:rPr>
        <w:t xml:space="preserve"> YES</w:t>
      </w:r>
    </w:p>
    <w:p w14:paraId="73568638" w14:textId="77777777" w:rsidR="00BD2FAC" w:rsidRPr="00DA1BB9" w:rsidRDefault="00BD2FAC" w:rsidP="00BD2FAC">
      <w:pPr>
        <w:spacing w:after="148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sz w:val="20"/>
          <w:szCs w:val="20"/>
        </w:rPr>
        <w:t xml:space="preserve">If </w:t>
      </w:r>
      <w:r w:rsidRPr="00DA1BB9">
        <w:rPr>
          <w:rFonts w:cs="Times New Roman"/>
          <w:b/>
          <w:bCs/>
          <w:sz w:val="20"/>
          <w:szCs w:val="20"/>
        </w:rPr>
        <w:t>YES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cs="Times New Roman"/>
          <w:b/>
          <w:bCs/>
          <w:sz w:val="20"/>
          <w:szCs w:val="20"/>
        </w:rPr>
        <w:t>Start Date</w:t>
      </w:r>
      <w:r w:rsidRPr="00DA1BB9">
        <w:rPr>
          <w:rFonts w:cs="Times New Roman"/>
          <w:sz w:val="20"/>
          <w:szCs w:val="20"/>
        </w:rPr>
        <w:t xml:space="preserve"> ___/___/_____</w:t>
      </w:r>
    </w:p>
    <w:p w14:paraId="7D5C380C" w14:textId="5DC4318A" w:rsidR="00BD2FAC" w:rsidRPr="00DA1BB9" w:rsidRDefault="00BD2FAC" w:rsidP="00BD2FAC">
      <w:pPr>
        <w:spacing w:after="21" w:line="374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lastRenderedPageBreak/>
        <w:t>Type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Radiation </w:t>
      </w:r>
      <w:proofErr w:type="gramStart"/>
      <w:r w:rsidRPr="00DA1BB9">
        <w:rPr>
          <w:rFonts w:cs="Times New Roman"/>
          <w:sz w:val="20"/>
          <w:szCs w:val="20"/>
        </w:rPr>
        <w:t xml:space="preserve">therapy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Chemotherapy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Chemotherapy + </w:t>
      </w:r>
      <w:proofErr w:type="gramStart"/>
      <w:r w:rsidRPr="00DA1BB9">
        <w:rPr>
          <w:rFonts w:cs="Times New Roman"/>
          <w:sz w:val="20"/>
          <w:szCs w:val="20"/>
        </w:rPr>
        <w:t>radiation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therapy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Clinical study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Other (</w:t>
      </w:r>
      <w:r w:rsidR="007E27C9" w:rsidRPr="00DA1BB9">
        <w:rPr>
          <w:rFonts w:cs="Times New Roman"/>
          <w:sz w:val="20"/>
          <w:szCs w:val="20"/>
        </w:rPr>
        <w:t>S</w:t>
      </w:r>
      <w:r w:rsidRPr="00DA1BB9">
        <w:rPr>
          <w:rFonts w:cs="Times New Roman"/>
          <w:sz w:val="20"/>
          <w:szCs w:val="20"/>
        </w:rPr>
        <w:t>pecify)______________________</w:t>
      </w:r>
    </w:p>
    <w:p w14:paraId="55DF1A72" w14:textId="77777777" w:rsidR="00BD2FAC" w:rsidRPr="00DA1BB9" w:rsidRDefault="00BD2FAC" w:rsidP="00BD2FAC">
      <w:pPr>
        <w:spacing w:after="21" w:line="374" w:lineRule="auto"/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Chemotherapy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Capecitabine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Pr="00DA1BB9">
        <w:rPr>
          <w:rFonts w:cs="Times New Roman"/>
          <w:sz w:val="20"/>
          <w:szCs w:val="20"/>
        </w:rPr>
        <w:t>Xelox</w:t>
      </w:r>
      <w:proofErr w:type="spellEnd"/>
      <w:r w:rsidRPr="00DA1BB9">
        <w:rPr>
          <w:rFonts w:cs="Times New Roman"/>
          <w:sz w:val="20"/>
          <w:szCs w:val="20"/>
        </w:rPr>
        <w:t xml:space="preserve">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proofErr w:type="spellStart"/>
      <w:r w:rsidRPr="00DA1BB9">
        <w:rPr>
          <w:rFonts w:cs="Times New Roman"/>
          <w:sz w:val="20"/>
          <w:szCs w:val="20"/>
        </w:rPr>
        <w:t>Folfox</w:t>
      </w:r>
      <w:proofErr w:type="spellEnd"/>
    </w:p>
    <w:p w14:paraId="6B066B71" w14:textId="77777777" w:rsidR="00BD2FAC" w:rsidRPr="00DA1BB9" w:rsidRDefault="00BD2FAC" w:rsidP="00BD2FAC">
      <w:pPr>
        <w:spacing w:after="21" w:line="374" w:lineRule="auto"/>
        <w:ind w:left="-5"/>
        <w:rPr>
          <w:rFonts w:cs="Times New Roman"/>
          <w:b/>
          <w:color w:val="00B050"/>
          <w:sz w:val="20"/>
          <w:szCs w:val="20"/>
        </w:rPr>
      </w:pPr>
      <w:r w:rsidRPr="00DA1BB9">
        <w:rPr>
          <w:rFonts w:cs="Times New Roman"/>
          <w:b/>
          <w:sz w:val="20"/>
          <w:szCs w:val="20"/>
        </w:rPr>
        <w:t xml:space="preserve">Clinical Status: </w:t>
      </w:r>
      <w:proofErr w:type="spellStart"/>
      <w:r w:rsidRPr="00DA1BB9">
        <w:rPr>
          <w:rFonts w:cs="Times New Roman"/>
          <w:b/>
          <w:color w:val="000000" w:themeColor="text1"/>
          <w:sz w:val="20"/>
          <w:szCs w:val="20"/>
        </w:rPr>
        <w:t>cT</w:t>
      </w:r>
      <w:proofErr w:type="spellEnd"/>
      <w:r w:rsidRPr="00DA1BB9">
        <w:rPr>
          <w:rFonts w:cs="Times New Roman"/>
          <w:b/>
          <w:color w:val="000000" w:themeColor="text1"/>
          <w:sz w:val="20"/>
          <w:szCs w:val="20"/>
        </w:rPr>
        <w:t xml:space="preserve">___________ </w:t>
      </w:r>
      <w:proofErr w:type="spellStart"/>
      <w:r w:rsidRPr="00DA1BB9">
        <w:rPr>
          <w:rFonts w:cs="Times New Roman"/>
          <w:b/>
          <w:color w:val="000000" w:themeColor="text1"/>
          <w:sz w:val="20"/>
          <w:szCs w:val="20"/>
        </w:rPr>
        <w:t>cN</w:t>
      </w:r>
      <w:proofErr w:type="spellEnd"/>
      <w:r w:rsidRPr="00DA1BB9">
        <w:rPr>
          <w:rFonts w:cs="Times New Roman"/>
          <w:b/>
          <w:color w:val="000000" w:themeColor="text1"/>
          <w:sz w:val="20"/>
          <w:szCs w:val="20"/>
        </w:rPr>
        <w:t>___________ M0___________</w:t>
      </w:r>
    </w:p>
    <w:p w14:paraId="64D1E7A9" w14:textId="77777777" w:rsidR="00851363" w:rsidRPr="00DA1BB9" w:rsidRDefault="00851363" w:rsidP="00BD2FAC">
      <w:pPr>
        <w:spacing w:after="21" w:line="374" w:lineRule="auto"/>
        <w:ind w:left="-5"/>
        <w:rPr>
          <w:rFonts w:cs="Times New Roman"/>
          <w:sz w:val="20"/>
          <w:szCs w:val="20"/>
        </w:rPr>
      </w:pPr>
    </w:p>
    <w:p w14:paraId="45AFD557" w14:textId="50DB644A" w:rsidR="00567A57" w:rsidRPr="00DA1BB9" w:rsidRDefault="00BC39C4" w:rsidP="00567A57">
      <w:pPr>
        <w:ind w:left="-5"/>
        <w:rPr>
          <w:rFonts w:cs="Times New Roman"/>
          <w:b/>
          <w:color w:val="FF0000"/>
          <w:sz w:val="20"/>
          <w:szCs w:val="20"/>
        </w:rPr>
      </w:pPr>
      <w:r w:rsidRPr="00DA1BB9">
        <w:rPr>
          <w:rFonts w:cs="Times New Roman"/>
          <w:b/>
          <w:color w:val="FF0000"/>
          <w:sz w:val="20"/>
          <w:szCs w:val="20"/>
        </w:rPr>
        <w:t>Outcome:</w:t>
      </w:r>
    </w:p>
    <w:p w14:paraId="71E68BEE" w14:textId="77777777" w:rsidR="00BC39C4" w:rsidRPr="00DA1BB9" w:rsidRDefault="00BC39C4" w:rsidP="00BC39C4">
      <w:pPr>
        <w:ind w:left="-5"/>
        <w:rPr>
          <w:rFonts w:cs="Times New Roman"/>
          <w:b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Recurrence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b/>
          <w:sz w:val="20"/>
          <w:szCs w:val="20"/>
        </w:rPr>
        <w:t xml:space="preserve">NO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</w:t>
      </w:r>
      <w:r w:rsidRPr="00DA1BB9">
        <w:rPr>
          <w:rFonts w:cs="Times New Roman"/>
          <w:b/>
          <w:sz w:val="20"/>
          <w:szCs w:val="20"/>
        </w:rPr>
        <w:t>YES</w:t>
      </w:r>
    </w:p>
    <w:p w14:paraId="14F457D3" w14:textId="34931B47" w:rsidR="00BC39C4" w:rsidRPr="00DA1BB9" w:rsidRDefault="00BC39C4" w:rsidP="00BC39C4">
      <w:pPr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sz w:val="20"/>
          <w:szCs w:val="20"/>
        </w:rPr>
        <w:t xml:space="preserve">If </w:t>
      </w:r>
      <w:r w:rsidRPr="00DA1BB9">
        <w:rPr>
          <w:rFonts w:cs="Times New Roman"/>
          <w:b/>
          <w:bCs/>
          <w:sz w:val="20"/>
          <w:szCs w:val="20"/>
        </w:rPr>
        <w:t>YES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cs="Times New Roman"/>
          <w:b/>
          <w:sz w:val="20"/>
          <w:szCs w:val="20"/>
        </w:rPr>
        <w:t>Date</w:t>
      </w:r>
      <w:r w:rsidRPr="00DA1BB9">
        <w:rPr>
          <w:rFonts w:cs="Times New Roman"/>
          <w:sz w:val="20"/>
          <w:szCs w:val="20"/>
        </w:rPr>
        <w:t>__/___/____</w:t>
      </w:r>
    </w:p>
    <w:p w14:paraId="5D9C220C" w14:textId="022CEC5E" w:rsidR="00567A57" w:rsidRPr="00DA1BB9" w:rsidRDefault="00BC39C4" w:rsidP="00DA1BB9">
      <w:pPr>
        <w:ind w:left="-5"/>
        <w:rPr>
          <w:rFonts w:cs="Times New Roman"/>
          <w:sz w:val="20"/>
          <w:szCs w:val="20"/>
        </w:rPr>
      </w:pPr>
      <w:r w:rsidRPr="00DA1BB9">
        <w:rPr>
          <w:rFonts w:cs="Times New Roman"/>
          <w:b/>
          <w:bCs/>
          <w:sz w:val="20"/>
          <w:szCs w:val="20"/>
        </w:rPr>
        <w:t>Location</w:t>
      </w:r>
      <w:r w:rsidRPr="00DA1BB9">
        <w:rPr>
          <w:rFonts w:cs="Times New Roman"/>
          <w:sz w:val="20"/>
          <w:szCs w:val="20"/>
        </w:rPr>
        <w:t xml:space="preserve">: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r w:rsidRPr="00DA1BB9">
        <w:rPr>
          <w:rFonts w:cs="Times New Roman"/>
          <w:sz w:val="20"/>
          <w:szCs w:val="20"/>
        </w:rPr>
        <w:t xml:space="preserve"> </w:t>
      </w:r>
      <w:proofErr w:type="gramStart"/>
      <w:r w:rsidRPr="00DA1BB9">
        <w:rPr>
          <w:rFonts w:cs="Times New Roman"/>
          <w:sz w:val="20"/>
          <w:szCs w:val="20"/>
        </w:rPr>
        <w:t xml:space="preserve">Locoregional  </w:t>
      </w:r>
      <w:r w:rsidRPr="00DA1BB9">
        <w:rPr>
          <w:rFonts w:ascii="Segoe UI Symbol" w:hAnsi="Segoe UI Symbol" w:cs="Segoe UI Symbol"/>
          <w:sz w:val="20"/>
          <w:szCs w:val="20"/>
        </w:rPr>
        <w:t>☐</w:t>
      </w:r>
      <w:proofErr w:type="gramEnd"/>
      <w:r w:rsidRPr="00DA1BB9">
        <w:rPr>
          <w:rFonts w:cs="Times New Roman"/>
          <w:sz w:val="20"/>
          <w:szCs w:val="20"/>
        </w:rPr>
        <w:t xml:space="preserve"> Distant metastasis</w:t>
      </w:r>
    </w:p>
    <w:p w14:paraId="30476012" w14:textId="3D3D4DBC" w:rsidR="001C4CD1" w:rsidRPr="008663B4" w:rsidRDefault="001C4CD1">
      <w:pPr>
        <w:spacing w:before="0" w:after="200" w:line="276" w:lineRule="auto"/>
        <w:rPr>
          <w:rFonts w:cs="Times New Roman"/>
          <w:szCs w:val="24"/>
        </w:rPr>
      </w:pPr>
      <w:r w:rsidRPr="008663B4">
        <w:rPr>
          <w:rFonts w:cs="Times New Roman"/>
          <w:szCs w:val="24"/>
        </w:rPr>
        <w:br w:type="page"/>
      </w:r>
    </w:p>
    <w:p w14:paraId="3319F8DF" w14:textId="4B346F59" w:rsidR="001C4CD1" w:rsidRPr="008663B4" w:rsidRDefault="001C4CD1" w:rsidP="001C4CD1">
      <w:pPr>
        <w:spacing w:after="133"/>
        <w:ind w:left="-5" w:right="-4"/>
        <w:rPr>
          <w:rFonts w:cs="Times New Roman"/>
          <w:szCs w:val="24"/>
        </w:rPr>
      </w:pPr>
      <w:r w:rsidRPr="008663B4">
        <w:rPr>
          <w:rFonts w:cs="Times New Roman"/>
          <w:b/>
          <w:szCs w:val="24"/>
        </w:rPr>
        <w:lastRenderedPageBreak/>
        <w:t>SUPPLEMENTARY FILE 2</w:t>
      </w:r>
      <w:r w:rsidRPr="008663B4">
        <w:rPr>
          <w:rFonts w:cs="Times New Roman"/>
          <w:szCs w:val="24"/>
        </w:rPr>
        <w:t>. The “ECHO” (Eating habits CHanges in Oncologic patients) 2.0 questionnaire.</w:t>
      </w:r>
    </w:p>
    <w:p w14:paraId="4D7CEE97" w14:textId="77777777" w:rsidR="007D5065" w:rsidRPr="008663B4" w:rsidRDefault="007D5065" w:rsidP="007D5065">
      <w:pPr>
        <w:spacing w:after="133"/>
        <w:ind w:left="-5" w:right="-1505"/>
        <w:rPr>
          <w:rFonts w:cs="Times New Roman"/>
        </w:rPr>
      </w:pPr>
    </w:p>
    <w:p w14:paraId="4CDA0287" w14:textId="77777777" w:rsidR="007D5065" w:rsidRPr="008663B4" w:rsidRDefault="007D5065" w:rsidP="007D5065">
      <w:pPr>
        <w:spacing w:after="133"/>
        <w:ind w:left="-5" w:right="-1505"/>
        <w:rPr>
          <w:rFonts w:cs="Times New Roman"/>
          <w:szCs w:val="24"/>
        </w:rPr>
      </w:pPr>
      <w:r w:rsidRPr="008663B4">
        <w:rPr>
          <w:rFonts w:cs="Times New Roman"/>
          <w:szCs w:val="24"/>
        </w:rPr>
        <w:t xml:space="preserve">CENTER CODE #______ </w:t>
      </w:r>
    </w:p>
    <w:p w14:paraId="629FCF8E" w14:textId="77777777" w:rsidR="007D5065" w:rsidRPr="008663B4" w:rsidRDefault="007D5065" w:rsidP="007D5065">
      <w:pPr>
        <w:spacing w:after="132"/>
        <w:ind w:right="-1505"/>
        <w:rPr>
          <w:rFonts w:cs="Times New Roman"/>
          <w:szCs w:val="24"/>
        </w:rPr>
      </w:pPr>
      <w:r w:rsidRPr="008663B4">
        <w:rPr>
          <w:rFonts w:cs="Times New Roman"/>
          <w:szCs w:val="24"/>
        </w:rPr>
        <w:t xml:space="preserve">PATIENT CODE #______ </w:t>
      </w:r>
    </w:p>
    <w:p w14:paraId="27EA649C" w14:textId="77777777" w:rsidR="007D5065" w:rsidRPr="008663B4" w:rsidRDefault="007D5065" w:rsidP="007D5065">
      <w:pPr>
        <w:ind w:left="7195" w:right="-1505" w:firstLine="725"/>
        <w:rPr>
          <w:rFonts w:cs="Times New Roman"/>
          <w:szCs w:val="24"/>
        </w:rPr>
      </w:pPr>
      <w:r w:rsidRPr="008663B4">
        <w:rPr>
          <w:rFonts w:cs="Times New Roman"/>
          <w:szCs w:val="24"/>
        </w:rPr>
        <w:t>Date_____________</w:t>
      </w:r>
    </w:p>
    <w:p w14:paraId="66228F55" w14:textId="77777777" w:rsidR="007D5065" w:rsidRPr="008663B4" w:rsidRDefault="007D5065" w:rsidP="007D5065">
      <w:pPr>
        <w:spacing w:after="0" w:line="259" w:lineRule="auto"/>
        <w:ind w:right="-1505"/>
        <w:rPr>
          <w:rFonts w:cs="Times New Roman"/>
        </w:rPr>
      </w:pPr>
    </w:p>
    <w:p w14:paraId="56E1A7D7" w14:textId="77777777" w:rsidR="007D5065" w:rsidRPr="008663B4" w:rsidRDefault="007D5065" w:rsidP="007D5065">
      <w:pPr>
        <w:pStyle w:val="Heading1"/>
        <w:numPr>
          <w:ilvl w:val="0"/>
          <w:numId w:val="0"/>
        </w:numPr>
        <w:ind w:left="1134" w:right="-4" w:hanging="1134"/>
        <w:jc w:val="center"/>
        <w:rPr>
          <w:color w:val="FF0000"/>
        </w:rPr>
      </w:pPr>
      <w:r w:rsidRPr="008663B4">
        <w:rPr>
          <w:color w:val="FF0000"/>
        </w:rPr>
        <w:t>‘ECHO’ QUESTIONNAIRE 2.0</w:t>
      </w:r>
    </w:p>
    <w:p w14:paraId="29F0B587" w14:textId="77777777" w:rsidR="007D5065" w:rsidRPr="008663B4" w:rsidRDefault="007D5065" w:rsidP="007D5065">
      <w:pPr>
        <w:ind w:right="-4"/>
        <w:rPr>
          <w:rFonts w:cs="Times New Roman"/>
        </w:rPr>
      </w:pPr>
      <w:r w:rsidRPr="008663B4">
        <w:rPr>
          <w:rFonts w:cs="Times New Roman"/>
          <w:color w:val="FF0000"/>
        </w:rPr>
        <w:t>Dear patient</w:t>
      </w:r>
      <w:r w:rsidRPr="008663B4">
        <w:rPr>
          <w:rFonts w:cs="Times New Roman"/>
        </w:rPr>
        <w:t>,</w:t>
      </w:r>
    </w:p>
    <w:p w14:paraId="1270CE64" w14:textId="77777777" w:rsidR="007D5065" w:rsidRPr="008663B4" w:rsidRDefault="007D5065" w:rsidP="007D5065">
      <w:pPr>
        <w:spacing w:after="0" w:line="259" w:lineRule="auto"/>
        <w:ind w:right="-4"/>
        <w:rPr>
          <w:rFonts w:cs="Times New Roman"/>
        </w:rPr>
      </w:pPr>
    </w:p>
    <w:p w14:paraId="0CAA9DB6" w14:textId="77777777" w:rsidR="007D5065" w:rsidRPr="008663B4" w:rsidRDefault="007D5065" w:rsidP="007D5065">
      <w:pPr>
        <w:ind w:left="-5" w:right="-4"/>
        <w:rPr>
          <w:rFonts w:cs="Times New Roman"/>
        </w:rPr>
      </w:pPr>
      <w:r w:rsidRPr="008663B4">
        <w:rPr>
          <w:rFonts w:cs="Times New Roman"/>
        </w:rPr>
        <w:t>With the following questionnaire, we aim to add to our current data so as to more accurately identify changes in patients’ dietary habits, after cancer treatment, meaning at least 6 months after surgery. Our intention is to evaluate how frequently, and to what degree, changes in diet occur and to identify the information sources most often used.</w:t>
      </w:r>
    </w:p>
    <w:p w14:paraId="0870F842" w14:textId="77777777" w:rsidR="007D5065" w:rsidRPr="008663B4" w:rsidRDefault="007D5065" w:rsidP="007D5065">
      <w:pPr>
        <w:ind w:left="-5" w:right="-4"/>
        <w:rPr>
          <w:rFonts w:cs="Times New Roman"/>
        </w:rPr>
      </w:pPr>
      <w:r w:rsidRPr="008663B4">
        <w:rPr>
          <w:rFonts w:cs="Times New Roman"/>
        </w:rPr>
        <w:t>The questionnaire is simple to complete and will only take a few minutes of your time. It is completely anonymous.</w:t>
      </w:r>
    </w:p>
    <w:p w14:paraId="70F0A4BC" w14:textId="77777777" w:rsidR="007D5065" w:rsidRPr="008663B4" w:rsidRDefault="007D5065" w:rsidP="007D5065">
      <w:pPr>
        <w:spacing w:after="0" w:line="259" w:lineRule="auto"/>
        <w:ind w:right="-4"/>
        <w:rPr>
          <w:rFonts w:cs="Times New Roman"/>
        </w:rPr>
      </w:pPr>
      <w:r w:rsidRPr="008663B4">
        <w:rPr>
          <w:rFonts w:cs="Times New Roman"/>
          <w:u w:val="single" w:color="000000"/>
        </w:rPr>
        <w:t>How to fill in the form</w:t>
      </w:r>
      <w:r w:rsidRPr="008663B4">
        <w:rPr>
          <w:rFonts w:cs="Times New Roman"/>
        </w:rPr>
        <w:t>:</w:t>
      </w:r>
    </w:p>
    <w:p w14:paraId="5AECB94E" w14:textId="77777777" w:rsidR="007D5065" w:rsidRPr="008663B4" w:rsidRDefault="007D5065" w:rsidP="007D5065">
      <w:pPr>
        <w:ind w:left="-5" w:right="-4"/>
        <w:rPr>
          <w:rFonts w:cs="Times New Roman"/>
        </w:rPr>
      </w:pPr>
      <w:r w:rsidRPr="008663B4">
        <w:rPr>
          <w:rFonts w:cs="Times New Roman"/>
        </w:rPr>
        <w:t>Answer each question in the questionnaire by ticking the relevant answer. If you are uncertain, choose the answer that fits best.</w:t>
      </w:r>
    </w:p>
    <w:p w14:paraId="468DCCA9" w14:textId="77777777" w:rsidR="007D5065" w:rsidRPr="008663B4" w:rsidRDefault="007D5065" w:rsidP="007D5065">
      <w:pPr>
        <w:ind w:left="-5" w:right="-4"/>
        <w:rPr>
          <w:rFonts w:cs="Times New Roman"/>
        </w:rPr>
      </w:pPr>
      <w:r w:rsidRPr="008663B4">
        <w:rPr>
          <w:rFonts w:cs="Times New Roman"/>
        </w:rPr>
        <w:t>Please tick one answer only out of those listed, unless the question itself allows for more than one option (</w:t>
      </w:r>
      <w:r w:rsidRPr="008663B4">
        <w:rPr>
          <w:rFonts w:cs="Times New Roman"/>
          <w:i/>
          <w:iCs/>
        </w:rPr>
        <w:t>“more than one answer possible”</w:t>
      </w:r>
      <w:r w:rsidRPr="008663B4">
        <w:rPr>
          <w:rFonts w:cs="Times New Roman"/>
        </w:rPr>
        <w:t>).</w:t>
      </w:r>
    </w:p>
    <w:p w14:paraId="48F15BBE" w14:textId="77777777" w:rsidR="007D5065" w:rsidRPr="008663B4" w:rsidRDefault="007D5065" w:rsidP="007D5065">
      <w:pPr>
        <w:ind w:right="-4"/>
        <w:rPr>
          <w:rFonts w:cs="Times New Roman"/>
        </w:rPr>
      </w:pPr>
      <w:r w:rsidRPr="008663B4">
        <w:rPr>
          <w:rFonts w:cs="Times New Roman"/>
        </w:rPr>
        <w:t>Bear in mind that this questionnaire is not an evaluation and there are no right or wrong answers.</w:t>
      </w:r>
    </w:p>
    <w:p w14:paraId="6E595486" w14:textId="77777777" w:rsidR="007D5065" w:rsidRPr="008663B4" w:rsidRDefault="007D5065" w:rsidP="007D5065">
      <w:pPr>
        <w:spacing w:after="0" w:line="259" w:lineRule="auto"/>
        <w:ind w:right="-4"/>
        <w:rPr>
          <w:rFonts w:cs="Times New Roman"/>
        </w:rPr>
      </w:pPr>
      <w:r w:rsidRPr="008663B4">
        <w:rPr>
          <w:rFonts w:cs="Times New Roman"/>
        </w:rPr>
        <w:t>We ask you to answer the questions personally. Please do not get your partner, relatives, friends or visitors to help you in the completion of this questionnaire.</w:t>
      </w:r>
    </w:p>
    <w:p w14:paraId="740C83F9" w14:textId="77777777" w:rsidR="007D5065" w:rsidRPr="008663B4" w:rsidRDefault="007D5065" w:rsidP="007D5065">
      <w:pPr>
        <w:spacing w:after="0" w:line="259" w:lineRule="auto"/>
        <w:ind w:right="-4"/>
        <w:rPr>
          <w:rFonts w:cs="Times New Roman"/>
        </w:rPr>
      </w:pPr>
    </w:p>
    <w:p w14:paraId="0C7808E7" w14:textId="6022D4AD" w:rsidR="007D5065" w:rsidRPr="00DA1BB9" w:rsidRDefault="007D5065" w:rsidP="00DA1BB9">
      <w:pPr>
        <w:spacing w:after="0" w:line="259" w:lineRule="auto"/>
        <w:ind w:right="-4"/>
        <w:rPr>
          <w:rFonts w:cs="Times New Roman"/>
        </w:rPr>
      </w:pPr>
      <w:r w:rsidRPr="008663B4">
        <w:rPr>
          <w:rFonts w:cs="Times New Roman"/>
        </w:rPr>
        <w:t>Thank you for taking the time to complete this questionnaire for us.</w:t>
      </w:r>
    </w:p>
    <w:p w14:paraId="3E1FAC53" w14:textId="77777777" w:rsidR="00DA1BB9" w:rsidRDefault="00DA1BB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4C0DB9C" w14:textId="68AC8964" w:rsidR="007D5065" w:rsidRPr="008663B4" w:rsidRDefault="007D5065" w:rsidP="007D5065">
      <w:pPr>
        <w:spacing w:after="0" w:line="259" w:lineRule="auto"/>
        <w:ind w:left="1134" w:right="-4" w:hanging="1134"/>
        <w:jc w:val="center"/>
        <w:rPr>
          <w:rFonts w:cs="Times New Roman"/>
          <w:b/>
          <w:sz w:val="28"/>
          <w:szCs w:val="28"/>
        </w:rPr>
      </w:pPr>
      <w:r w:rsidRPr="008663B4">
        <w:rPr>
          <w:rFonts w:cs="Times New Roman"/>
          <w:b/>
          <w:sz w:val="28"/>
          <w:szCs w:val="28"/>
        </w:rPr>
        <w:lastRenderedPageBreak/>
        <w:t>ECHO QUESTIONNAIRE 2.0</w:t>
      </w:r>
    </w:p>
    <w:p w14:paraId="25B5E277" w14:textId="77777777" w:rsidR="007D5065" w:rsidRPr="008663B4" w:rsidRDefault="007D5065" w:rsidP="007D5065">
      <w:pPr>
        <w:spacing w:after="0" w:line="259" w:lineRule="auto"/>
        <w:ind w:left="1134" w:right="-4" w:hanging="1134"/>
        <w:rPr>
          <w:rFonts w:cs="Times New Roman"/>
          <w:b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7D5065" w:rsidRPr="008663B4" w14:paraId="00AA3953" w14:textId="77777777" w:rsidTr="005B1549">
        <w:trPr>
          <w:trHeight w:val="377"/>
        </w:trPr>
        <w:tc>
          <w:tcPr>
            <w:tcW w:w="9781" w:type="dxa"/>
            <w:vAlign w:val="center"/>
          </w:tcPr>
          <w:p w14:paraId="4DBDAD32" w14:textId="77777777" w:rsidR="007D5065" w:rsidRPr="008663B4" w:rsidRDefault="007D5065" w:rsidP="005B1549">
            <w:pPr>
              <w:spacing w:after="0" w:line="259" w:lineRule="auto"/>
              <w:ind w:left="1134" w:right="-4" w:hanging="1134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</w:rPr>
              <w:t>PERSONAL DETAILS AND CANCER THERAPIES</w:t>
            </w:r>
          </w:p>
        </w:tc>
      </w:tr>
    </w:tbl>
    <w:p w14:paraId="1D65D6AF" w14:textId="77777777" w:rsidR="007D5065" w:rsidRPr="008663B4" w:rsidRDefault="007D5065" w:rsidP="007D5065">
      <w:pPr>
        <w:spacing w:after="0" w:line="259" w:lineRule="auto"/>
        <w:ind w:left="1134" w:right="-4" w:hanging="1134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right w:w="223" w:type="dxa"/>
        </w:tblCellMar>
        <w:tblLook w:val="04A0" w:firstRow="1" w:lastRow="0" w:firstColumn="1" w:lastColumn="0" w:noHBand="0" w:noVBand="1"/>
      </w:tblPr>
      <w:tblGrid>
        <w:gridCol w:w="4810"/>
        <w:gridCol w:w="229"/>
        <w:gridCol w:w="4742"/>
      </w:tblGrid>
      <w:tr w:rsidR="007D5065" w:rsidRPr="009C3877" w14:paraId="208DDC19" w14:textId="77777777" w:rsidTr="005B1549">
        <w:trPr>
          <w:trHeight w:val="164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6E9AD86" w14:textId="77777777" w:rsidR="007D5065" w:rsidRPr="009C3877" w:rsidRDefault="007D5065" w:rsidP="005B1549">
            <w:pPr>
              <w:spacing w:after="0" w:line="259" w:lineRule="auto"/>
              <w:ind w:left="1134" w:right="-4" w:hanging="11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1. Age</w:t>
            </w: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B2CAA1" w14:textId="77777777" w:rsidR="007D5065" w:rsidRPr="009C3877" w:rsidRDefault="007D5065" w:rsidP="005B1549">
            <w:pPr>
              <w:spacing w:after="160" w:line="259" w:lineRule="auto"/>
              <w:ind w:left="1134" w:right="-4" w:hanging="1134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74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F1455A9" w14:textId="77777777" w:rsidR="007D5065" w:rsidRPr="009C3877" w:rsidRDefault="007D5065" w:rsidP="005B1549">
            <w:pPr>
              <w:spacing w:after="0" w:line="259" w:lineRule="auto"/>
              <w:ind w:left="1134" w:right="-4" w:hanging="11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>18-34 years</w:t>
            </w:r>
          </w:p>
          <w:p w14:paraId="0A26FFB3" w14:textId="77777777" w:rsidR="007D5065" w:rsidRPr="009C3877" w:rsidRDefault="007D5065" w:rsidP="005B1549">
            <w:pPr>
              <w:spacing w:after="0" w:line="259" w:lineRule="auto"/>
              <w:ind w:left="1134" w:right="-4" w:hanging="11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>35-49 years</w:t>
            </w:r>
          </w:p>
          <w:p w14:paraId="152C3E90" w14:textId="77777777" w:rsidR="007D5065" w:rsidRPr="009C3877" w:rsidRDefault="007D5065" w:rsidP="005B1549">
            <w:pPr>
              <w:spacing w:after="0" w:line="259" w:lineRule="auto"/>
              <w:ind w:left="1134" w:right="-4" w:hanging="11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>50-64 years</w:t>
            </w:r>
          </w:p>
          <w:p w14:paraId="5D68C731" w14:textId="77777777" w:rsidR="007D5065" w:rsidRPr="009C3877" w:rsidRDefault="007D5065" w:rsidP="005B1549">
            <w:pPr>
              <w:spacing w:after="0" w:line="259" w:lineRule="auto"/>
              <w:ind w:left="1134" w:right="-4" w:hanging="11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>65-79 years</w:t>
            </w:r>
          </w:p>
          <w:p w14:paraId="17AE9B70" w14:textId="77777777" w:rsidR="007D5065" w:rsidRPr="009C3877" w:rsidRDefault="007D5065" w:rsidP="005B1549">
            <w:pPr>
              <w:spacing w:after="0" w:line="259" w:lineRule="auto"/>
              <w:ind w:left="1134" w:right="-4" w:hanging="11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&gt; 80 years  </w:t>
            </w:r>
          </w:p>
        </w:tc>
      </w:tr>
      <w:tr w:rsidR="007D5065" w:rsidRPr="009C3877" w14:paraId="3AED5DA2" w14:textId="77777777" w:rsidTr="005B1549">
        <w:trPr>
          <w:trHeight w:val="769"/>
        </w:trPr>
        <w:tc>
          <w:tcPr>
            <w:tcW w:w="48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417EB3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2. Gender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54A68E24" w14:textId="77777777" w:rsidR="007D5065" w:rsidRPr="009C3877" w:rsidRDefault="007D5065" w:rsidP="005B1549">
            <w:pPr>
              <w:spacing w:after="160" w:line="259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4A7D153" w14:textId="77777777" w:rsidR="007D5065" w:rsidRPr="009C3877" w:rsidRDefault="007D5065" w:rsidP="005B1549">
            <w:pPr>
              <w:spacing w:after="129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 xml:space="preserve"> </w:t>
            </w: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F</w:t>
            </w:r>
          </w:p>
          <w:p w14:paraId="05161341" w14:textId="77777777" w:rsidR="007D5065" w:rsidRPr="009C3877" w:rsidRDefault="007D5065" w:rsidP="005B1549">
            <w:pPr>
              <w:spacing w:after="129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M</w:t>
            </w:r>
          </w:p>
        </w:tc>
      </w:tr>
      <w:tr w:rsidR="007D5065" w:rsidRPr="009C3877" w14:paraId="5A9F7C9A" w14:textId="77777777" w:rsidTr="005B1549">
        <w:trPr>
          <w:trHeight w:val="1392"/>
        </w:trPr>
        <w:tc>
          <w:tcPr>
            <w:tcW w:w="48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2DF275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3. Level of Education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0BB4DD7" w14:textId="77777777" w:rsidR="007D5065" w:rsidRPr="009C3877" w:rsidRDefault="007D5065" w:rsidP="005B1549">
            <w:pPr>
              <w:spacing w:after="160" w:line="259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CA61B0F" w14:textId="77777777" w:rsidR="007D5065" w:rsidRPr="009C3877" w:rsidRDefault="007D5065" w:rsidP="005B1549">
            <w:pPr>
              <w:spacing w:after="0" w:line="276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Primary/Middle School</w:t>
            </w:r>
          </w:p>
          <w:p w14:paraId="5B68BBC8" w14:textId="77777777" w:rsidR="007D5065" w:rsidRPr="009C3877" w:rsidRDefault="007D5065" w:rsidP="005B1549">
            <w:pPr>
              <w:spacing w:after="0" w:line="276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eastAsia="MS Gothic" w:cs="Times New Roman"/>
                <w:sz w:val="22"/>
                <w:lang w:val="en-US"/>
              </w:rPr>
              <w:t xml:space="preserve"> </w:t>
            </w:r>
            <w:r w:rsidRPr="009C3877">
              <w:rPr>
                <w:rFonts w:cs="Times New Roman"/>
                <w:sz w:val="22"/>
                <w:lang w:val="en-US"/>
              </w:rPr>
              <w:t>High School</w:t>
            </w:r>
          </w:p>
          <w:p w14:paraId="5BF8BD5F" w14:textId="77777777" w:rsidR="007D5065" w:rsidRPr="009C3877" w:rsidRDefault="007D5065" w:rsidP="005B1549">
            <w:pPr>
              <w:spacing w:after="0" w:line="282" w:lineRule="auto"/>
              <w:ind w:right="1596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eastAsia="MS Gothic" w:cs="Times New Roman"/>
                <w:sz w:val="22"/>
                <w:lang w:val="en-US"/>
              </w:rPr>
              <w:t xml:space="preserve"> </w:t>
            </w:r>
            <w:r w:rsidRPr="009C3877">
              <w:rPr>
                <w:rFonts w:cs="Times New Roman"/>
                <w:sz w:val="22"/>
                <w:lang w:val="en-US"/>
              </w:rPr>
              <w:t>University Degree</w:t>
            </w:r>
          </w:p>
          <w:p w14:paraId="7085DDEB" w14:textId="77777777" w:rsidR="007D5065" w:rsidRPr="009C3877" w:rsidRDefault="007D5065" w:rsidP="005B1549">
            <w:pPr>
              <w:spacing w:after="0" w:line="282" w:lineRule="auto"/>
              <w:ind w:right="1596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Master’s/PhD</w:t>
            </w:r>
          </w:p>
        </w:tc>
      </w:tr>
      <w:tr w:rsidR="007D5065" w:rsidRPr="009C3877" w14:paraId="1620DADB" w14:textId="77777777" w:rsidTr="005B1549">
        <w:trPr>
          <w:trHeight w:val="2080"/>
        </w:trPr>
        <w:tc>
          <w:tcPr>
            <w:tcW w:w="4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37C0014" w14:textId="77777777" w:rsidR="007D5065" w:rsidRPr="009C3877" w:rsidRDefault="007D5065" w:rsidP="005B1549">
            <w:pPr>
              <w:spacing w:after="0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 xml:space="preserve">4. Cancer </w:t>
            </w:r>
            <w:r w:rsidRPr="009C3877">
              <w:rPr>
                <w:rFonts w:cs="Times New Roman"/>
                <w:color w:val="000000" w:themeColor="text1"/>
                <w:sz w:val="22"/>
                <w:lang w:val="en-US"/>
              </w:rPr>
              <w:t>treatments</w:t>
            </w:r>
            <w:r w:rsidRPr="009C3877">
              <w:rPr>
                <w:rFonts w:cs="Times New Roman"/>
                <w:sz w:val="22"/>
                <w:lang w:val="en-US"/>
              </w:rPr>
              <w:t xml:space="preserve"> – finished and/or ongoing</w:t>
            </w:r>
          </w:p>
          <w:p w14:paraId="371BDAD4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i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i/>
                <w:sz w:val="22"/>
                <w:lang w:val="en-US"/>
              </w:rPr>
              <w:t>more than one answer possible</w:t>
            </w:r>
            <w:r w:rsidRPr="009C3877">
              <w:rPr>
                <w:rFonts w:cs="Times New Roman"/>
                <w:i/>
                <w:sz w:val="22"/>
                <w:lang w:val="en-US"/>
              </w:rPr>
              <w:t>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A6CF82" w14:textId="77777777" w:rsidR="007D5065" w:rsidRPr="009C3877" w:rsidRDefault="007D5065" w:rsidP="005B1549">
            <w:pPr>
              <w:spacing w:after="160" w:line="259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4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737590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None </w:t>
            </w:r>
          </w:p>
          <w:p w14:paraId="2C71C5CB" w14:textId="77777777" w:rsidR="007D5065" w:rsidRPr="009C3877" w:rsidRDefault="007D5065" w:rsidP="005B1549">
            <w:pPr>
              <w:spacing w:after="24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Surgery</w:t>
            </w:r>
          </w:p>
          <w:p w14:paraId="23BDC43B" w14:textId="77777777" w:rsidR="007D5065" w:rsidRPr="009C3877" w:rsidRDefault="007D5065" w:rsidP="005B1549">
            <w:pPr>
              <w:spacing w:after="21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Radiotherapy</w:t>
            </w:r>
          </w:p>
          <w:p w14:paraId="421DC9D9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Chemotherapy </w:t>
            </w:r>
          </w:p>
          <w:p w14:paraId="0BD56F70" w14:textId="77777777" w:rsidR="007D5065" w:rsidRPr="009C3877" w:rsidRDefault="007D5065" w:rsidP="005B1549">
            <w:pPr>
              <w:spacing w:after="0" w:line="277" w:lineRule="auto"/>
              <w:ind w:right="-225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Experimental therapy</w:t>
            </w:r>
          </w:p>
        </w:tc>
      </w:tr>
    </w:tbl>
    <w:p w14:paraId="0578BBC2" w14:textId="77777777" w:rsidR="007D5065" w:rsidRPr="008663B4" w:rsidRDefault="007D5065" w:rsidP="007D5065">
      <w:pPr>
        <w:spacing w:after="9" w:line="259" w:lineRule="auto"/>
        <w:rPr>
          <w:rFonts w:cs="Times New Roman"/>
        </w:rPr>
      </w:pPr>
    </w:p>
    <w:p w14:paraId="03C7BDCC" w14:textId="77777777" w:rsidR="007D5065" w:rsidRPr="008663B4" w:rsidRDefault="007D5065" w:rsidP="007D5065">
      <w:pPr>
        <w:spacing w:after="9" w:line="259" w:lineRule="auto"/>
        <w:rPr>
          <w:rFonts w:cs="Times New Roman"/>
        </w:rPr>
      </w:pPr>
    </w:p>
    <w:p w14:paraId="20C8F70E" w14:textId="77777777" w:rsidR="007D5065" w:rsidRPr="008663B4" w:rsidRDefault="007D5065" w:rsidP="007D5065">
      <w:pPr>
        <w:spacing w:after="9" w:line="259" w:lineRule="auto"/>
        <w:rPr>
          <w:rFonts w:cs="Times New Roman"/>
        </w:rPr>
      </w:pPr>
    </w:p>
    <w:p w14:paraId="58BA938D" w14:textId="77777777" w:rsidR="007D5065" w:rsidRPr="008663B4" w:rsidRDefault="007D5065" w:rsidP="007D5065">
      <w:pPr>
        <w:spacing w:after="9" w:line="259" w:lineRule="auto"/>
        <w:rPr>
          <w:rFonts w:cs="Times New Roman"/>
        </w:rPr>
      </w:pPr>
    </w:p>
    <w:p w14:paraId="08BB5C4C" w14:textId="77777777" w:rsidR="007D5065" w:rsidRPr="008663B4" w:rsidRDefault="007D5065" w:rsidP="007D5065">
      <w:pPr>
        <w:spacing w:after="9" w:line="259" w:lineRule="auto"/>
        <w:rPr>
          <w:rFonts w:cs="Times New Roman"/>
        </w:rPr>
      </w:pPr>
    </w:p>
    <w:p w14:paraId="16D07B72" w14:textId="77777777" w:rsidR="007D5065" w:rsidRDefault="007D5065" w:rsidP="007D5065">
      <w:pPr>
        <w:spacing w:after="9" w:line="259" w:lineRule="auto"/>
        <w:rPr>
          <w:rFonts w:cs="Times New Roman"/>
        </w:rPr>
      </w:pPr>
    </w:p>
    <w:p w14:paraId="3BFC04E9" w14:textId="77777777" w:rsidR="00DA1BB9" w:rsidRPr="008663B4" w:rsidRDefault="00DA1BB9" w:rsidP="007D5065">
      <w:pPr>
        <w:spacing w:after="9" w:line="259" w:lineRule="auto"/>
        <w:rPr>
          <w:rFonts w:cs="Times New Roman"/>
        </w:rPr>
      </w:pPr>
    </w:p>
    <w:p w14:paraId="571C81DB" w14:textId="77777777" w:rsidR="007D5065" w:rsidRDefault="007D5065" w:rsidP="007D5065">
      <w:pPr>
        <w:spacing w:after="9" w:line="259" w:lineRule="auto"/>
        <w:rPr>
          <w:rFonts w:cs="Times New Roman"/>
        </w:rPr>
      </w:pPr>
    </w:p>
    <w:p w14:paraId="4CB9D8D2" w14:textId="77777777" w:rsidR="009C3877" w:rsidRPr="008663B4" w:rsidRDefault="009C3877" w:rsidP="007D5065">
      <w:pPr>
        <w:spacing w:after="9" w:line="259" w:lineRule="auto"/>
        <w:rPr>
          <w:rFonts w:cs="Times New Roman"/>
        </w:rPr>
      </w:pPr>
    </w:p>
    <w:p w14:paraId="7BAE864C" w14:textId="77777777" w:rsidR="007D5065" w:rsidRPr="008663B4" w:rsidRDefault="007D5065" w:rsidP="007D5065">
      <w:pPr>
        <w:spacing w:after="9" w:line="259" w:lineRule="auto"/>
        <w:rPr>
          <w:rFonts w:cs="Times New Roman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7D5065" w:rsidRPr="008663B4" w14:paraId="72E48FBA" w14:textId="77777777" w:rsidTr="005B1549">
        <w:trPr>
          <w:trHeight w:val="723"/>
        </w:trPr>
        <w:tc>
          <w:tcPr>
            <w:tcW w:w="9781" w:type="dxa"/>
            <w:vAlign w:val="center"/>
          </w:tcPr>
          <w:p w14:paraId="71630658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</w:rPr>
              <w:lastRenderedPageBreak/>
              <w:t>VITAMINS, OTHER SUPPLEMENTS AND SPECIFIC DIETS AFTER ONCOLOGICAL THERAPIES</w:t>
            </w:r>
          </w:p>
          <w:p w14:paraId="7EF75E2B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  <w:sz w:val="22"/>
              </w:rPr>
            </w:pPr>
            <w:r w:rsidRPr="008663B4">
              <w:rPr>
                <w:rFonts w:cs="Times New Roman"/>
                <w:b/>
                <w:color w:val="FF0000"/>
                <w:sz w:val="22"/>
              </w:rPr>
              <w:t>(At least six months after surgery)</w:t>
            </w:r>
          </w:p>
        </w:tc>
      </w:tr>
    </w:tbl>
    <w:p w14:paraId="456AD95E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5035"/>
        <w:gridCol w:w="4746"/>
      </w:tblGrid>
      <w:tr w:rsidR="007D5065" w:rsidRPr="008663B4" w14:paraId="13C23303" w14:textId="77777777" w:rsidTr="005B1549">
        <w:trPr>
          <w:trHeight w:val="6651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3DB665B" w14:textId="77777777" w:rsidR="00BE7D9A" w:rsidRPr="009C3877" w:rsidRDefault="007D5065" w:rsidP="005B1549">
            <w:pPr>
              <w:spacing w:after="0"/>
              <w:ind w:left="108" w:right="16"/>
              <w:rPr>
                <w:rFonts w:cs="Times New Roman"/>
                <w:sz w:val="22"/>
                <w:u w:val="single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 xml:space="preserve">5. Did you begin to use one or more of these products </w:t>
            </w:r>
            <w:r w:rsidRPr="009C3877">
              <w:rPr>
                <w:rFonts w:cs="Times New Roman"/>
                <w:sz w:val="22"/>
                <w:u w:val="single"/>
                <w:lang w:val="en-US"/>
              </w:rPr>
              <w:t>following your diagnosis?</w:t>
            </w:r>
          </w:p>
          <w:p w14:paraId="2F21BC4C" w14:textId="29E6BC88" w:rsidR="007D5065" w:rsidRPr="009C3877" w:rsidRDefault="007D5065" w:rsidP="005B1549">
            <w:pPr>
              <w:spacing w:after="0"/>
              <w:ind w:left="108" w:right="16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i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i/>
                <w:sz w:val="22"/>
                <w:lang w:val="en-US"/>
              </w:rPr>
              <w:t>more than one answer possible</w:t>
            </w:r>
            <w:r w:rsidRPr="009C3877">
              <w:rPr>
                <w:rFonts w:cs="Times New Roman"/>
                <w:i/>
                <w:sz w:val="22"/>
                <w:lang w:val="en-US"/>
              </w:rPr>
              <w:t>)</w:t>
            </w:r>
          </w:p>
        </w:tc>
        <w:tc>
          <w:tcPr>
            <w:tcW w:w="47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C417E96" w14:textId="77777777" w:rsidR="007D5065" w:rsidRPr="009113A5" w:rsidRDefault="007D5065" w:rsidP="005B1549">
            <w:pPr>
              <w:spacing w:after="23" w:line="259" w:lineRule="auto"/>
              <w:rPr>
                <w:rFonts w:cs="Times New Roman"/>
                <w:sz w:val="22"/>
                <w:lang w:val="fr-FR"/>
              </w:rPr>
            </w:pPr>
            <w:r w:rsidRPr="009113A5">
              <w:rPr>
                <w:rFonts w:ascii="Segoe UI Symbol" w:hAnsi="Segoe UI Symbol" w:cs="Segoe UI Symbol"/>
                <w:sz w:val="22"/>
                <w:lang w:val="fr-FR"/>
              </w:rPr>
              <w:t>☐</w:t>
            </w:r>
            <w:r w:rsidRPr="009113A5">
              <w:rPr>
                <w:rFonts w:cs="Times New Roman"/>
                <w:sz w:val="22"/>
                <w:lang w:val="fr-FR"/>
              </w:rPr>
              <w:t xml:space="preserve"> vitamins (eg vit. C, vit. D)</w:t>
            </w:r>
          </w:p>
          <w:p w14:paraId="37A20534" w14:textId="77777777" w:rsidR="007D5065" w:rsidRPr="009113A5" w:rsidRDefault="007D5065" w:rsidP="005B1549">
            <w:pPr>
              <w:spacing w:after="0" w:line="259" w:lineRule="auto"/>
              <w:rPr>
                <w:rFonts w:cs="Times New Roman"/>
                <w:sz w:val="22"/>
                <w:lang w:val="fr-FR"/>
              </w:rPr>
            </w:pPr>
            <w:r w:rsidRPr="009113A5">
              <w:rPr>
                <w:rFonts w:ascii="Segoe UI Symbol" w:hAnsi="Segoe UI Symbol" w:cs="Segoe UI Symbol"/>
                <w:sz w:val="22"/>
                <w:lang w:val="fr-FR"/>
              </w:rPr>
              <w:t>☐</w:t>
            </w:r>
            <w:r w:rsidRPr="009113A5">
              <w:rPr>
                <w:rFonts w:cs="Times New Roman"/>
                <w:sz w:val="22"/>
                <w:lang w:val="fr-FR"/>
              </w:rPr>
              <w:t xml:space="preserve"> mineral salts (eg calcium, potassium, magnesium)</w:t>
            </w:r>
          </w:p>
          <w:p w14:paraId="5DAE6505" w14:textId="77777777" w:rsidR="007D5065" w:rsidRPr="009113A5" w:rsidRDefault="007D5065" w:rsidP="005B1549">
            <w:pPr>
              <w:spacing w:after="21" w:line="259" w:lineRule="auto"/>
              <w:rPr>
                <w:rFonts w:cs="Times New Roman"/>
                <w:sz w:val="22"/>
                <w:lang w:val="fr-FR"/>
              </w:rPr>
            </w:pPr>
            <w:r w:rsidRPr="009113A5">
              <w:rPr>
                <w:rFonts w:ascii="Segoe UI Symbol" w:hAnsi="Segoe UI Symbol" w:cs="Segoe UI Symbol"/>
                <w:sz w:val="22"/>
                <w:lang w:val="fr-FR"/>
              </w:rPr>
              <w:t>☐</w:t>
            </w:r>
            <w:r w:rsidRPr="009113A5">
              <w:rPr>
                <w:rFonts w:cs="Times New Roman"/>
                <w:sz w:val="22"/>
                <w:lang w:val="fr-FR"/>
              </w:rPr>
              <w:t xml:space="preserve"> multivitamins</w:t>
            </w:r>
          </w:p>
          <w:p w14:paraId="06665573" w14:textId="77777777" w:rsidR="007D5065" w:rsidRPr="009113A5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113A5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113A5">
              <w:rPr>
                <w:rFonts w:cs="Times New Roman"/>
                <w:sz w:val="22"/>
                <w:lang w:val="en-US"/>
              </w:rPr>
              <w:t xml:space="preserve"> omega-3, EPA/DHA</w:t>
            </w:r>
          </w:p>
          <w:p w14:paraId="1EE8CE15" w14:textId="77777777" w:rsidR="007D5065" w:rsidRPr="009C3877" w:rsidRDefault="007D5065" w:rsidP="005B1549">
            <w:pPr>
              <w:spacing w:after="27" w:line="248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lant-derived supplements (tablets/capsules/drops)</w:t>
            </w:r>
          </w:p>
          <w:p w14:paraId="6436C309" w14:textId="77777777" w:rsidR="007D5065" w:rsidRPr="009C3877" w:rsidRDefault="007D5065" w:rsidP="005B1549">
            <w:pPr>
              <w:spacing w:after="19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lactic cultures/probiotics</w:t>
            </w:r>
          </w:p>
          <w:p w14:paraId="23E50E15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homeopathic products</w:t>
            </w:r>
          </w:p>
          <w:p w14:paraId="2559FEFE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soy phytoestrogens</w:t>
            </w:r>
          </w:p>
          <w:p w14:paraId="08981511" w14:textId="77777777" w:rsidR="007D5065" w:rsidRPr="009C3877" w:rsidRDefault="007D5065" w:rsidP="005B1549">
            <w:pPr>
              <w:spacing w:after="18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rotein powder/amino acids</w:t>
            </w:r>
          </w:p>
          <w:p w14:paraId="4D6CE8E5" w14:textId="77777777" w:rsidR="007D5065" w:rsidRPr="009C3877" w:rsidRDefault="007D5065" w:rsidP="005B1549">
            <w:pPr>
              <w:spacing w:after="22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tea/herbal tea/infusions</w:t>
            </w:r>
          </w:p>
          <w:p w14:paraId="662F6A1D" w14:textId="77777777" w:rsidR="007D5065" w:rsidRPr="009C3877" w:rsidRDefault="007D5065" w:rsidP="005B1549">
            <w:pPr>
              <w:spacing w:after="2" w:line="277" w:lineRule="auto"/>
              <w:ind w:right="218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royal jelly</w:t>
            </w:r>
          </w:p>
          <w:p w14:paraId="4406BAF8" w14:textId="77777777" w:rsidR="007D5065" w:rsidRPr="009C3877" w:rsidRDefault="007D5065" w:rsidP="005B1549">
            <w:pPr>
              <w:spacing w:after="2" w:line="277" w:lineRule="auto"/>
              <w:ind w:right="218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aloe vera</w:t>
            </w:r>
          </w:p>
          <w:p w14:paraId="513F8D2A" w14:textId="77777777" w:rsidR="007D5065" w:rsidRPr="009C3877" w:rsidRDefault="007D5065" w:rsidP="005B1549">
            <w:pPr>
              <w:spacing w:after="16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reishi mushroom</w:t>
            </w:r>
          </w:p>
          <w:p w14:paraId="0E1772A1" w14:textId="77777777" w:rsidR="007D5065" w:rsidRPr="009C3877" w:rsidRDefault="007D5065" w:rsidP="005B1549">
            <w:pPr>
              <w:spacing w:after="28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açai fruit</w:t>
            </w:r>
          </w:p>
          <w:p w14:paraId="34955352" w14:textId="77777777" w:rsidR="007D5065" w:rsidRPr="009C3877" w:rsidRDefault="007D5065" w:rsidP="005B1549">
            <w:pPr>
              <w:spacing w:after="21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goji berries</w:t>
            </w:r>
          </w:p>
          <w:p w14:paraId="5FAA398B" w14:textId="77777777" w:rsidR="007D5065" w:rsidRPr="009C3877" w:rsidRDefault="007D5065" w:rsidP="005B1549">
            <w:pPr>
              <w:spacing w:after="2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turmeric</w:t>
            </w:r>
          </w:p>
          <w:p w14:paraId="206E71A6" w14:textId="77777777" w:rsidR="007D5065" w:rsidRPr="009C3877" w:rsidRDefault="007D5065" w:rsidP="005B1549">
            <w:pPr>
              <w:spacing w:after="25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ginger</w:t>
            </w:r>
          </w:p>
          <w:p w14:paraId="480AB336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other </w:t>
            </w:r>
            <w:r w:rsidRPr="009C3877">
              <w:rPr>
                <w:rFonts w:cs="Times New Roman"/>
                <w:i/>
                <w:sz w:val="22"/>
                <w:lang w:val="en-US"/>
              </w:rPr>
              <w:t xml:space="preserve">(please </w:t>
            </w:r>
            <w:proofErr w:type="gramStart"/>
            <w:r w:rsidRPr="009C3877">
              <w:rPr>
                <w:rFonts w:cs="Times New Roman"/>
                <w:i/>
                <w:sz w:val="22"/>
                <w:lang w:val="en-US"/>
              </w:rPr>
              <w:t>specify)</w:t>
            </w:r>
            <w:r w:rsidRPr="009C3877">
              <w:rPr>
                <w:rFonts w:cs="Times New Roman"/>
                <w:sz w:val="22"/>
                <w:lang w:val="en-US"/>
              </w:rPr>
              <w:t>_</w:t>
            </w:r>
            <w:proofErr w:type="gramEnd"/>
            <w:r w:rsidRPr="009C3877">
              <w:rPr>
                <w:rFonts w:cs="Times New Roman"/>
                <w:sz w:val="22"/>
                <w:lang w:val="en-US"/>
              </w:rPr>
              <w:t>________________</w:t>
            </w:r>
          </w:p>
          <w:p w14:paraId="5D8A0A83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7D5065" w:rsidRPr="008663B4" w14:paraId="1D00EC95" w14:textId="77777777" w:rsidTr="005B1549">
        <w:trPr>
          <w:trHeight w:val="2444"/>
        </w:trPr>
        <w:tc>
          <w:tcPr>
            <w:tcW w:w="50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2BB164" w14:textId="77777777" w:rsidR="007D5065" w:rsidRPr="009C3877" w:rsidRDefault="007D5065" w:rsidP="005B1549">
            <w:pPr>
              <w:spacing w:after="0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5.1. If your answer was YES, why have you used these products?</w:t>
            </w:r>
          </w:p>
          <w:p w14:paraId="5340FEC0" w14:textId="77777777" w:rsidR="007D5065" w:rsidRPr="009C3877" w:rsidRDefault="007D5065" w:rsidP="005B1549">
            <w:pPr>
              <w:spacing w:after="0"/>
              <w:ind w:left="108"/>
              <w:rPr>
                <w:rFonts w:cs="Times New Roman"/>
                <w:b/>
                <w:bCs/>
                <w:i/>
                <w:iCs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bCs/>
                <w:i/>
                <w:iCs/>
                <w:sz w:val="22"/>
                <w:lang w:val="en-US"/>
              </w:rPr>
              <w:t>more than one answer possible)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F79F924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a nutritional deficiency</w:t>
            </w:r>
          </w:p>
          <w:p w14:paraId="0557E1C7" w14:textId="77777777" w:rsidR="007D5065" w:rsidRPr="009C3877" w:rsidRDefault="007D5065" w:rsidP="005B1549">
            <w:pPr>
              <w:spacing w:after="16" w:line="264" w:lineRule="auto"/>
              <w:ind w:right="109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help to lose weight</w:t>
            </w:r>
          </w:p>
          <w:p w14:paraId="177D40F9" w14:textId="77777777" w:rsidR="007D5065" w:rsidRPr="009C3877" w:rsidRDefault="007D5065" w:rsidP="005B1549">
            <w:pPr>
              <w:spacing w:after="16" w:line="264" w:lineRule="auto"/>
              <w:ind w:right="109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help during chemo/radiotherapy</w:t>
            </w:r>
          </w:p>
          <w:p w14:paraId="3B325458" w14:textId="77777777" w:rsidR="007D5065" w:rsidRPr="009C3877" w:rsidRDefault="007D5065" w:rsidP="005B1549">
            <w:pPr>
              <w:spacing w:after="16" w:line="264" w:lineRule="auto"/>
              <w:ind w:right="109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to fight cancer</w:t>
            </w:r>
          </w:p>
          <w:p w14:paraId="14DA7D2D" w14:textId="77777777" w:rsidR="007D5065" w:rsidRPr="009C3877" w:rsidRDefault="007D5065" w:rsidP="005B1549">
            <w:pPr>
              <w:spacing w:after="4" w:line="247" w:lineRule="auto"/>
              <w:rPr>
                <w:rFonts w:cs="Times New Roman"/>
                <w:i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other </w:t>
            </w:r>
            <w:r w:rsidRPr="009C3877">
              <w:rPr>
                <w:rFonts w:cs="Times New Roman"/>
                <w:i/>
                <w:sz w:val="22"/>
                <w:lang w:val="en-US"/>
              </w:rPr>
              <w:t xml:space="preserve">(please </w:t>
            </w:r>
            <w:proofErr w:type="gramStart"/>
            <w:r w:rsidRPr="009C3877">
              <w:rPr>
                <w:rFonts w:cs="Times New Roman"/>
                <w:i/>
                <w:sz w:val="22"/>
                <w:lang w:val="en-US"/>
              </w:rPr>
              <w:t>specify)</w:t>
            </w:r>
            <w:r w:rsidRPr="009C3877">
              <w:rPr>
                <w:rFonts w:cs="Times New Roman"/>
                <w:sz w:val="22"/>
                <w:lang w:val="en-US"/>
              </w:rPr>
              <w:t>_</w:t>
            </w:r>
            <w:proofErr w:type="gramEnd"/>
            <w:r w:rsidRPr="009C3877">
              <w:rPr>
                <w:rFonts w:cs="Times New Roman"/>
                <w:sz w:val="22"/>
                <w:lang w:val="en-US"/>
              </w:rPr>
              <w:t>________________</w:t>
            </w:r>
          </w:p>
        </w:tc>
      </w:tr>
      <w:tr w:rsidR="007D5065" w:rsidRPr="008663B4" w14:paraId="684CC53D" w14:textId="77777777" w:rsidTr="005B1549">
        <w:trPr>
          <w:trHeight w:val="3376"/>
        </w:trPr>
        <w:tc>
          <w:tcPr>
            <w:tcW w:w="50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780E3AC" w14:textId="77777777" w:rsidR="007D5065" w:rsidRPr="009C3877" w:rsidRDefault="007D5065" w:rsidP="005B1549">
            <w:pPr>
              <w:spacing w:after="0"/>
              <w:ind w:left="108" w:right="35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lastRenderedPageBreak/>
              <w:t xml:space="preserve">5.2. If your answer was YES, who suggested the use of these products or gave you information about them? </w:t>
            </w:r>
          </w:p>
          <w:p w14:paraId="36AB2BA1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i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i/>
                <w:sz w:val="22"/>
                <w:lang w:val="en-US"/>
              </w:rPr>
              <w:t>more than one answer possible</w:t>
            </w:r>
            <w:r w:rsidRPr="009C3877">
              <w:rPr>
                <w:rFonts w:cs="Times New Roman"/>
                <w:i/>
                <w:sz w:val="22"/>
                <w:lang w:val="en-US"/>
              </w:rPr>
              <w:t>)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FB599C6" w14:textId="77777777" w:rsidR="007D5065" w:rsidRPr="009C3877" w:rsidRDefault="007D5065" w:rsidP="005B1549">
            <w:pPr>
              <w:spacing w:after="26" w:line="247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myself using literature/Internet/ seminars</w:t>
            </w:r>
          </w:p>
          <w:p w14:paraId="54D93C69" w14:textId="77777777" w:rsidR="007D5065" w:rsidRPr="009C3877" w:rsidRDefault="007D5065" w:rsidP="005B1549">
            <w:pPr>
              <w:spacing w:after="21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general practitioner (GP)</w:t>
            </w:r>
          </w:p>
          <w:p w14:paraId="2CEF6F2C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oncologist</w:t>
            </w:r>
          </w:p>
          <w:p w14:paraId="7888BB74" w14:textId="77777777" w:rsidR="007D5065" w:rsidRPr="009C3877" w:rsidRDefault="007D5065" w:rsidP="005B1549">
            <w:pPr>
              <w:spacing w:after="2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dietician/nutritionist</w:t>
            </w:r>
          </w:p>
          <w:p w14:paraId="308C547E" w14:textId="77777777" w:rsidR="007D5065" w:rsidRPr="009C3877" w:rsidRDefault="007D5065" w:rsidP="005B1549">
            <w:pPr>
              <w:spacing w:after="25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harmacist</w:t>
            </w:r>
          </w:p>
          <w:p w14:paraId="12922949" w14:textId="77777777" w:rsidR="007D5065" w:rsidRPr="009C3877" w:rsidRDefault="007D5065" w:rsidP="005B1549">
            <w:pPr>
              <w:spacing w:after="29" w:line="246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naturopathic doctor/homeopathic doctor/</w:t>
            </w:r>
            <w:proofErr w:type="gramStart"/>
            <w:r w:rsidRPr="009C3877">
              <w:rPr>
                <w:rFonts w:cs="Times New Roman"/>
                <w:sz w:val="22"/>
                <w:lang w:val="en-US"/>
              </w:rPr>
              <w:t>other</w:t>
            </w:r>
            <w:proofErr w:type="gramEnd"/>
            <w:r w:rsidRPr="009C3877">
              <w:rPr>
                <w:rFonts w:cs="Times New Roman"/>
                <w:sz w:val="22"/>
                <w:lang w:val="en-US"/>
              </w:rPr>
              <w:t xml:space="preserve"> non-conventional medical practitioner</w:t>
            </w:r>
          </w:p>
          <w:p w14:paraId="0C46A240" w14:textId="77777777" w:rsidR="007D5065" w:rsidRPr="009C3877" w:rsidRDefault="007D5065" w:rsidP="005B1549">
            <w:pPr>
              <w:spacing w:after="22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family/friend</w:t>
            </w:r>
          </w:p>
          <w:p w14:paraId="0CCB24BB" w14:textId="002F8ED2" w:rsidR="00BE7D9A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atients with the same medical condition</w:t>
            </w:r>
          </w:p>
        </w:tc>
      </w:tr>
      <w:tr w:rsidR="007D5065" w:rsidRPr="008663B4" w14:paraId="14D18D34" w14:textId="77777777" w:rsidTr="005B1549">
        <w:trPr>
          <w:trHeight w:val="760"/>
        </w:trPr>
        <w:tc>
          <w:tcPr>
            <w:tcW w:w="50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437B4E9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 xml:space="preserve">5.3. If your answer was YES, have you spoken with your oncologist about the products you take? 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24433C" w14:textId="06AC89C1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Yes</w:t>
            </w:r>
          </w:p>
          <w:p w14:paraId="3234208D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No </w:t>
            </w:r>
          </w:p>
        </w:tc>
      </w:tr>
    </w:tbl>
    <w:p w14:paraId="367313EE" w14:textId="77777777" w:rsidR="00DA1BB9" w:rsidRPr="008663B4" w:rsidRDefault="00DA1BB9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right w:w="91" w:type="dxa"/>
        </w:tblCellMar>
        <w:tblLook w:val="04A0" w:firstRow="1" w:lastRow="0" w:firstColumn="1" w:lastColumn="0" w:noHBand="0" w:noVBand="1"/>
      </w:tblPr>
      <w:tblGrid>
        <w:gridCol w:w="5035"/>
        <w:gridCol w:w="4746"/>
      </w:tblGrid>
      <w:tr w:rsidR="007D5065" w:rsidRPr="008663B4" w14:paraId="4F665E1B" w14:textId="77777777" w:rsidTr="005B1549">
        <w:trPr>
          <w:trHeight w:val="4801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113F34C" w14:textId="77777777" w:rsidR="00DA1BB9" w:rsidRPr="009C3877" w:rsidRDefault="007D5065" w:rsidP="00DA1BB9">
            <w:pPr>
              <w:spacing w:after="0"/>
              <w:ind w:left="142" w:hanging="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6. If you started a specific diet after your diagnosis, which type of diet was it?</w:t>
            </w:r>
          </w:p>
          <w:p w14:paraId="2B73CD67" w14:textId="25524B00" w:rsidR="007D5065" w:rsidRPr="009C3877" w:rsidRDefault="007D5065" w:rsidP="00DA1BB9">
            <w:pPr>
              <w:spacing w:after="0"/>
              <w:ind w:left="142" w:hanging="34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i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i/>
                <w:sz w:val="22"/>
                <w:lang w:val="en-US"/>
              </w:rPr>
              <w:t>more than one answer is possible</w:t>
            </w:r>
            <w:r w:rsidRPr="009C3877">
              <w:rPr>
                <w:rFonts w:cs="Times New Roman"/>
                <w:i/>
                <w:sz w:val="22"/>
                <w:lang w:val="en-US"/>
              </w:rPr>
              <w:t>)</w:t>
            </w:r>
          </w:p>
        </w:tc>
        <w:tc>
          <w:tcPr>
            <w:tcW w:w="47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49BB380" w14:textId="77777777" w:rsidR="007D5065" w:rsidRPr="009113A5" w:rsidRDefault="007D5065" w:rsidP="005B1549">
            <w:pPr>
              <w:spacing w:after="22" w:line="259" w:lineRule="auto"/>
              <w:rPr>
                <w:rFonts w:cs="Times New Roman"/>
                <w:sz w:val="22"/>
                <w:lang w:val="nl-NL"/>
              </w:rPr>
            </w:pPr>
            <w:r w:rsidRPr="009113A5">
              <w:rPr>
                <w:rFonts w:ascii="Segoe UI Symbol" w:hAnsi="Segoe UI Symbol" w:cs="Segoe UI Symbol"/>
                <w:sz w:val="22"/>
                <w:lang w:val="nl-NL"/>
              </w:rPr>
              <w:t>☐</w:t>
            </w:r>
            <w:r w:rsidRPr="009113A5">
              <w:rPr>
                <w:rFonts w:cs="Times New Roman"/>
                <w:sz w:val="22"/>
                <w:lang w:val="nl-NL"/>
              </w:rPr>
              <w:t xml:space="preserve"> vegetarian diet</w:t>
            </w:r>
          </w:p>
          <w:p w14:paraId="3441E920" w14:textId="77777777" w:rsidR="007D5065" w:rsidRPr="009113A5" w:rsidRDefault="007D5065" w:rsidP="005B1549">
            <w:pPr>
              <w:spacing w:after="23" w:line="259" w:lineRule="auto"/>
              <w:rPr>
                <w:rFonts w:cs="Times New Roman"/>
                <w:sz w:val="22"/>
                <w:lang w:val="nl-NL"/>
              </w:rPr>
            </w:pPr>
            <w:r w:rsidRPr="009113A5">
              <w:rPr>
                <w:rFonts w:ascii="Segoe UI Symbol" w:hAnsi="Segoe UI Symbol" w:cs="Segoe UI Symbol"/>
                <w:sz w:val="22"/>
                <w:lang w:val="nl-NL"/>
              </w:rPr>
              <w:t>☐</w:t>
            </w:r>
            <w:r w:rsidRPr="009113A5">
              <w:rPr>
                <w:rFonts w:cs="Times New Roman"/>
                <w:sz w:val="22"/>
                <w:lang w:val="nl-NL"/>
              </w:rPr>
              <w:t xml:space="preserve"> vegan diet</w:t>
            </w:r>
          </w:p>
          <w:p w14:paraId="5F99503B" w14:textId="77777777" w:rsidR="007D5065" w:rsidRPr="009113A5" w:rsidRDefault="007D5065" w:rsidP="005B1549">
            <w:pPr>
              <w:spacing w:after="20" w:line="259" w:lineRule="auto"/>
              <w:rPr>
                <w:rFonts w:cs="Times New Roman"/>
                <w:sz w:val="22"/>
                <w:lang w:val="nl-NL"/>
              </w:rPr>
            </w:pPr>
            <w:r w:rsidRPr="009113A5">
              <w:rPr>
                <w:rFonts w:ascii="Segoe UI Symbol" w:hAnsi="Segoe UI Symbol" w:cs="Segoe UI Symbol"/>
                <w:sz w:val="22"/>
                <w:lang w:val="nl-NL"/>
              </w:rPr>
              <w:t>☐</w:t>
            </w:r>
            <w:r w:rsidRPr="009113A5">
              <w:rPr>
                <w:rFonts w:cs="Times New Roman"/>
                <w:sz w:val="22"/>
                <w:lang w:val="nl-NL"/>
              </w:rPr>
              <w:t xml:space="preserve"> macrobiotic diet</w:t>
            </w:r>
          </w:p>
          <w:p w14:paraId="17A7DEF2" w14:textId="77777777" w:rsidR="007D5065" w:rsidRPr="009113A5" w:rsidRDefault="007D5065" w:rsidP="005B1549">
            <w:pPr>
              <w:spacing w:after="23" w:line="259" w:lineRule="auto"/>
              <w:rPr>
                <w:rFonts w:cs="Times New Roman"/>
                <w:sz w:val="22"/>
                <w:lang w:val="nl-NL"/>
              </w:rPr>
            </w:pPr>
            <w:r w:rsidRPr="009113A5">
              <w:rPr>
                <w:rFonts w:ascii="Segoe UI Symbol" w:hAnsi="Segoe UI Symbol" w:cs="Segoe UI Symbol"/>
                <w:sz w:val="22"/>
                <w:lang w:val="nl-NL"/>
              </w:rPr>
              <w:t>☐</w:t>
            </w:r>
            <w:r w:rsidRPr="009113A5">
              <w:rPr>
                <w:rFonts w:cs="Times New Roman"/>
                <w:sz w:val="22"/>
                <w:lang w:val="nl-NL"/>
              </w:rPr>
              <w:t xml:space="preserve"> high-protein diet </w:t>
            </w:r>
          </w:p>
          <w:p w14:paraId="1E20B8E4" w14:textId="77777777" w:rsidR="007D5065" w:rsidRPr="009113A5" w:rsidRDefault="007D5065" w:rsidP="005B1549">
            <w:pPr>
              <w:spacing w:after="22" w:line="259" w:lineRule="auto"/>
              <w:rPr>
                <w:rFonts w:cs="Times New Roman"/>
                <w:sz w:val="22"/>
                <w:lang w:val="nl-NL"/>
              </w:rPr>
            </w:pPr>
            <w:r w:rsidRPr="009113A5">
              <w:rPr>
                <w:rFonts w:ascii="Segoe UI Symbol" w:hAnsi="Segoe UI Symbol" w:cs="Segoe UI Symbol"/>
                <w:sz w:val="22"/>
                <w:lang w:val="nl-NL"/>
              </w:rPr>
              <w:t>☐</w:t>
            </w:r>
            <w:r w:rsidRPr="009113A5">
              <w:rPr>
                <w:rFonts w:cs="Times New Roman"/>
                <w:sz w:val="22"/>
                <w:lang w:val="nl-NL"/>
              </w:rPr>
              <w:t xml:space="preserve"> blood type diet </w:t>
            </w:r>
          </w:p>
          <w:p w14:paraId="6861C789" w14:textId="77777777" w:rsidR="007D5065" w:rsidRPr="009113A5" w:rsidRDefault="007D5065" w:rsidP="005B1549">
            <w:pPr>
              <w:spacing w:after="21" w:line="259" w:lineRule="auto"/>
              <w:rPr>
                <w:rFonts w:cs="Times New Roman"/>
                <w:sz w:val="22"/>
                <w:lang w:val="nl-NL"/>
              </w:rPr>
            </w:pPr>
            <w:r w:rsidRPr="009113A5">
              <w:rPr>
                <w:rFonts w:ascii="Segoe UI Symbol" w:hAnsi="Segoe UI Symbol" w:cs="Segoe UI Symbol"/>
                <w:sz w:val="22"/>
                <w:lang w:val="nl-NL"/>
              </w:rPr>
              <w:t>☐</w:t>
            </w:r>
            <w:r w:rsidRPr="009113A5">
              <w:rPr>
                <w:rFonts w:cs="Times New Roman"/>
                <w:sz w:val="22"/>
                <w:lang w:val="nl-NL"/>
              </w:rPr>
              <w:t xml:space="preserve"> alkaline diet</w:t>
            </w:r>
          </w:p>
          <w:p w14:paraId="0A30C244" w14:textId="77777777" w:rsidR="007D5065" w:rsidRPr="009113A5" w:rsidRDefault="007D5065" w:rsidP="005B1549">
            <w:pPr>
              <w:spacing w:after="20" w:line="259" w:lineRule="auto"/>
              <w:rPr>
                <w:rFonts w:cs="Times New Roman"/>
                <w:sz w:val="22"/>
                <w:lang w:val="nl-NL"/>
              </w:rPr>
            </w:pPr>
            <w:r w:rsidRPr="009113A5">
              <w:rPr>
                <w:rFonts w:ascii="Segoe UI Symbol" w:hAnsi="Segoe UI Symbol" w:cs="Segoe UI Symbol"/>
                <w:sz w:val="22"/>
                <w:lang w:val="nl-NL"/>
              </w:rPr>
              <w:t>☐</w:t>
            </w:r>
            <w:r w:rsidRPr="009113A5">
              <w:rPr>
                <w:rFonts w:cs="Times New Roman"/>
                <w:sz w:val="22"/>
                <w:lang w:val="nl-NL"/>
              </w:rPr>
              <w:t xml:space="preserve"> glycemic index diet</w:t>
            </w:r>
          </w:p>
          <w:p w14:paraId="0B9968F9" w14:textId="77777777" w:rsidR="007D5065" w:rsidRPr="009113A5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113A5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113A5">
              <w:rPr>
                <w:rFonts w:cs="Times New Roman"/>
                <w:sz w:val="22"/>
                <w:lang w:val="en-US"/>
              </w:rPr>
              <w:t xml:space="preserve"> paleo diet</w:t>
            </w:r>
          </w:p>
          <w:p w14:paraId="175CC9C3" w14:textId="77777777" w:rsidR="007D5065" w:rsidRPr="009C3877" w:rsidRDefault="007D5065" w:rsidP="005B1549">
            <w:pPr>
              <w:spacing w:after="22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raw food diet</w:t>
            </w:r>
          </w:p>
          <w:p w14:paraId="5DB5053F" w14:textId="77777777" w:rsidR="007D5065" w:rsidRPr="009C3877" w:rsidRDefault="007D5065" w:rsidP="005B1549">
            <w:pPr>
              <w:spacing w:after="26" w:line="247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detox diet/based on fruit and/or vegetable juices</w:t>
            </w:r>
          </w:p>
          <w:p w14:paraId="04971FB3" w14:textId="77777777" w:rsidR="007D5065" w:rsidRPr="009C3877" w:rsidRDefault="007D5065" w:rsidP="005B1549">
            <w:pPr>
              <w:spacing w:after="22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Kousmine method diet</w:t>
            </w:r>
          </w:p>
          <w:p w14:paraId="34A7D964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fasting mimicking diet</w:t>
            </w:r>
          </w:p>
          <w:p w14:paraId="566E0A98" w14:textId="592FD75F" w:rsidR="00DA1BB9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other </w:t>
            </w:r>
            <w:r w:rsidRPr="009C3877">
              <w:rPr>
                <w:rFonts w:cs="Times New Roman"/>
                <w:i/>
                <w:sz w:val="22"/>
                <w:lang w:val="en-US"/>
              </w:rPr>
              <w:t xml:space="preserve">(please </w:t>
            </w:r>
            <w:proofErr w:type="gramStart"/>
            <w:r w:rsidRPr="009C3877">
              <w:rPr>
                <w:rFonts w:cs="Times New Roman"/>
                <w:i/>
                <w:sz w:val="22"/>
                <w:lang w:val="en-US"/>
              </w:rPr>
              <w:t>specify)</w:t>
            </w:r>
            <w:r w:rsidRPr="009C3877">
              <w:rPr>
                <w:rFonts w:cs="Times New Roman"/>
                <w:sz w:val="22"/>
                <w:lang w:val="en-US"/>
              </w:rPr>
              <w:t>_</w:t>
            </w:r>
            <w:proofErr w:type="gramEnd"/>
            <w:r w:rsidRPr="009C3877">
              <w:rPr>
                <w:rFonts w:cs="Times New Roman"/>
                <w:sz w:val="22"/>
                <w:lang w:val="en-US"/>
              </w:rPr>
              <w:t>________________</w:t>
            </w:r>
          </w:p>
          <w:p w14:paraId="3BE4B0FB" w14:textId="77777777" w:rsidR="00DA1BB9" w:rsidRPr="009C3877" w:rsidRDefault="00DA1BB9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7D5065" w:rsidRPr="008663B4" w14:paraId="55DCB257" w14:textId="77777777" w:rsidTr="005B1549">
        <w:trPr>
          <w:trHeight w:val="2446"/>
        </w:trPr>
        <w:tc>
          <w:tcPr>
            <w:tcW w:w="50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35123E" w14:textId="77777777" w:rsidR="007D5065" w:rsidRPr="009C3877" w:rsidRDefault="007D5065" w:rsidP="005B1549">
            <w:pPr>
              <w:spacing w:after="0" w:line="242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lastRenderedPageBreak/>
              <w:t>6.1. If you started a specific diet, what were your reasons for doing so?</w:t>
            </w:r>
          </w:p>
          <w:p w14:paraId="0009A59A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i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i/>
                <w:sz w:val="22"/>
                <w:lang w:val="en-US"/>
              </w:rPr>
              <w:t>more than one answer is possible</w:t>
            </w:r>
            <w:r w:rsidRPr="009C3877">
              <w:rPr>
                <w:rFonts w:cs="Times New Roman"/>
                <w:i/>
                <w:sz w:val="22"/>
                <w:lang w:val="en-US"/>
              </w:rPr>
              <w:t>)</w:t>
            </w:r>
          </w:p>
          <w:p w14:paraId="0D22A697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55DB7B1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a nutritional deficiency</w:t>
            </w:r>
          </w:p>
          <w:p w14:paraId="775CB158" w14:textId="77777777" w:rsidR="007D5065" w:rsidRPr="009C3877" w:rsidRDefault="007D5065" w:rsidP="005B1549">
            <w:pPr>
              <w:spacing w:after="13" w:line="265" w:lineRule="auto"/>
              <w:ind w:right="1120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help to lose weight</w:t>
            </w:r>
          </w:p>
          <w:p w14:paraId="3A0C85E2" w14:textId="77777777" w:rsidR="007D5065" w:rsidRPr="009C3877" w:rsidRDefault="007D5065" w:rsidP="005B1549">
            <w:pPr>
              <w:spacing w:after="13" w:line="265" w:lineRule="auto"/>
              <w:ind w:right="1120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help during chemo/radiotherapy</w:t>
            </w:r>
          </w:p>
          <w:p w14:paraId="0D78FBC2" w14:textId="77777777" w:rsidR="007D5065" w:rsidRPr="009C3877" w:rsidRDefault="007D5065" w:rsidP="005B1549">
            <w:pPr>
              <w:spacing w:after="13" w:line="265" w:lineRule="auto"/>
              <w:ind w:right="1120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to fight cancer</w:t>
            </w:r>
          </w:p>
          <w:p w14:paraId="755EEDFB" w14:textId="77777777" w:rsidR="007D5065" w:rsidRPr="009C3877" w:rsidRDefault="007D5065" w:rsidP="005B1549">
            <w:pPr>
              <w:spacing w:after="1" w:line="249" w:lineRule="auto"/>
              <w:rPr>
                <w:rFonts w:cs="Times New Roman"/>
                <w:b/>
                <w:i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other </w:t>
            </w:r>
            <w:r w:rsidRPr="009C3877">
              <w:rPr>
                <w:rFonts w:cs="Times New Roman"/>
                <w:i/>
                <w:sz w:val="22"/>
                <w:lang w:val="en-US"/>
              </w:rPr>
              <w:t xml:space="preserve">(please </w:t>
            </w:r>
            <w:proofErr w:type="gramStart"/>
            <w:r w:rsidRPr="009C3877">
              <w:rPr>
                <w:rFonts w:cs="Times New Roman"/>
                <w:i/>
                <w:sz w:val="22"/>
                <w:lang w:val="en-US"/>
              </w:rPr>
              <w:t>specify)</w:t>
            </w:r>
            <w:r w:rsidRPr="009C3877">
              <w:rPr>
                <w:rFonts w:cs="Times New Roman"/>
                <w:sz w:val="22"/>
                <w:lang w:val="en-US"/>
              </w:rPr>
              <w:t>_</w:t>
            </w:r>
            <w:proofErr w:type="gramEnd"/>
            <w:r w:rsidRPr="009C3877">
              <w:rPr>
                <w:rFonts w:cs="Times New Roman"/>
                <w:sz w:val="22"/>
                <w:lang w:val="en-US"/>
              </w:rPr>
              <w:t>________________</w:t>
            </w:r>
          </w:p>
        </w:tc>
      </w:tr>
      <w:tr w:rsidR="00DA1BB9" w:rsidRPr="008663B4" w14:paraId="3EFFB58D" w14:textId="77777777" w:rsidTr="005A6AD7">
        <w:trPr>
          <w:trHeight w:val="771"/>
        </w:trPr>
        <w:tc>
          <w:tcPr>
            <w:tcW w:w="5035" w:type="dxa"/>
            <w:tcBorders>
              <w:top w:val="nil"/>
              <w:left w:val="single" w:sz="4" w:space="0" w:color="000000"/>
              <w:right w:val="nil"/>
            </w:tcBorders>
          </w:tcPr>
          <w:p w14:paraId="24B89BA1" w14:textId="77777777" w:rsidR="00DA1BB9" w:rsidRPr="009C3877" w:rsidRDefault="00DA1BB9" w:rsidP="00DA1BB9">
            <w:pPr>
              <w:spacing w:after="0" w:line="259" w:lineRule="auto"/>
              <w:ind w:left="108" w:right="12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6.2. If you started a specific diet, who suggested or gave you information about the diet?</w:t>
            </w:r>
          </w:p>
          <w:p w14:paraId="1CE0B775" w14:textId="4FE52491" w:rsidR="00DA1BB9" w:rsidRPr="009C3877" w:rsidRDefault="00DA1BB9" w:rsidP="00DA1BB9">
            <w:pPr>
              <w:spacing w:after="0" w:line="259" w:lineRule="auto"/>
              <w:ind w:left="108" w:right="12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i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i/>
                <w:sz w:val="22"/>
                <w:lang w:val="en-US"/>
              </w:rPr>
              <w:t>more than one answer possible</w:t>
            </w:r>
            <w:r w:rsidRPr="009C3877">
              <w:rPr>
                <w:rFonts w:cs="Times New Roman"/>
                <w:i/>
                <w:sz w:val="22"/>
                <w:lang w:val="en-US"/>
              </w:rPr>
              <w:t>)</w:t>
            </w:r>
          </w:p>
        </w:tc>
        <w:tc>
          <w:tcPr>
            <w:tcW w:w="4746" w:type="dxa"/>
            <w:tcBorders>
              <w:top w:val="nil"/>
              <w:left w:val="nil"/>
              <w:right w:val="single" w:sz="4" w:space="0" w:color="000000"/>
            </w:tcBorders>
            <w:vAlign w:val="bottom"/>
          </w:tcPr>
          <w:p w14:paraId="4873E24F" w14:textId="77777777" w:rsidR="00DA1BB9" w:rsidRPr="009C3877" w:rsidRDefault="00DA1BB9" w:rsidP="00DA1BB9">
            <w:pPr>
              <w:spacing w:after="29" w:line="245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myself using literature/Internet/ seminars</w:t>
            </w:r>
          </w:p>
          <w:p w14:paraId="20BDC7C5" w14:textId="77777777" w:rsidR="00DA1BB9" w:rsidRPr="009C3877" w:rsidRDefault="00DA1BB9" w:rsidP="00DA1BB9">
            <w:pPr>
              <w:spacing w:after="21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general practitioner (GP)</w:t>
            </w:r>
          </w:p>
          <w:p w14:paraId="2BA58697" w14:textId="77777777" w:rsidR="00DA1BB9" w:rsidRPr="009C3877" w:rsidRDefault="00DA1BB9" w:rsidP="00DA1BB9">
            <w:pPr>
              <w:spacing w:after="25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oncologist</w:t>
            </w:r>
          </w:p>
          <w:p w14:paraId="08292746" w14:textId="77777777" w:rsidR="00DA1BB9" w:rsidRPr="009C3877" w:rsidRDefault="00DA1BB9" w:rsidP="00DA1BB9">
            <w:pPr>
              <w:spacing w:after="2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dietician/ nutritionist</w:t>
            </w:r>
          </w:p>
          <w:p w14:paraId="2DD468CB" w14:textId="77777777" w:rsidR="00DA1BB9" w:rsidRPr="009C3877" w:rsidRDefault="00DA1BB9" w:rsidP="00DA1BB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harmacist</w:t>
            </w:r>
          </w:p>
          <w:p w14:paraId="48C50EB5" w14:textId="77777777" w:rsidR="00DA1BB9" w:rsidRPr="009C3877" w:rsidRDefault="00DA1BB9" w:rsidP="00DA1BB9">
            <w:pPr>
              <w:spacing w:after="27" w:line="248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naturopathic doctor/homeopathic doctor/</w:t>
            </w:r>
            <w:proofErr w:type="gramStart"/>
            <w:r w:rsidRPr="009C3877">
              <w:rPr>
                <w:rFonts w:cs="Times New Roman"/>
                <w:sz w:val="22"/>
                <w:lang w:val="en-US"/>
              </w:rPr>
              <w:t>other</w:t>
            </w:r>
            <w:proofErr w:type="gramEnd"/>
            <w:r w:rsidRPr="009C3877">
              <w:rPr>
                <w:rFonts w:cs="Times New Roman"/>
                <w:sz w:val="22"/>
                <w:lang w:val="en-US"/>
              </w:rPr>
              <w:t xml:space="preserve"> non-conventional medical practitioner</w:t>
            </w:r>
          </w:p>
          <w:p w14:paraId="4AD22339" w14:textId="77777777" w:rsidR="00DA1BB9" w:rsidRPr="009C3877" w:rsidRDefault="00DA1BB9" w:rsidP="00DA1BB9">
            <w:pPr>
              <w:spacing w:after="27" w:line="248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family or friends</w:t>
            </w:r>
          </w:p>
          <w:p w14:paraId="12BEDBB7" w14:textId="7A9E2A01" w:rsidR="00DA1BB9" w:rsidRPr="009C3877" w:rsidRDefault="00DA1BB9" w:rsidP="00DA1BB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atients with same medical condition</w:t>
            </w:r>
          </w:p>
        </w:tc>
      </w:tr>
      <w:tr w:rsidR="00DA1BB9" w:rsidRPr="008663B4" w14:paraId="5B8306C3" w14:textId="77777777" w:rsidTr="005A6AD7">
        <w:trPr>
          <w:trHeight w:val="771"/>
        </w:trPr>
        <w:tc>
          <w:tcPr>
            <w:tcW w:w="5035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bottom"/>
          </w:tcPr>
          <w:p w14:paraId="01B87C58" w14:textId="4CA74519" w:rsidR="00DA1BB9" w:rsidRPr="009C3877" w:rsidRDefault="00DA1BB9" w:rsidP="00DA1BB9">
            <w:pPr>
              <w:spacing w:after="0" w:line="259" w:lineRule="auto"/>
              <w:ind w:left="108" w:right="12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6.3. If you started a specific diet, have you spoken with your oncologist about the diet you started?</w:t>
            </w:r>
          </w:p>
        </w:tc>
        <w:tc>
          <w:tcPr>
            <w:tcW w:w="4746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12BD41" w14:textId="77777777" w:rsidR="00DA1BB9" w:rsidRPr="009C3877" w:rsidRDefault="00DA1BB9" w:rsidP="00DA1BB9">
            <w:pPr>
              <w:spacing w:after="25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Yes</w:t>
            </w:r>
          </w:p>
          <w:p w14:paraId="1D86E81B" w14:textId="11F3330B" w:rsidR="00DA1BB9" w:rsidRPr="009C3877" w:rsidRDefault="00DA1BB9" w:rsidP="00DA1BB9">
            <w:pPr>
              <w:spacing w:after="29" w:line="245" w:lineRule="auto"/>
              <w:rPr>
                <w:rFonts w:ascii="Segoe UI Symbol" w:hAnsi="Segoe UI Symbol" w:cs="Segoe UI Symbol"/>
                <w:sz w:val="22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No</w:t>
            </w:r>
          </w:p>
        </w:tc>
      </w:tr>
    </w:tbl>
    <w:p w14:paraId="72E4B34B" w14:textId="77777777" w:rsidR="007D5065" w:rsidRDefault="007D5065" w:rsidP="007D5065">
      <w:pPr>
        <w:spacing w:after="30" w:line="259" w:lineRule="auto"/>
        <w:ind w:right="11"/>
        <w:rPr>
          <w:rFonts w:cs="Times New Roman"/>
        </w:rPr>
      </w:pPr>
    </w:p>
    <w:p w14:paraId="290AA20A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0161BBED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65F7A2EF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79FC1724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3A62483F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5EA745B7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415B68CF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620997C7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077025C4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77456730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2B2A9E42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0F17806C" w14:textId="77777777" w:rsidR="009C3877" w:rsidRDefault="009C3877" w:rsidP="007D5065">
      <w:pPr>
        <w:spacing w:after="30" w:line="259" w:lineRule="auto"/>
        <w:ind w:right="11"/>
        <w:rPr>
          <w:rFonts w:cs="Times New Roman"/>
        </w:rPr>
      </w:pPr>
    </w:p>
    <w:p w14:paraId="70201D8E" w14:textId="77777777" w:rsidR="009C3877" w:rsidRPr="008663B4" w:rsidRDefault="009C3877" w:rsidP="007D5065">
      <w:pPr>
        <w:spacing w:after="30" w:line="259" w:lineRule="auto"/>
        <w:ind w:right="11"/>
        <w:rPr>
          <w:rFonts w:cs="Times New Roman"/>
        </w:rPr>
      </w:pPr>
    </w:p>
    <w:tbl>
      <w:tblPr>
        <w:tblStyle w:val="TableGrid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5A6AD7" w:rsidRPr="008663B4" w14:paraId="4F408731" w14:textId="77777777" w:rsidTr="008135AB">
        <w:trPr>
          <w:trHeight w:val="400"/>
        </w:trPr>
        <w:tc>
          <w:tcPr>
            <w:tcW w:w="9781" w:type="dxa"/>
            <w:vAlign w:val="center"/>
          </w:tcPr>
          <w:p w14:paraId="5ABDE429" w14:textId="77777777" w:rsidR="005A6AD7" w:rsidRPr="008663B4" w:rsidRDefault="005A6AD7" w:rsidP="008135AB">
            <w:pPr>
              <w:spacing w:after="0" w:line="259" w:lineRule="auto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</w:rPr>
              <w:lastRenderedPageBreak/>
              <w:t>EATING HABITS AFTER ONCOLOGICAL THERAPIES</w:t>
            </w:r>
          </w:p>
          <w:p w14:paraId="41E6D32F" w14:textId="77777777" w:rsidR="005A6AD7" w:rsidRPr="008663B4" w:rsidRDefault="005A6AD7" w:rsidP="008135AB">
            <w:pPr>
              <w:spacing w:after="0" w:line="259" w:lineRule="auto"/>
              <w:ind w:right="2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  <w:sz w:val="22"/>
              </w:rPr>
              <w:t>(At least six months after surgery)</w:t>
            </w:r>
          </w:p>
        </w:tc>
      </w:tr>
    </w:tbl>
    <w:p w14:paraId="798F49D3" w14:textId="77777777" w:rsidR="005A6AD7" w:rsidRPr="008663B4" w:rsidRDefault="005A6AD7" w:rsidP="005A6AD7">
      <w:pPr>
        <w:spacing w:after="0" w:line="259" w:lineRule="auto"/>
        <w:rPr>
          <w:rFonts w:cs="Times New Roman"/>
          <w:szCs w:val="24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1"/>
      </w:tblGrid>
      <w:tr w:rsidR="005A6AD7" w:rsidRPr="008663B4" w14:paraId="5A183EA4" w14:textId="77777777" w:rsidTr="008135AB">
        <w:trPr>
          <w:trHeight w:val="6092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01A7E" w14:textId="7D7869D8" w:rsidR="005A6AD7" w:rsidRPr="008663B4" w:rsidRDefault="005A6AD7" w:rsidP="008135AB">
            <w:pPr>
              <w:spacing w:after="0" w:line="259" w:lineRule="auto"/>
              <w:ind w:left="2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i/>
                <w:szCs w:val="24"/>
                <w:lang w:val="en-US"/>
              </w:rPr>
              <w:t>CERALS AND CERALS PRODUCTS</w:t>
            </w:r>
          </w:p>
          <w:p w14:paraId="49D50A8C" w14:textId="77777777" w:rsidR="005A6AD7" w:rsidRPr="008663B4" w:rsidRDefault="005A6AD7" w:rsidP="008135AB">
            <w:pPr>
              <w:spacing w:after="0" w:line="277" w:lineRule="auto"/>
              <w:jc w:val="center"/>
              <w:rPr>
                <w:rFonts w:cs="Times New Roman"/>
                <w:b/>
                <w:bCs/>
                <w:i/>
                <w:szCs w:val="24"/>
                <w:lang w:val="en-US"/>
              </w:rPr>
            </w:pPr>
            <w:r w:rsidRPr="008663B4">
              <w:rPr>
                <w:rFonts w:cs="Times New Roman"/>
                <w:i/>
                <w:szCs w:val="24"/>
                <w:lang w:val="en-US"/>
              </w:rPr>
              <w:t xml:space="preserve">How have your eating habits changed </w:t>
            </w:r>
            <w:r w:rsidRPr="008663B4">
              <w:rPr>
                <w:rFonts w:cs="Times New Roman"/>
                <w:b/>
                <w:bCs/>
                <w:i/>
                <w:szCs w:val="24"/>
                <w:lang w:val="en-US"/>
              </w:rPr>
              <w:t>since your diagnosis</w:t>
            </w:r>
            <w:r w:rsidRPr="008663B4">
              <w:rPr>
                <w:rFonts w:cs="Times New Roman"/>
                <w:bCs/>
                <w:i/>
                <w:szCs w:val="24"/>
                <w:lang w:val="en-US"/>
              </w:rPr>
              <w:t>?</w:t>
            </w:r>
          </w:p>
          <w:p w14:paraId="0D026E3C" w14:textId="77777777" w:rsidR="005A6AD7" w:rsidRPr="008663B4" w:rsidRDefault="005A6AD7" w:rsidP="008135AB">
            <w:pPr>
              <w:spacing w:after="0" w:line="277" w:lineRule="auto"/>
              <w:jc w:val="center"/>
              <w:rPr>
                <w:rFonts w:cs="Times New Roman"/>
                <w:b/>
                <w:bCs/>
                <w:i/>
                <w:szCs w:val="24"/>
                <w:lang w:val="en-US"/>
              </w:rPr>
            </w:pPr>
            <w:r w:rsidRPr="008663B4">
              <w:rPr>
                <w:rFonts w:cs="Times New Roman"/>
                <w:i/>
                <w:szCs w:val="24"/>
                <w:lang w:val="en-US"/>
              </w:rPr>
              <w:t>(Only one answer is possible for each question)</w:t>
            </w:r>
          </w:p>
          <w:p w14:paraId="314BB150" w14:textId="77777777" w:rsidR="005A6AD7" w:rsidRPr="008663B4" w:rsidRDefault="005A6AD7" w:rsidP="008135AB">
            <w:pPr>
              <w:spacing w:after="0" w:line="277" w:lineRule="auto"/>
              <w:jc w:val="center"/>
              <w:rPr>
                <w:rFonts w:cs="Times New Roman"/>
                <w:szCs w:val="24"/>
                <w:lang w:val="en-US"/>
              </w:rPr>
            </w:pPr>
          </w:p>
          <w:p w14:paraId="3FDE28C6" w14:textId="644644C7" w:rsidR="005A6AD7" w:rsidRPr="008663B4" w:rsidRDefault="005A6AD7" w:rsidP="008135AB">
            <w:pPr>
              <w:tabs>
                <w:tab w:val="center" w:pos="5345"/>
              </w:tabs>
              <w:spacing w:after="0" w:line="259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7</w:t>
            </w:r>
            <w:r w:rsidRPr="008663B4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Pr="006F6D37">
              <w:rPr>
                <w:rFonts w:cs="Times New Roman"/>
                <w:b/>
                <w:lang w:val="en-US"/>
              </w:rPr>
              <w:t>WHOLEMEAL BREADAND PASTA</w:t>
            </w:r>
            <w:r w:rsidR="00DA0367">
              <w:rPr>
                <w:rFonts w:cs="Times New Roman"/>
                <w:b/>
                <w:lang w:val="en-US"/>
              </w:rPr>
              <w:t xml:space="preserve">             </w:t>
            </w:r>
            <w:r>
              <w:rPr>
                <w:rFonts w:cs="Times New Roman"/>
                <w:b/>
                <w:szCs w:val="24"/>
                <w:lang w:val="en-US"/>
              </w:rPr>
              <w:t>8</w:t>
            </w:r>
            <w:r w:rsidRPr="008663B4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="00DA0367">
              <w:rPr>
                <w:rFonts w:cs="Times New Roman"/>
                <w:b/>
                <w:szCs w:val="24"/>
                <w:lang w:val="en-US"/>
              </w:rPr>
              <w:t>REFINED</w:t>
            </w:r>
            <w:r w:rsidRPr="008663B4"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="00DA0367">
              <w:rPr>
                <w:rFonts w:cs="Times New Roman"/>
                <w:b/>
                <w:szCs w:val="24"/>
                <w:lang w:val="en-US"/>
              </w:rPr>
              <w:t>BREAD AND PASTA</w:t>
            </w:r>
          </w:p>
          <w:p w14:paraId="47FA2B23" w14:textId="77777777" w:rsidR="005A6AD7" w:rsidRPr="008663B4" w:rsidRDefault="005A6AD7" w:rsidP="008135AB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</w:p>
          <w:p w14:paraId="6355C44A" w14:textId="77777777" w:rsidR="005A6AD7" w:rsidRPr="008663B4" w:rsidRDefault="005A6AD7" w:rsidP="008135AB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</w:p>
          <w:p w14:paraId="6C583E45" w14:textId="77777777" w:rsidR="005A6AD7" w:rsidRPr="008663B4" w:rsidRDefault="005A6AD7" w:rsidP="008135AB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</w:p>
          <w:p w14:paraId="1059D2C8" w14:textId="77777777" w:rsidR="005A6AD7" w:rsidRPr="008663B4" w:rsidRDefault="005A6AD7" w:rsidP="008135AB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</w:p>
          <w:p w14:paraId="60F803EB" w14:textId="77777777" w:rsidR="005A6AD7" w:rsidRPr="008663B4" w:rsidRDefault="005A6AD7" w:rsidP="008135AB">
            <w:pPr>
              <w:ind w:left="-5" w:right="48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</w:t>
            </w:r>
          </w:p>
          <w:p w14:paraId="25BB303B" w14:textId="77777777" w:rsidR="005A6AD7" w:rsidRPr="008663B4" w:rsidRDefault="005A6AD7" w:rsidP="008135AB">
            <w:pPr>
              <w:tabs>
                <w:tab w:val="center" w:pos="5558"/>
              </w:tabs>
              <w:spacing w:after="14" w:line="259" w:lineRule="auto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</w:t>
            </w:r>
          </w:p>
          <w:p w14:paraId="19360374" w14:textId="77777777" w:rsidR="005A6AD7" w:rsidRPr="008663B4" w:rsidRDefault="005A6AD7" w:rsidP="008135AB">
            <w:pPr>
              <w:tabs>
                <w:tab w:val="center" w:pos="5558"/>
              </w:tabs>
              <w:spacing w:after="14" w:line="259" w:lineRule="auto"/>
              <w:rPr>
                <w:rFonts w:cs="Times New Roman"/>
                <w:szCs w:val="24"/>
                <w:lang w:val="en-US"/>
              </w:rPr>
            </w:pPr>
          </w:p>
          <w:p w14:paraId="6ACB363D" w14:textId="71294BCE" w:rsidR="003B0F86" w:rsidRPr="008663B4" w:rsidRDefault="003B0F86" w:rsidP="003B0F86">
            <w:pPr>
              <w:tabs>
                <w:tab w:val="center" w:pos="4838"/>
              </w:tabs>
              <w:spacing w:after="0" w:line="259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9</w:t>
            </w:r>
            <w:r w:rsidRPr="008663B4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>
              <w:rPr>
                <w:rFonts w:cs="Times New Roman"/>
                <w:b/>
                <w:szCs w:val="24"/>
                <w:lang w:val="en-US"/>
              </w:rPr>
              <w:t>BAKED GOOD</w:t>
            </w:r>
            <w:r w:rsidRPr="008663B4">
              <w:rPr>
                <w:rFonts w:cs="Times New Roman"/>
                <w:b/>
                <w:szCs w:val="24"/>
                <w:lang w:val="en-US"/>
              </w:rPr>
              <w:t>S</w:t>
            </w:r>
            <w:r w:rsidRPr="008663B4">
              <w:rPr>
                <w:rFonts w:cs="Times New Roman"/>
                <w:b/>
                <w:szCs w:val="24"/>
                <w:lang w:val="en-US"/>
              </w:rPr>
              <w:tab/>
              <w:t xml:space="preserve">                     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 </w:t>
            </w:r>
            <w:r w:rsidRPr="008663B4">
              <w:rPr>
                <w:rFonts w:cs="Times New Roman"/>
                <w:b/>
                <w:szCs w:val="24"/>
                <w:lang w:val="en-US"/>
              </w:rPr>
              <w:t>1</w:t>
            </w:r>
            <w:r>
              <w:rPr>
                <w:rFonts w:cs="Times New Roman"/>
                <w:b/>
                <w:szCs w:val="24"/>
                <w:lang w:val="en-US"/>
              </w:rPr>
              <w:t>0</w:t>
            </w:r>
            <w:r w:rsidRPr="008663B4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>
              <w:rPr>
                <w:rFonts w:cs="Times New Roman"/>
                <w:b/>
                <w:szCs w:val="24"/>
                <w:lang w:val="en-US"/>
              </w:rPr>
              <w:t>GRAIN</w:t>
            </w:r>
            <w:r w:rsidRPr="008663B4">
              <w:rPr>
                <w:rFonts w:cs="Times New Roman"/>
                <w:b/>
                <w:szCs w:val="24"/>
                <w:lang w:val="en-US"/>
              </w:rPr>
              <w:t>S</w:t>
            </w:r>
          </w:p>
          <w:p w14:paraId="10ECB780" w14:textId="5DA68D20" w:rsidR="003B0F86" w:rsidRPr="008663B4" w:rsidRDefault="003B0F86" w:rsidP="003B0F86">
            <w:pPr>
              <w:spacing w:after="42" w:line="252" w:lineRule="auto"/>
              <w:rPr>
                <w:rFonts w:cs="Times New Roman"/>
                <w:b/>
                <w:szCs w:val="24"/>
                <w:lang w:val="en-US"/>
              </w:rPr>
            </w:pP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crackers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breadsticks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biscuits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cakes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,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 etc.)</w:t>
            </w:r>
            <w:r w:rsidRPr="008663B4">
              <w:rPr>
                <w:rFonts w:cs="Times New Roman"/>
                <w:b/>
                <w:szCs w:val="24"/>
                <w:lang w:val="en-US"/>
              </w:rPr>
              <w:t xml:space="preserve">           </w:t>
            </w:r>
            <w:r w:rsidR="00BB1E6F">
              <w:rPr>
                <w:rFonts w:cs="Times New Roman"/>
                <w:b/>
                <w:szCs w:val="24"/>
                <w:lang w:val="en-US"/>
              </w:rPr>
              <w:t xml:space="preserve">        </w:t>
            </w:r>
            <w:r w:rsidRPr="008663B4"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rice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spelt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BB1E6F" w:rsidRPr="006F6D37">
              <w:rPr>
                <w:rFonts w:cs="Times New Roman"/>
                <w:b/>
                <w:sz w:val="20"/>
                <w:szCs w:val="20"/>
                <w:lang w:val="en-US"/>
              </w:rPr>
              <w:t>barley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BB1E6F" w:rsidRPr="006F6D37">
              <w:rPr>
                <w:rFonts w:cs="Times New Roman"/>
                <w:b/>
                <w:sz w:val="20"/>
                <w:szCs w:val="20"/>
                <w:lang w:val="en-US"/>
              </w:rPr>
              <w:t>quinoa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BB1E6F" w:rsidRPr="006F6D37">
              <w:rPr>
                <w:rFonts w:cs="Times New Roman"/>
                <w:b/>
                <w:sz w:val="20"/>
                <w:szCs w:val="20"/>
                <w:lang w:val="en-US"/>
              </w:rPr>
              <w:t>buckwheat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BB1E6F" w:rsidRPr="006F6D37">
              <w:rPr>
                <w:rFonts w:cs="Times New Roman"/>
                <w:b/>
                <w:sz w:val="20"/>
                <w:szCs w:val="20"/>
                <w:lang w:val="en-US"/>
              </w:rPr>
              <w:t>amaranth</w:t>
            </w:r>
            <w:r w:rsidR="00BB1E6F">
              <w:rPr>
                <w:rFonts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etc.)                                                         </w:t>
            </w:r>
          </w:p>
          <w:p w14:paraId="64486E5B" w14:textId="77777777" w:rsidR="003B0F86" w:rsidRPr="008663B4" w:rsidRDefault="003B0F86" w:rsidP="003B0F86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</w:p>
          <w:p w14:paraId="49BE967D" w14:textId="77777777" w:rsidR="003B0F86" w:rsidRPr="008663B4" w:rsidRDefault="003B0F86" w:rsidP="003B0F86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</w:p>
          <w:p w14:paraId="2FA015CC" w14:textId="77777777" w:rsidR="003B0F86" w:rsidRPr="008663B4" w:rsidRDefault="003B0F86" w:rsidP="003B0F86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</w:p>
          <w:p w14:paraId="2B710B87" w14:textId="77777777" w:rsidR="003B0F86" w:rsidRPr="008663B4" w:rsidRDefault="003B0F86" w:rsidP="003B0F86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</w:p>
          <w:p w14:paraId="2AD3FA68" w14:textId="77777777" w:rsidR="003B0F86" w:rsidRPr="008663B4" w:rsidRDefault="003B0F86" w:rsidP="003B0F86">
            <w:pPr>
              <w:ind w:left="-5" w:right="48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</w:t>
            </w:r>
          </w:p>
          <w:p w14:paraId="20117DEA" w14:textId="213A42BF" w:rsidR="005A6AD7" w:rsidRPr="008663B4" w:rsidRDefault="003B0F86" w:rsidP="003B0F86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</w:t>
            </w:r>
          </w:p>
        </w:tc>
      </w:tr>
    </w:tbl>
    <w:p w14:paraId="6580437A" w14:textId="77777777" w:rsidR="007D5065" w:rsidRDefault="007D5065" w:rsidP="007D5065">
      <w:pPr>
        <w:spacing w:after="0" w:line="259" w:lineRule="auto"/>
        <w:ind w:right="2"/>
        <w:rPr>
          <w:rFonts w:cs="Times New Roman"/>
          <w:szCs w:val="24"/>
        </w:rPr>
      </w:pPr>
    </w:p>
    <w:p w14:paraId="03E6363A" w14:textId="77777777" w:rsidR="009C3877" w:rsidRDefault="009C3877" w:rsidP="007D5065">
      <w:pPr>
        <w:spacing w:after="0" w:line="259" w:lineRule="auto"/>
        <w:ind w:right="2"/>
        <w:rPr>
          <w:rFonts w:cs="Times New Roman"/>
          <w:szCs w:val="24"/>
        </w:rPr>
      </w:pPr>
    </w:p>
    <w:p w14:paraId="6D8E8FD7" w14:textId="77777777" w:rsidR="009C3877" w:rsidRDefault="009C3877" w:rsidP="007D5065">
      <w:pPr>
        <w:spacing w:after="0" w:line="259" w:lineRule="auto"/>
        <w:ind w:right="2"/>
        <w:rPr>
          <w:rFonts w:cs="Times New Roman"/>
          <w:szCs w:val="24"/>
        </w:rPr>
      </w:pPr>
    </w:p>
    <w:p w14:paraId="24BF19D0" w14:textId="77777777" w:rsidR="009C3877" w:rsidRDefault="009C3877" w:rsidP="007D5065">
      <w:pPr>
        <w:spacing w:after="0" w:line="259" w:lineRule="auto"/>
        <w:ind w:right="2"/>
        <w:rPr>
          <w:rFonts w:cs="Times New Roman"/>
          <w:szCs w:val="24"/>
        </w:rPr>
      </w:pPr>
    </w:p>
    <w:p w14:paraId="1607B93E" w14:textId="77777777" w:rsidR="009C3877" w:rsidRDefault="009C3877" w:rsidP="007D5065">
      <w:pPr>
        <w:spacing w:after="0" w:line="259" w:lineRule="auto"/>
        <w:ind w:right="2"/>
        <w:rPr>
          <w:rFonts w:cs="Times New Roman"/>
          <w:szCs w:val="24"/>
        </w:rPr>
      </w:pPr>
    </w:p>
    <w:p w14:paraId="4048CBCC" w14:textId="77777777" w:rsidR="009C3877" w:rsidRPr="008663B4" w:rsidRDefault="009C3877" w:rsidP="007D5065">
      <w:pPr>
        <w:spacing w:after="0" w:line="259" w:lineRule="auto"/>
        <w:ind w:right="2"/>
        <w:rPr>
          <w:rFonts w:cs="Times New Roman"/>
          <w:szCs w:val="24"/>
        </w:rPr>
      </w:pPr>
    </w:p>
    <w:p w14:paraId="3C73333F" w14:textId="77777777" w:rsidR="007D5065" w:rsidRPr="008663B4" w:rsidRDefault="007D5065" w:rsidP="007D5065">
      <w:pPr>
        <w:spacing w:after="0" w:line="259" w:lineRule="auto"/>
        <w:rPr>
          <w:rFonts w:cs="Times New Roman"/>
          <w:sz w:val="20"/>
          <w:szCs w:val="20"/>
        </w:rPr>
      </w:pPr>
    </w:p>
    <w:tbl>
      <w:tblPr>
        <w:tblStyle w:val="TableGrid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7D5065" w:rsidRPr="008663B4" w14:paraId="52E3B9A5" w14:textId="77777777" w:rsidTr="005B1549">
        <w:trPr>
          <w:trHeight w:val="400"/>
        </w:trPr>
        <w:tc>
          <w:tcPr>
            <w:tcW w:w="9781" w:type="dxa"/>
            <w:vAlign w:val="center"/>
          </w:tcPr>
          <w:p w14:paraId="2A81CB0F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</w:rPr>
              <w:lastRenderedPageBreak/>
              <w:t>EATING HABITS AFTER ONCOLOGICAL THERAPIES</w:t>
            </w:r>
          </w:p>
          <w:p w14:paraId="5057C9C0" w14:textId="77777777" w:rsidR="007D5065" w:rsidRPr="008663B4" w:rsidRDefault="007D5065" w:rsidP="005B1549">
            <w:pPr>
              <w:spacing w:after="0" w:line="259" w:lineRule="auto"/>
              <w:ind w:right="2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  <w:sz w:val="22"/>
              </w:rPr>
              <w:t>(At least six months after surgery)</w:t>
            </w:r>
          </w:p>
        </w:tc>
      </w:tr>
    </w:tbl>
    <w:p w14:paraId="0555C231" w14:textId="77777777" w:rsidR="007D5065" w:rsidRPr="008663B4" w:rsidRDefault="007D5065" w:rsidP="007D5065">
      <w:pPr>
        <w:spacing w:after="0" w:line="259" w:lineRule="auto"/>
        <w:rPr>
          <w:rFonts w:cs="Times New Roman"/>
          <w:szCs w:val="24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1"/>
      </w:tblGrid>
      <w:tr w:rsidR="007D5065" w:rsidRPr="008663B4" w14:paraId="15B5921B" w14:textId="77777777" w:rsidTr="005B1549">
        <w:trPr>
          <w:trHeight w:val="6092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77DB5" w14:textId="77777777" w:rsidR="007D5065" w:rsidRPr="008663B4" w:rsidRDefault="007D5065" w:rsidP="005B1549">
            <w:pPr>
              <w:spacing w:after="0" w:line="259" w:lineRule="auto"/>
              <w:ind w:left="2"/>
              <w:jc w:val="center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cs="Times New Roman"/>
                <w:b/>
                <w:i/>
                <w:szCs w:val="24"/>
                <w:lang w:val="en-US"/>
              </w:rPr>
              <w:t>FRUIT, VEGETABLES, PULSES</w:t>
            </w:r>
          </w:p>
          <w:p w14:paraId="286E7387" w14:textId="77777777" w:rsidR="007D5065" w:rsidRPr="008663B4" w:rsidRDefault="007D5065" w:rsidP="005B1549">
            <w:pPr>
              <w:spacing w:after="0" w:line="277" w:lineRule="auto"/>
              <w:jc w:val="center"/>
              <w:rPr>
                <w:rFonts w:cs="Times New Roman"/>
                <w:b/>
                <w:bCs/>
                <w:i/>
                <w:szCs w:val="24"/>
                <w:lang w:val="en-US"/>
              </w:rPr>
            </w:pPr>
            <w:r w:rsidRPr="008663B4">
              <w:rPr>
                <w:rFonts w:cs="Times New Roman"/>
                <w:i/>
                <w:szCs w:val="24"/>
                <w:lang w:val="en-US"/>
              </w:rPr>
              <w:t xml:space="preserve">How have your eating habits changed </w:t>
            </w:r>
            <w:r w:rsidRPr="008663B4">
              <w:rPr>
                <w:rFonts w:cs="Times New Roman"/>
                <w:b/>
                <w:bCs/>
                <w:i/>
                <w:szCs w:val="24"/>
                <w:lang w:val="en-US"/>
              </w:rPr>
              <w:t>since your diagnosis</w:t>
            </w:r>
            <w:r w:rsidRPr="008663B4">
              <w:rPr>
                <w:rFonts w:cs="Times New Roman"/>
                <w:bCs/>
                <w:i/>
                <w:szCs w:val="24"/>
                <w:lang w:val="en-US"/>
              </w:rPr>
              <w:t>?</w:t>
            </w:r>
          </w:p>
          <w:p w14:paraId="3052D5AA" w14:textId="77777777" w:rsidR="007D5065" w:rsidRPr="008663B4" w:rsidRDefault="007D5065" w:rsidP="005B1549">
            <w:pPr>
              <w:spacing w:after="0" w:line="277" w:lineRule="auto"/>
              <w:jc w:val="center"/>
              <w:rPr>
                <w:rFonts w:cs="Times New Roman"/>
                <w:b/>
                <w:bCs/>
                <w:i/>
                <w:szCs w:val="24"/>
                <w:lang w:val="en-US"/>
              </w:rPr>
            </w:pPr>
            <w:r w:rsidRPr="008663B4">
              <w:rPr>
                <w:rFonts w:cs="Times New Roman"/>
                <w:i/>
                <w:szCs w:val="24"/>
                <w:lang w:val="en-US"/>
              </w:rPr>
              <w:t>(Only one answer is possible for each question)</w:t>
            </w:r>
          </w:p>
          <w:p w14:paraId="74DBA981" w14:textId="77777777" w:rsidR="007D5065" w:rsidRPr="008663B4" w:rsidRDefault="007D5065" w:rsidP="005B1549">
            <w:pPr>
              <w:spacing w:after="0" w:line="277" w:lineRule="auto"/>
              <w:jc w:val="center"/>
              <w:rPr>
                <w:rFonts w:cs="Times New Roman"/>
                <w:szCs w:val="24"/>
                <w:lang w:val="en-US"/>
              </w:rPr>
            </w:pPr>
          </w:p>
          <w:p w14:paraId="2A02B665" w14:textId="77777777" w:rsidR="007D5065" w:rsidRPr="008663B4" w:rsidRDefault="007D5065" w:rsidP="005B1549">
            <w:pPr>
              <w:tabs>
                <w:tab w:val="center" w:pos="5345"/>
              </w:tabs>
              <w:spacing w:after="0" w:line="259" w:lineRule="auto"/>
              <w:rPr>
                <w:rFonts w:cs="Times New Roman"/>
                <w:b/>
                <w:szCs w:val="24"/>
                <w:lang w:val="en-US"/>
              </w:rPr>
            </w:pPr>
            <w:r w:rsidRPr="008663B4">
              <w:rPr>
                <w:rFonts w:cs="Times New Roman"/>
                <w:b/>
                <w:szCs w:val="24"/>
                <w:lang w:val="en-US"/>
              </w:rPr>
              <w:t>11. FRESH FRUIT</w:t>
            </w:r>
            <w:r w:rsidRPr="008663B4">
              <w:rPr>
                <w:rFonts w:cs="Times New Roman"/>
                <w:b/>
                <w:szCs w:val="24"/>
                <w:lang w:val="en-US"/>
              </w:rPr>
              <w:tab/>
              <w:t xml:space="preserve">12. NUTS                      </w:t>
            </w:r>
          </w:p>
          <w:p w14:paraId="451C1656" w14:textId="77777777" w:rsidR="007D5065" w:rsidRPr="008663B4" w:rsidRDefault="007D5065" w:rsidP="005B1549">
            <w:pPr>
              <w:tabs>
                <w:tab w:val="center" w:pos="5345"/>
              </w:tabs>
              <w:spacing w:after="0" w:line="259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szCs w:val="24"/>
                <w:lang w:val="en-US"/>
              </w:rPr>
              <w:t xml:space="preserve">                                                                                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walnuts, hazelnuts, almonds, pistachios, etc.)</w:t>
            </w:r>
          </w:p>
          <w:p w14:paraId="6191AC52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</w:p>
          <w:p w14:paraId="2C8C9FC8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</w:p>
          <w:p w14:paraId="29DA74E7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</w:p>
          <w:p w14:paraId="3CC39311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</w:p>
          <w:p w14:paraId="35EDC227" w14:textId="77777777" w:rsidR="007D5065" w:rsidRPr="008663B4" w:rsidRDefault="007D5065" w:rsidP="005B1549">
            <w:pPr>
              <w:ind w:left="-5" w:right="48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</w:t>
            </w:r>
          </w:p>
          <w:p w14:paraId="7D3E16E0" w14:textId="77777777" w:rsidR="007D5065" w:rsidRPr="008663B4" w:rsidRDefault="007D5065" w:rsidP="005B1549">
            <w:pPr>
              <w:tabs>
                <w:tab w:val="center" w:pos="5558"/>
              </w:tabs>
              <w:spacing w:after="14" w:line="259" w:lineRule="auto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</w:t>
            </w:r>
          </w:p>
          <w:p w14:paraId="52007EDE" w14:textId="77777777" w:rsidR="007D5065" w:rsidRPr="008663B4" w:rsidRDefault="007D5065" w:rsidP="005B1549">
            <w:pPr>
              <w:tabs>
                <w:tab w:val="center" w:pos="5558"/>
              </w:tabs>
              <w:spacing w:after="14" w:line="259" w:lineRule="auto"/>
              <w:rPr>
                <w:rFonts w:cs="Times New Roman"/>
                <w:szCs w:val="24"/>
                <w:lang w:val="en-US"/>
              </w:rPr>
            </w:pPr>
          </w:p>
          <w:p w14:paraId="780FEF46" w14:textId="77777777" w:rsidR="007D5065" w:rsidRPr="009113A5" w:rsidRDefault="007D5065" w:rsidP="005B1549">
            <w:pPr>
              <w:tabs>
                <w:tab w:val="center" w:pos="4838"/>
              </w:tabs>
              <w:spacing w:after="0" w:line="259" w:lineRule="auto"/>
              <w:rPr>
                <w:rFonts w:cs="Times New Roman"/>
                <w:b/>
                <w:szCs w:val="24"/>
                <w:lang w:val="fr-FR"/>
              </w:rPr>
            </w:pPr>
            <w:r w:rsidRPr="009113A5">
              <w:rPr>
                <w:rFonts w:cs="Times New Roman"/>
                <w:b/>
                <w:szCs w:val="24"/>
                <w:lang w:val="fr-FR"/>
              </w:rPr>
              <w:t>13. VEGETABLES</w:t>
            </w:r>
            <w:r w:rsidRPr="009113A5">
              <w:rPr>
                <w:rFonts w:cs="Times New Roman"/>
                <w:b/>
                <w:szCs w:val="24"/>
                <w:lang w:val="fr-FR"/>
              </w:rPr>
              <w:tab/>
              <w:t xml:space="preserve">                     14. PULSES</w:t>
            </w:r>
          </w:p>
          <w:p w14:paraId="165B4E76" w14:textId="77777777" w:rsidR="007D5065" w:rsidRPr="008663B4" w:rsidRDefault="007D5065" w:rsidP="005B1549">
            <w:pPr>
              <w:spacing w:after="42" w:line="252" w:lineRule="auto"/>
              <w:rPr>
                <w:rFonts w:cs="Times New Roman"/>
                <w:b/>
                <w:szCs w:val="24"/>
                <w:lang w:val="en-US"/>
              </w:rPr>
            </w:pPr>
            <w:r w:rsidRPr="009113A5">
              <w:rPr>
                <w:rFonts w:cs="Times New Roman"/>
                <w:b/>
                <w:sz w:val="20"/>
                <w:szCs w:val="20"/>
                <w:lang w:val="fr-FR"/>
              </w:rPr>
              <w:t>(salads, cooked vegetables, vegetable soups, etc.)</w:t>
            </w:r>
            <w:r w:rsidRPr="009113A5">
              <w:rPr>
                <w:rFonts w:cs="Times New Roman"/>
                <w:b/>
                <w:szCs w:val="24"/>
                <w:lang w:val="fr-FR"/>
              </w:rPr>
              <w:t xml:space="preserve">           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(chickpeas, beans, lentils, fava beans, peas, etc.)                                                                    </w:t>
            </w:r>
          </w:p>
          <w:p w14:paraId="47DDCC6C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the same</w:t>
            </w:r>
          </w:p>
          <w:p w14:paraId="22F836FC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started eating</w:t>
            </w:r>
          </w:p>
          <w:p w14:paraId="27621CAB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more</w:t>
            </w:r>
          </w:p>
          <w:p w14:paraId="79F28BA8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  <w:r w:rsidRPr="008663B4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eat less</w:t>
            </w:r>
          </w:p>
          <w:p w14:paraId="68E4AD6E" w14:textId="77777777" w:rsidR="007D5065" w:rsidRPr="008663B4" w:rsidRDefault="007D5065" w:rsidP="005B1549">
            <w:pPr>
              <w:ind w:left="-5" w:right="48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no longer eat</w:t>
            </w:r>
          </w:p>
          <w:p w14:paraId="27DE497A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szCs w:val="24"/>
                <w:lang w:val="en-US"/>
              </w:rPr>
              <w:t>〇</w:t>
            </w:r>
            <w:r w:rsidRPr="008663B4">
              <w:rPr>
                <w:rFonts w:cs="Times New Roman"/>
                <w:szCs w:val="24"/>
                <w:lang w:val="en-US"/>
              </w:rPr>
              <w:t xml:space="preserve"> have never eaten</w:t>
            </w:r>
          </w:p>
        </w:tc>
      </w:tr>
    </w:tbl>
    <w:p w14:paraId="71B2E5E7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p w14:paraId="772AD5C9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p w14:paraId="41587E6C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p w14:paraId="7AF6DF8E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p w14:paraId="3B2E29E3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7D5065" w:rsidRPr="008663B4" w14:paraId="32962775" w14:textId="77777777" w:rsidTr="005B1549">
        <w:trPr>
          <w:trHeight w:val="377"/>
        </w:trPr>
        <w:tc>
          <w:tcPr>
            <w:tcW w:w="9781" w:type="dxa"/>
            <w:vAlign w:val="center"/>
          </w:tcPr>
          <w:p w14:paraId="7509CB65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</w:rPr>
              <w:lastRenderedPageBreak/>
              <w:t>EATING HABITS AFTER ONCOLOGICAL THERAPIES</w:t>
            </w:r>
          </w:p>
          <w:p w14:paraId="13CCCB0B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</w:rPr>
            </w:pPr>
            <w:r w:rsidRPr="008663B4">
              <w:rPr>
                <w:rFonts w:cs="Times New Roman"/>
                <w:b/>
                <w:color w:val="FF0000"/>
                <w:sz w:val="22"/>
              </w:rPr>
              <w:t>(At least six months after surgery)</w:t>
            </w:r>
          </w:p>
        </w:tc>
      </w:tr>
    </w:tbl>
    <w:p w14:paraId="457491C4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3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3"/>
      </w:tblGrid>
      <w:tr w:rsidR="007D5065" w:rsidRPr="008663B4" w14:paraId="5F823A72" w14:textId="77777777" w:rsidTr="005B1549">
        <w:trPr>
          <w:trHeight w:val="6896"/>
        </w:trPr>
        <w:tc>
          <w:tcPr>
            <w:tcW w:w="9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8D303" w14:textId="77777777" w:rsidR="007D5065" w:rsidRPr="008663B4" w:rsidRDefault="007D5065" w:rsidP="005B1549">
            <w:pPr>
              <w:spacing w:after="0" w:line="259" w:lineRule="auto"/>
              <w:ind w:left="3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i/>
                <w:lang w:val="en-US"/>
              </w:rPr>
              <w:t>MEAT, MEAT PRODUCTS AND MEAT SUBSTITUTES</w:t>
            </w:r>
          </w:p>
          <w:p w14:paraId="0193E685" w14:textId="77777777" w:rsidR="007D5065" w:rsidRPr="008663B4" w:rsidRDefault="007D5065" w:rsidP="005B1549">
            <w:pPr>
              <w:spacing w:after="0"/>
              <w:jc w:val="center"/>
              <w:rPr>
                <w:rFonts w:cs="Times New Roman"/>
                <w:b/>
                <w:bCs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8663B4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8663B4">
              <w:rPr>
                <w:rFonts w:cs="Times New Roman"/>
                <w:bCs/>
                <w:i/>
                <w:lang w:val="en-US"/>
              </w:rPr>
              <w:t>?</w:t>
            </w:r>
          </w:p>
          <w:p w14:paraId="576BBE50" w14:textId="30FD6D0D" w:rsidR="007D5065" w:rsidRDefault="007D5065" w:rsidP="00BE7D9A">
            <w:pPr>
              <w:spacing w:after="0"/>
              <w:jc w:val="center"/>
              <w:rPr>
                <w:rFonts w:cs="Times New Roman"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>(Only one answer is possible for each question</w:t>
            </w:r>
            <w:r w:rsidR="00BE7D9A">
              <w:rPr>
                <w:rFonts w:cs="Times New Roman"/>
                <w:i/>
                <w:lang w:val="en-US"/>
              </w:rPr>
              <w:t>)</w:t>
            </w:r>
          </w:p>
          <w:p w14:paraId="02279A8E" w14:textId="77777777" w:rsidR="00BE7D9A" w:rsidRPr="008663B4" w:rsidRDefault="00BE7D9A" w:rsidP="00BE7D9A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5B70E674" w14:textId="77777777" w:rsidR="007D5065" w:rsidRPr="008663B4" w:rsidRDefault="007D5065" w:rsidP="005B1549">
            <w:pPr>
              <w:tabs>
                <w:tab w:val="center" w:pos="5196"/>
              </w:tabs>
              <w:spacing w:after="0" w:line="259" w:lineRule="auto"/>
              <w:rPr>
                <w:rFonts w:cs="Times New Roman"/>
                <w:b/>
                <w:lang w:val="en-US"/>
              </w:rPr>
            </w:pPr>
            <w:r w:rsidRPr="008663B4">
              <w:rPr>
                <w:rFonts w:cs="Times New Roman"/>
                <w:b/>
                <w:lang w:val="en-US"/>
              </w:rPr>
              <w:t>15. RED MEAT</w:t>
            </w:r>
            <w:r w:rsidRPr="008663B4">
              <w:rPr>
                <w:rFonts w:cs="Times New Roman"/>
                <w:b/>
                <w:lang w:val="en-US"/>
              </w:rPr>
              <w:tab/>
              <w:t xml:space="preserve">                    16. WHITE MEAT</w:t>
            </w:r>
          </w:p>
          <w:p w14:paraId="1545DB24" w14:textId="46B87F66" w:rsidR="007D5065" w:rsidRPr="008663B4" w:rsidRDefault="007D5065" w:rsidP="005B1549">
            <w:pPr>
              <w:spacing w:after="3" w:line="275" w:lineRule="auto"/>
              <w:ind w:right="1087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beef, pork</w:t>
            </w:r>
            <w:r w:rsidR="00BE7D9A">
              <w:rPr>
                <w:rFonts w:cs="Times New Roman"/>
                <w:b/>
                <w:sz w:val="20"/>
                <w:szCs w:val="20"/>
                <w:lang w:val="en-US"/>
              </w:rPr>
              <w:t>, and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 lamb)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                                                  </w:t>
            </w:r>
            <w:proofErr w:type="gramStart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chicken, turkey, </w:t>
            </w:r>
            <w:r w:rsidR="00BE7D9A">
              <w:rPr>
                <w:rFonts w:cs="Times New Roman"/>
                <w:b/>
                <w:sz w:val="20"/>
                <w:szCs w:val="20"/>
                <w:lang w:val="en-US"/>
              </w:rPr>
              <w:t xml:space="preserve">and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rabbit)</w:t>
            </w:r>
          </w:p>
          <w:p w14:paraId="33F4B63E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</w:p>
          <w:p w14:paraId="4E002AE9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</w:p>
          <w:p w14:paraId="777B03EF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</w:p>
          <w:p w14:paraId="4552D91E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</w:p>
          <w:p w14:paraId="16601FF4" w14:textId="77777777" w:rsidR="007D5065" w:rsidRPr="008663B4" w:rsidRDefault="007D5065" w:rsidP="005B1549">
            <w:pPr>
              <w:ind w:left="-5" w:right="48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</w:t>
            </w:r>
          </w:p>
          <w:p w14:paraId="00B69522" w14:textId="77777777" w:rsidR="007D5065" w:rsidRPr="008663B4" w:rsidRDefault="007D5065" w:rsidP="005B1549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</w:t>
            </w:r>
          </w:p>
          <w:p w14:paraId="7783E362" w14:textId="77777777" w:rsidR="007D5065" w:rsidRPr="008663B4" w:rsidRDefault="007D5065" w:rsidP="005B1549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19B722FD" w14:textId="77777777" w:rsidR="007D5065" w:rsidRPr="008663B4" w:rsidRDefault="007D5065" w:rsidP="005B1549">
            <w:pPr>
              <w:tabs>
                <w:tab w:val="center" w:pos="5871"/>
              </w:tabs>
              <w:spacing w:after="0" w:line="259" w:lineRule="auto"/>
              <w:rPr>
                <w:rFonts w:cs="Times New Roman"/>
                <w:b/>
                <w:lang w:val="en-US"/>
              </w:rPr>
            </w:pPr>
            <w:r w:rsidRPr="008663B4">
              <w:rPr>
                <w:rFonts w:cs="Times New Roman"/>
                <w:b/>
                <w:lang w:val="en-US"/>
              </w:rPr>
              <w:t xml:space="preserve">17. PROCESSED MEAT </w:t>
            </w:r>
            <w:r w:rsidRPr="008663B4">
              <w:rPr>
                <w:rFonts w:cs="Times New Roman"/>
                <w:b/>
                <w:lang w:val="en-US"/>
              </w:rPr>
              <w:tab/>
              <w:t xml:space="preserve">                                     18. PLANT-BASED MEAT SUBSTITUTES</w:t>
            </w:r>
          </w:p>
          <w:p w14:paraId="21C5F0A5" w14:textId="77777777" w:rsidR="007D5065" w:rsidRPr="009113A5" w:rsidRDefault="007D5065" w:rsidP="005B1549">
            <w:pPr>
              <w:spacing w:after="42" w:line="253" w:lineRule="auto"/>
              <w:rPr>
                <w:rFonts w:cs="Times New Roman"/>
                <w:b/>
                <w:sz w:val="20"/>
                <w:szCs w:val="20"/>
                <w:lang w:val="fr-FR"/>
              </w:rPr>
            </w:pP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(cold meats, salami, cured meats, hot dogs, etc.)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           </w:t>
            </w:r>
            <w:r w:rsidRPr="009113A5">
              <w:rPr>
                <w:rFonts w:cs="Times New Roman"/>
                <w:b/>
                <w:sz w:val="20"/>
                <w:szCs w:val="20"/>
                <w:lang w:val="fr-FR"/>
              </w:rPr>
              <w:t>(soya burgers, seitan, vegetable nuggets, etc.)</w:t>
            </w:r>
          </w:p>
          <w:p w14:paraId="41ADAE47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</w:p>
          <w:p w14:paraId="3F03A672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</w:p>
          <w:p w14:paraId="0A15364A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</w:p>
          <w:p w14:paraId="6AD0644F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</w:p>
          <w:p w14:paraId="57A52A14" w14:textId="77777777" w:rsidR="007D5065" w:rsidRPr="008663B4" w:rsidRDefault="007D5065" w:rsidP="005B1549">
            <w:pPr>
              <w:ind w:left="-5" w:right="48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</w:t>
            </w:r>
          </w:p>
          <w:p w14:paraId="764C1302" w14:textId="77777777" w:rsidR="007D5065" w:rsidRPr="008663B4" w:rsidRDefault="007D5065" w:rsidP="005B1549">
            <w:pPr>
              <w:tabs>
                <w:tab w:val="center" w:pos="5560"/>
              </w:tabs>
              <w:spacing w:after="1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22091809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3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3"/>
      </w:tblGrid>
      <w:tr w:rsidR="007D5065" w:rsidRPr="008663B4" w14:paraId="082B35D5" w14:textId="77777777" w:rsidTr="005B1549">
        <w:trPr>
          <w:trHeight w:val="3903"/>
        </w:trPr>
        <w:tc>
          <w:tcPr>
            <w:tcW w:w="9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BC4F8" w14:textId="77777777" w:rsidR="007D5065" w:rsidRPr="008663B4" w:rsidRDefault="007D5065" w:rsidP="005B1549">
            <w:pPr>
              <w:spacing w:after="0" w:line="259" w:lineRule="auto"/>
              <w:ind w:left="6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i/>
                <w:lang w:val="en-US"/>
              </w:rPr>
              <w:lastRenderedPageBreak/>
              <w:t xml:space="preserve">FISH </w:t>
            </w:r>
          </w:p>
          <w:p w14:paraId="5CF044AB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8663B4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8663B4">
              <w:rPr>
                <w:rFonts w:cs="Times New Roman"/>
                <w:i/>
                <w:lang w:val="en-US"/>
              </w:rPr>
              <w:t>?</w:t>
            </w:r>
          </w:p>
          <w:p w14:paraId="08874784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48CF3BF0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</w:p>
          <w:p w14:paraId="513B4DBD" w14:textId="77777777" w:rsidR="007D5065" w:rsidRPr="008663B4" w:rsidRDefault="007D5065" w:rsidP="005B1549">
            <w:pPr>
              <w:spacing w:after="8" w:line="272" w:lineRule="auto"/>
              <w:ind w:right="1089"/>
              <w:rPr>
                <w:rFonts w:cs="Times New Roman"/>
                <w:b/>
                <w:lang w:val="en-US"/>
              </w:rPr>
            </w:pPr>
            <w:r w:rsidRPr="008663B4">
              <w:rPr>
                <w:rFonts w:cs="Times New Roman"/>
                <w:b/>
                <w:lang w:val="en-US"/>
              </w:rPr>
              <w:t>19. FISH AND SHELLFISH</w:t>
            </w:r>
            <w:r w:rsidRPr="008663B4">
              <w:rPr>
                <w:rFonts w:cs="Times New Roman"/>
                <w:b/>
                <w:lang w:val="en-US"/>
              </w:rPr>
              <w:tab/>
              <w:t xml:space="preserve">                      20. PRESERVED FISH</w:t>
            </w:r>
          </w:p>
          <w:p w14:paraId="6B22268C" w14:textId="1B8162DE" w:rsidR="007D5065" w:rsidRPr="008663B4" w:rsidRDefault="007D5065" w:rsidP="005B1549">
            <w:pPr>
              <w:spacing w:after="8" w:line="272" w:lineRule="auto"/>
              <w:ind w:right="1089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fresh,</w:t>
            </w:r>
            <w:r w:rsidR="00BE7D9A">
              <w:rPr>
                <w:rFonts w:cs="Times New Roman"/>
                <w:b/>
                <w:sz w:val="20"/>
                <w:szCs w:val="20"/>
                <w:lang w:val="en-US"/>
              </w:rPr>
              <w:t xml:space="preserve"> and </w:t>
            </w:r>
            <w:proofErr w:type="gramStart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frozen)   </w:t>
            </w:r>
            <w:proofErr w:type="gramEnd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</w:t>
            </w:r>
            <w:proofErr w:type="gramStart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   </w:t>
            </w:r>
            <w:r w:rsidR="00BE7D9A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proofErr w:type="gramEnd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canned</w:t>
            </w:r>
            <w:r w:rsidR="00BE7D9A">
              <w:rPr>
                <w:rFonts w:cs="Times New Roman"/>
                <w:b/>
                <w:sz w:val="20"/>
                <w:szCs w:val="20"/>
                <w:lang w:val="en-US"/>
              </w:rPr>
              <w:t xml:space="preserve"> and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smoked)</w:t>
            </w:r>
          </w:p>
          <w:p w14:paraId="182DAF5D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</w:p>
          <w:p w14:paraId="2BAD48D8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</w:p>
          <w:p w14:paraId="31D059F1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</w:p>
          <w:p w14:paraId="2117335E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</w:p>
          <w:p w14:paraId="121A5533" w14:textId="77777777" w:rsidR="007D5065" w:rsidRPr="008663B4" w:rsidRDefault="007D5065" w:rsidP="005B1549">
            <w:pPr>
              <w:ind w:left="-5" w:right="48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</w:t>
            </w:r>
          </w:p>
          <w:p w14:paraId="174333E9" w14:textId="77777777" w:rsidR="007D5065" w:rsidRPr="008663B4" w:rsidRDefault="007D5065" w:rsidP="005B1549">
            <w:pPr>
              <w:tabs>
                <w:tab w:val="center" w:pos="5560"/>
              </w:tabs>
              <w:spacing w:after="1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7CBCEB17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"/>
        <w:tblW w:w="9808" w:type="dxa"/>
        <w:tblInd w:w="-5" w:type="dxa"/>
        <w:tblLook w:val="04A0" w:firstRow="1" w:lastRow="0" w:firstColumn="1" w:lastColumn="0" w:noHBand="0" w:noVBand="1"/>
      </w:tblPr>
      <w:tblGrid>
        <w:gridCol w:w="9808"/>
      </w:tblGrid>
      <w:tr w:rsidR="007D5065" w:rsidRPr="008663B4" w14:paraId="08F8B15F" w14:textId="77777777" w:rsidTr="005B1549">
        <w:trPr>
          <w:trHeight w:val="376"/>
        </w:trPr>
        <w:tc>
          <w:tcPr>
            <w:tcW w:w="9808" w:type="dxa"/>
            <w:vAlign w:val="center"/>
          </w:tcPr>
          <w:p w14:paraId="7693D2D4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  <w:color w:val="FF0000"/>
              </w:rPr>
            </w:pPr>
            <w:r w:rsidRPr="008663B4">
              <w:rPr>
                <w:rFonts w:cs="Times New Roman"/>
                <w:b/>
                <w:color w:val="FF0000"/>
              </w:rPr>
              <w:t>EATING HABITS AFTER ONCOLOGICAL THERAPIES</w:t>
            </w:r>
          </w:p>
          <w:p w14:paraId="200C0A6D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</w:rPr>
            </w:pPr>
            <w:r w:rsidRPr="008663B4">
              <w:rPr>
                <w:rFonts w:cs="Times New Roman"/>
                <w:b/>
                <w:color w:val="FF0000"/>
                <w:sz w:val="22"/>
              </w:rPr>
              <w:t>(At least six months after surgery)</w:t>
            </w:r>
          </w:p>
        </w:tc>
      </w:tr>
    </w:tbl>
    <w:p w14:paraId="47B93EB6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291" w:type="dxa"/>
        </w:tblCellMar>
        <w:tblLook w:val="04A0" w:firstRow="1" w:lastRow="0" w:firstColumn="1" w:lastColumn="0" w:noHBand="0" w:noVBand="1"/>
      </w:tblPr>
      <w:tblGrid>
        <w:gridCol w:w="9781"/>
      </w:tblGrid>
      <w:tr w:rsidR="007D5065" w:rsidRPr="008663B4" w14:paraId="6F7CFFEB" w14:textId="77777777" w:rsidTr="005B1549">
        <w:trPr>
          <w:trHeight w:val="4222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7A49C" w14:textId="77777777" w:rsidR="007D5065" w:rsidRPr="008663B4" w:rsidRDefault="007D5065" w:rsidP="005B1549">
            <w:pPr>
              <w:spacing w:after="0" w:line="259" w:lineRule="auto"/>
              <w:ind w:left="182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i/>
                <w:lang w:val="en-US"/>
              </w:rPr>
              <w:t>MILK AND MILK SUBSTITUTES</w:t>
            </w:r>
          </w:p>
          <w:p w14:paraId="4262BC01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8663B4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8663B4">
              <w:rPr>
                <w:rFonts w:cs="Times New Roman"/>
                <w:i/>
                <w:lang w:val="en-US"/>
              </w:rPr>
              <w:t>?</w:t>
            </w:r>
          </w:p>
          <w:p w14:paraId="60D34934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24AC3DBD" w14:textId="77777777" w:rsidR="007D5065" w:rsidRPr="008663B4" w:rsidRDefault="007D5065" w:rsidP="005B1549">
            <w:pPr>
              <w:spacing w:after="0" w:line="259" w:lineRule="auto"/>
              <w:ind w:left="237"/>
              <w:jc w:val="center"/>
              <w:rPr>
                <w:rFonts w:cs="Times New Roman"/>
                <w:lang w:val="en-US"/>
              </w:rPr>
            </w:pPr>
          </w:p>
          <w:p w14:paraId="7EC93A12" w14:textId="0C4CE6EC" w:rsidR="007D5065" w:rsidRDefault="007D5065" w:rsidP="005B1549">
            <w:pPr>
              <w:tabs>
                <w:tab w:val="center" w:pos="5429"/>
              </w:tabs>
              <w:spacing w:after="0" w:line="259" w:lineRule="auto"/>
              <w:rPr>
                <w:rFonts w:cs="Times New Roman"/>
                <w:b/>
                <w:lang w:val="en-US"/>
              </w:rPr>
            </w:pPr>
            <w:r w:rsidRPr="008663B4">
              <w:rPr>
                <w:rFonts w:cs="Times New Roman"/>
                <w:b/>
                <w:lang w:val="en-US"/>
              </w:rPr>
              <w:t>21. MILK</w:t>
            </w:r>
            <w:r w:rsidRPr="008663B4">
              <w:rPr>
                <w:rFonts w:cs="Times New Roman"/>
                <w:b/>
                <w:lang w:val="en-US"/>
              </w:rPr>
              <w:tab/>
              <w:t xml:space="preserve">                                                       </w:t>
            </w:r>
            <w:r w:rsidR="00BE7D9A">
              <w:rPr>
                <w:rFonts w:cs="Times New Roman"/>
                <w:b/>
                <w:lang w:val="en-US"/>
              </w:rPr>
              <w:t xml:space="preserve">     </w:t>
            </w:r>
            <w:r w:rsidRPr="008663B4">
              <w:rPr>
                <w:rFonts w:cs="Times New Roman"/>
                <w:b/>
                <w:lang w:val="en-US"/>
              </w:rPr>
              <w:t>22. PLANT-BASED MILK SUBSTITUTES</w:t>
            </w:r>
          </w:p>
          <w:p w14:paraId="25448571" w14:textId="1BB81E37" w:rsidR="00BE7D9A" w:rsidRPr="00BE7D9A" w:rsidRDefault="00BE7D9A" w:rsidP="00BE7D9A">
            <w:pPr>
              <w:spacing w:after="8" w:line="278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UHT, fresh, full-cream, semi-/</w:t>
            </w:r>
            <w:proofErr w:type="gramStart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skimmed,</w:t>
            </w:r>
            <w:r>
              <w:rPr>
                <w:rFonts w:cs="Times New Roman"/>
                <w:lang w:val="en-US"/>
              </w:rPr>
              <w:t xml:space="preserve">   </w:t>
            </w:r>
            <w:proofErr w:type="gramEnd"/>
            <w:r>
              <w:rPr>
                <w:rFonts w:cs="Times New Roman"/>
                <w:lang w:val="en-US"/>
              </w:rPr>
              <w:t xml:space="preserve">                  </w:t>
            </w:r>
            <w:proofErr w:type="gramStart"/>
            <w:r>
              <w:rPr>
                <w:rFonts w:cs="Times New Roman"/>
                <w:lang w:val="en-US"/>
              </w:rPr>
              <w:t xml:space="preserve">  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proofErr w:type="gramEnd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soya, rice, oat, kamut, etc.)</w:t>
            </w:r>
          </w:p>
          <w:p w14:paraId="08C5D082" w14:textId="1A74E64E" w:rsidR="007D5065" w:rsidRPr="008663B4" w:rsidRDefault="00BE7D9A" w:rsidP="005B1549">
            <w:pPr>
              <w:spacing w:after="8" w:line="278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and </w:t>
            </w:r>
            <w:r w:rsidR="007D5065" w:rsidRPr="008663B4">
              <w:rPr>
                <w:rFonts w:cs="Times New Roman"/>
                <w:b/>
                <w:sz w:val="20"/>
                <w:szCs w:val="20"/>
                <w:lang w:val="en-US"/>
              </w:rPr>
              <w:t>lactose-free)</w:t>
            </w:r>
          </w:p>
          <w:p w14:paraId="27DCCA65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</w:p>
          <w:p w14:paraId="5C4D3CE3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</w:p>
          <w:p w14:paraId="1A25B326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</w:p>
          <w:p w14:paraId="335674C0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</w:p>
          <w:p w14:paraId="16C9A938" w14:textId="77777777" w:rsidR="007D5065" w:rsidRPr="008663B4" w:rsidRDefault="007D5065" w:rsidP="005B1549">
            <w:pPr>
              <w:ind w:left="-5" w:right="48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</w:t>
            </w:r>
          </w:p>
          <w:p w14:paraId="516D770D" w14:textId="77777777" w:rsidR="007D5065" w:rsidRPr="008663B4" w:rsidRDefault="007D5065" w:rsidP="005B1549">
            <w:pPr>
              <w:tabs>
                <w:tab w:val="center" w:pos="5560"/>
              </w:tabs>
              <w:spacing w:after="1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9C3877" w14:paraId="170F05C1" w14:textId="77777777" w:rsidTr="009C3877">
        <w:tc>
          <w:tcPr>
            <w:tcW w:w="9767" w:type="dxa"/>
          </w:tcPr>
          <w:p w14:paraId="77549EBA" w14:textId="77777777" w:rsidR="009C3877" w:rsidRPr="008663B4" w:rsidRDefault="009C3877" w:rsidP="009C3877">
            <w:pPr>
              <w:spacing w:after="0" w:line="259" w:lineRule="auto"/>
              <w:ind w:left="180"/>
              <w:jc w:val="center"/>
              <w:rPr>
                <w:rFonts w:cs="Times New Roman"/>
              </w:rPr>
            </w:pPr>
            <w:r w:rsidRPr="008663B4">
              <w:rPr>
                <w:rFonts w:cs="Times New Roman"/>
                <w:b/>
                <w:i/>
              </w:rPr>
              <w:lastRenderedPageBreak/>
              <w:t>CHEESE AND EGGS</w:t>
            </w:r>
          </w:p>
          <w:p w14:paraId="045A32E5" w14:textId="77777777" w:rsidR="009C3877" w:rsidRPr="008663B4" w:rsidRDefault="009C3877" w:rsidP="009C3877">
            <w:pPr>
              <w:spacing w:after="0" w:line="259" w:lineRule="auto"/>
              <w:ind w:left="62"/>
              <w:jc w:val="center"/>
              <w:rPr>
                <w:rFonts w:cs="Times New Roman"/>
                <w:i/>
              </w:rPr>
            </w:pPr>
            <w:r w:rsidRPr="008663B4">
              <w:rPr>
                <w:rFonts w:cs="Times New Roman"/>
                <w:b/>
                <w:sz w:val="22"/>
              </w:rPr>
              <w:tab/>
            </w:r>
            <w:r w:rsidRPr="008663B4">
              <w:rPr>
                <w:rFonts w:cs="Times New Roman"/>
                <w:i/>
              </w:rPr>
              <w:t xml:space="preserve">How have your eating habits changed </w:t>
            </w:r>
            <w:r w:rsidRPr="008663B4">
              <w:rPr>
                <w:rFonts w:cs="Times New Roman"/>
                <w:b/>
                <w:bCs/>
                <w:i/>
              </w:rPr>
              <w:t>since your diagnosis</w:t>
            </w:r>
            <w:r w:rsidRPr="008663B4">
              <w:rPr>
                <w:rFonts w:cs="Times New Roman"/>
                <w:i/>
              </w:rPr>
              <w:t>?</w:t>
            </w:r>
          </w:p>
          <w:p w14:paraId="135F2F45" w14:textId="77777777" w:rsidR="009C3877" w:rsidRPr="008663B4" w:rsidRDefault="009C3877" w:rsidP="009C3877">
            <w:pPr>
              <w:spacing w:after="0" w:line="259" w:lineRule="auto"/>
              <w:ind w:left="62"/>
              <w:jc w:val="center"/>
              <w:rPr>
                <w:rFonts w:cs="Times New Roman"/>
              </w:rPr>
            </w:pPr>
            <w:r w:rsidRPr="008663B4">
              <w:rPr>
                <w:rFonts w:cs="Times New Roman"/>
                <w:i/>
              </w:rPr>
              <w:t>(Only one answer is possible for each question)</w:t>
            </w:r>
          </w:p>
          <w:p w14:paraId="45A526C2" w14:textId="77777777" w:rsidR="009C3877" w:rsidRPr="008663B4" w:rsidRDefault="009C3877" w:rsidP="009C3877">
            <w:pPr>
              <w:spacing w:after="13" w:line="259" w:lineRule="auto"/>
              <w:jc w:val="center"/>
              <w:rPr>
                <w:rFonts w:cs="Times New Roman"/>
              </w:rPr>
            </w:pPr>
          </w:p>
          <w:p w14:paraId="6BCCBF42" w14:textId="77777777" w:rsidR="009C3877" w:rsidRPr="008663B4" w:rsidRDefault="009C3877" w:rsidP="009C3877">
            <w:pPr>
              <w:tabs>
                <w:tab w:val="center" w:pos="4743"/>
              </w:tabs>
              <w:spacing w:after="0" w:line="259" w:lineRule="auto"/>
              <w:rPr>
                <w:rFonts w:cs="Times New Roman"/>
              </w:rPr>
            </w:pPr>
            <w:r w:rsidRPr="008663B4">
              <w:rPr>
                <w:rFonts w:cs="Times New Roman"/>
                <w:b/>
              </w:rPr>
              <w:t>23. CHEESE</w:t>
            </w:r>
            <w:r w:rsidRPr="008663B4">
              <w:rPr>
                <w:rFonts w:cs="Times New Roman"/>
                <w:b/>
              </w:rPr>
              <w:tab/>
              <w:t xml:space="preserve">                                                        24. EGGS</w:t>
            </w:r>
          </w:p>
          <w:p w14:paraId="28D23E90" w14:textId="77777777" w:rsidR="009C3877" w:rsidRPr="008663B4" w:rsidRDefault="009C3877" w:rsidP="009C3877">
            <w:pPr>
              <w:tabs>
                <w:tab w:val="left" w:pos="4855"/>
              </w:tabs>
              <w:spacing w:after="98" w:line="257" w:lineRule="auto"/>
              <w:ind w:right="3398"/>
              <w:rPr>
                <w:rFonts w:cs="Times New Roman"/>
                <w:sz w:val="20"/>
                <w:szCs w:val="20"/>
              </w:rPr>
            </w:pPr>
            <w:r w:rsidRPr="008663B4">
              <w:rPr>
                <w:rFonts w:cs="Times New Roman"/>
                <w:b/>
                <w:sz w:val="20"/>
                <w:szCs w:val="20"/>
              </w:rPr>
              <w:t>(fresh, mature, grated, spread, low-fat, etc.)</w:t>
            </w:r>
          </w:p>
          <w:p w14:paraId="24B6F042" w14:textId="77777777" w:rsidR="009C3877" w:rsidRPr="008663B4" w:rsidRDefault="009C3877" w:rsidP="009C3877">
            <w:pPr>
              <w:spacing w:after="0" w:line="259" w:lineRule="auto"/>
              <w:ind w:right="1007"/>
              <w:rPr>
                <w:rFonts w:cs="Times New Roman"/>
              </w:rPr>
            </w:pP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eat the same                                                              </w:t>
            </w:r>
            <w:r>
              <w:rPr>
                <w:rFonts w:cs="Times New Roman"/>
              </w:rPr>
              <w:t xml:space="preserve">           </w:t>
            </w: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eat the same</w:t>
            </w:r>
          </w:p>
          <w:p w14:paraId="192BD491" w14:textId="77777777" w:rsidR="009C3877" w:rsidRPr="008663B4" w:rsidRDefault="009C3877" w:rsidP="009C3877">
            <w:pPr>
              <w:spacing w:after="0" w:line="259" w:lineRule="auto"/>
              <w:ind w:right="1007"/>
              <w:rPr>
                <w:rFonts w:cs="Times New Roman"/>
              </w:rPr>
            </w:pP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have started eating</w:t>
            </w:r>
            <w:r w:rsidRPr="008663B4">
              <w:rPr>
                <w:rFonts w:cs="Times New Roman"/>
              </w:rPr>
              <w:tab/>
              <w:t xml:space="preserve">                                                              </w:t>
            </w: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have started eating</w:t>
            </w:r>
          </w:p>
          <w:p w14:paraId="4186882E" w14:textId="77777777" w:rsidR="009C3877" w:rsidRPr="008663B4" w:rsidRDefault="009C3877" w:rsidP="009C3877">
            <w:pPr>
              <w:spacing w:after="0" w:line="259" w:lineRule="auto"/>
              <w:ind w:right="1007"/>
              <w:rPr>
                <w:rFonts w:cs="Times New Roman"/>
              </w:rPr>
            </w:pP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eat more</w:t>
            </w:r>
            <w:r w:rsidRPr="008663B4">
              <w:rPr>
                <w:rFonts w:cs="Times New Roman"/>
              </w:rPr>
              <w:tab/>
              <w:t xml:space="preserve">                                                                          </w:t>
            </w: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eat more</w:t>
            </w:r>
          </w:p>
          <w:p w14:paraId="61232DD1" w14:textId="77777777" w:rsidR="009C3877" w:rsidRPr="008663B4" w:rsidRDefault="009C3877" w:rsidP="009C3877">
            <w:pPr>
              <w:spacing w:after="0" w:line="259" w:lineRule="auto"/>
              <w:ind w:right="1007"/>
              <w:rPr>
                <w:rFonts w:cs="Times New Roman"/>
              </w:rPr>
            </w:pP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eat less</w:t>
            </w:r>
            <w:r w:rsidRPr="008663B4">
              <w:rPr>
                <w:rFonts w:cs="Times New Roman"/>
              </w:rPr>
              <w:tab/>
              <w:t xml:space="preserve">                                                                          </w:t>
            </w: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eat less</w:t>
            </w:r>
          </w:p>
          <w:p w14:paraId="1DA1945A" w14:textId="77777777" w:rsidR="009C3877" w:rsidRPr="008663B4" w:rsidRDefault="009C3877" w:rsidP="009C3877">
            <w:pPr>
              <w:ind w:left="-5" w:right="48"/>
              <w:rPr>
                <w:rFonts w:cs="Times New Roman"/>
              </w:rPr>
            </w:pP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no longer eat                                                                        </w:t>
            </w: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no longer eat</w:t>
            </w:r>
          </w:p>
          <w:p w14:paraId="2109FBD6" w14:textId="5AC509F9" w:rsidR="009C3877" w:rsidRDefault="009C3877" w:rsidP="009C3877">
            <w:pPr>
              <w:spacing w:after="0" w:line="259" w:lineRule="auto"/>
              <w:rPr>
                <w:rFonts w:cs="Times New Roman"/>
              </w:rPr>
            </w:pP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have never eaten                                                                  </w:t>
            </w:r>
            <w:r w:rsidRPr="008663B4">
              <w:rPr>
                <w:rFonts w:eastAsia="MS Gothic" w:cs="Times New Roman"/>
              </w:rPr>
              <w:t>〇</w:t>
            </w:r>
            <w:r w:rsidRPr="008663B4">
              <w:rPr>
                <w:rFonts w:cs="Times New Roman"/>
              </w:rPr>
              <w:t xml:space="preserve"> have never eaten</w:t>
            </w:r>
          </w:p>
        </w:tc>
      </w:tr>
    </w:tbl>
    <w:p w14:paraId="69A18655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1"/>
      </w:tblGrid>
      <w:tr w:rsidR="007D5065" w:rsidRPr="008663B4" w14:paraId="07E22E56" w14:textId="77777777" w:rsidTr="005B1549">
        <w:trPr>
          <w:trHeight w:val="3276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B5174" w14:textId="77777777" w:rsidR="007D5065" w:rsidRPr="008663B4" w:rsidRDefault="007D5065" w:rsidP="005B1549">
            <w:pPr>
              <w:spacing w:after="0" w:line="259" w:lineRule="auto"/>
              <w:ind w:left="8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i/>
                <w:lang w:val="en-US"/>
              </w:rPr>
              <w:t xml:space="preserve">DRESSINGS AND CONDIMENTS </w:t>
            </w:r>
          </w:p>
          <w:p w14:paraId="6B60C287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bCs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 xml:space="preserve">How have your habits changed </w:t>
            </w:r>
            <w:r w:rsidRPr="008663B4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8663B4">
              <w:rPr>
                <w:rFonts w:cs="Times New Roman"/>
                <w:bCs/>
                <w:i/>
                <w:lang w:val="en-US"/>
              </w:rPr>
              <w:t>?</w:t>
            </w:r>
          </w:p>
          <w:p w14:paraId="7A13AAC1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5F8A95BD" w14:textId="77777777" w:rsidR="007D5065" w:rsidRPr="008663B4" w:rsidRDefault="007D5065" w:rsidP="005B1549">
            <w:pPr>
              <w:spacing w:after="13" w:line="259" w:lineRule="auto"/>
              <w:ind w:left="57"/>
              <w:jc w:val="center"/>
              <w:rPr>
                <w:rFonts w:cs="Times New Roman"/>
                <w:lang w:val="en-US"/>
              </w:rPr>
            </w:pPr>
          </w:p>
          <w:p w14:paraId="629F5597" w14:textId="77777777" w:rsidR="007D5065" w:rsidRPr="008663B4" w:rsidRDefault="007D5065" w:rsidP="005B1549">
            <w:pPr>
              <w:tabs>
                <w:tab w:val="center" w:pos="5273"/>
                <w:tab w:val="left" w:pos="5847"/>
                <w:tab w:val="left" w:pos="6272"/>
                <w:tab w:val="left" w:pos="6414"/>
              </w:tabs>
              <w:spacing w:after="0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lang w:val="en-US"/>
              </w:rPr>
              <w:t>25. VEGETABLE OILS</w:t>
            </w:r>
            <w:r w:rsidRPr="008663B4">
              <w:rPr>
                <w:rFonts w:cs="Times New Roman"/>
                <w:b/>
                <w:lang w:val="en-US"/>
              </w:rPr>
              <w:tab/>
              <w:t xml:space="preserve">                                                                26. ANIMAL FATS</w:t>
            </w:r>
          </w:p>
          <w:p w14:paraId="15A36B35" w14:textId="1652F976" w:rsidR="007D5065" w:rsidRPr="008663B4" w:rsidRDefault="007D5065" w:rsidP="005B1549">
            <w:pPr>
              <w:tabs>
                <w:tab w:val="left" w:pos="4713"/>
                <w:tab w:val="left" w:pos="4855"/>
                <w:tab w:val="left" w:pos="4996"/>
                <w:tab w:val="center" w:pos="5213"/>
              </w:tabs>
              <w:spacing w:after="32" w:line="259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(extra-virgin olive oil, </w:t>
            </w:r>
            <w:r w:rsidR="001C4359">
              <w:rPr>
                <w:rFonts w:cs="Times New Roman"/>
                <w:b/>
                <w:sz w:val="20"/>
                <w:szCs w:val="20"/>
                <w:lang w:val="en-US"/>
              </w:rPr>
              <w:t xml:space="preserve">and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seed oil)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                            </w:t>
            </w:r>
            <w:proofErr w:type="gramStart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 xml:space="preserve">butter, lard, </w:t>
            </w:r>
            <w:r w:rsidR="001C4359">
              <w:rPr>
                <w:rFonts w:cs="Times New Roman"/>
                <w:b/>
                <w:sz w:val="20"/>
                <w:szCs w:val="20"/>
                <w:lang w:val="en-US"/>
              </w:rPr>
              <w:t xml:space="preserve">and 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cream)</w:t>
            </w:r>
          </w:p>
          <w:p w14:paraId="39549291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</w:p>
          <w:p w14:paraId="7C8794FF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</w:p>
          <w:p w14:paraId="786BF00C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</w:p>
          <w:p w14:paraId="5FE4EE79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</w:p>
          <w:p w14:paraId="6C9D8A5F" w14:textId="77777777" w:rsidR="007D5065" w:rsidRPr="008663B4" w:rsidRDefault="007D5065" w:rsidP="005B1549">
            <w:pPr>
              <w:ind w:left="-5" w:right="48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               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</w:t>
            </w:r>
          </w:p>
          <w:p w14:paraId="72D2465C" w14:textId="77777777" w:rsidR="007D5065" w:rsidRPr="008663B4" w:rsidRDefault="007D5065" w:rsidP="005B1549">
            <w:pPr>
              <w:tabs>
                <w:tab w:val="left" w:pos="4855"/>
                <w:tab w:val="left" w:pos="6272"/>
              </w:tabs>
              <w:spacing w:after="0" w:line="259" w:lineRule="auto"/>
              <w:ind w:right="1089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         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0B1856E9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p w14:paraId="3FCAEEED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p w14:paraId="673CE278" w14:textId="77777777" w:rsidR="007D5065" w:rsidRDefault="007D5065" w:rsidP="007D5065">
      <w:pPr>
        <w:spacing w:after="0" w:line="259" w:lineRule="auto"/>
        <w:rPr>
          <w:rFonts w:cs="Times New Roman"/>
        </w:rPr>
      </w:pPr>
    </w:p>
    <w:p w14:paraId="45268038" w14:textId="77777777" w:rsidR="009C3877" w:rsidRPr="008663B4" w:rsidRDefault="009C3877" w:rsidP="007D5065">
      <w:pPr>
        <w:spacing w:after="0" w:line="259" w:lineRule="auto"/>
        <w:rPr>
          <w:rFonts w:cs="Times New Roman"/>
        </w:rPr>
      </w:pPr>
    </w:p>
    <w:p w14:paraId="25C916C6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94" w:type="dxa"/>
          <w:left w:w="115" w:type="dxa"/>
          <w:bottom w:w="5" w:type="dxa"/>
          <w:right w:w="56" w:type="dxa"/>
        </w:tblCellMar>
        <w:tblLook w:val="04A0" w:firstRow="1" w:lastRow="0" w:firstColumn="1" w:lastColumn="0" w:noHBand="0" w:noVBand="1"/>
      </w:tblPr>
      <w:tblGrid>
        <w:gridCol w:w="9781"/>
      </w:tblGrid>
      <w:tr w:rsidR="007D5065" w:rsidRPr="008663B4" w14:paraId="5E261B38" w14:textId="77777777" w:rsidTr="005B1549">
        <w:trPr>
          <w:trHeight w:val="384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B631A" w14:textId="77777777" w:rsidR="007D5065" w:rsidRPr="008663B4" w:rsidRDefault="007D5065" w:rsidP="005B1549">
            <w:pPr>
              <w:spacing w:after="0" w:line="259" w:lineRule="auto"/>
              <w:jc w:val="center"/>
              <w:rPr>
                <w:rFonts w:cs="Times New Roman"/>
                <w:b/>
                <w:color w:val="FF0000"/>
                <w:lang w:val="en-US"/>
              </w:rPr>
            </w:pPr>
            <w:r w:rsidRPr="008663B4">
              <w:rPr>
                <w:rFonts w:cs="Times New Roman"/>
                <w:b/>
                <w:color w:val="FF0000"/>
                <w:lang w:val="en-US"/>
              </w:rPr>
              <w:lastRenderedPageBreak/>
              <w:t>EATING HABITS AFTER ONCOLOGICAL THERAPIES</w:t>
            </w:r>
          </w:p>
          <w:p w14:paraId="4E95A6A0" w14:textId="77777777" w:rsidR="007D5065" w:rsidRPr="008663B4" w:rsidRDefault="007D5065" w:rsidP="005B1549">
            <w:pPr>
              <w:spacing w:after="0" w:line="259" w:lineRule="auto"/>
              <w:ind w:right="61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color w:val="FF0000"/>
                <w:sz w:val="22"/>
                <w:lang w:val="en-US"/>
              </w:rPr>
              <w:t>(At least six months after surgery)</w:t>
            </w:r>
          </w:p>
        </w:tc>
      </w:tr>
    </w:tbl>
    <w:p w14:paraId="76EF1E0A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1"/>
      </w:tblGrid>
      <w:tr w:rsidR="007D5065" w:rsidRPr="008663B4" w14:paraId="57B43266" w14:textId="77777777" w:rsidTr="005B1549">
        <w:trPr>
          <w:trHeight w:val="4417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058A6" w14:textId="77777777" w:rsidR="007D5065" w:rsidRPr="008663B4" w:rsidRDefault="007D5065" w:rsidP="005B1549">
            <w:pPr>
              <w:tabs>
                <w:tab w:val="left" w:pos="9674"/>
              </w:tabs>
              <w:spacing w:after="0" w:line="259" w:lineRule="auto"/>
              <w:ind w:left="8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i/>
                <w:lang w:val="en-US"/>
              </w:rPr>
              <w:t xml:space="preserve">DRINKS </w:t>
            </w:r>
          </w:p>
          <w:p w14:paraId="6135AB40" w14:textId="77777777" w:rsidR="007D5065" w:rsidRPr="008663B4" w:rsidRDefault="007D5065" w:rsidP="005B1549">
            <w:pPr>
              <w:tabs>
                <w:tab w:val="left" w:pos="9674"/>
              </w:tabs>
              <w:spacing w:after="0" w:line="259" w:lineRule="auto"/>
              <w:ind w:left="62"/>
              <w:jc w:val="center"/>
              <w:rPr>
                <w:rFonts w:cs="Times New Roman"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 xml:space="preserve">How have your habits changed </w:t>
            </w:r>
            <w:r w:rsidRPr="008663B4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8663B4">
              <w:rPr>
                <w:rFonts w:cs="Times New Roman"/>
                <w:i/>
                <w:lang w:val="en-US"/>
              </w:rPr>
              <w:t>?</w:t>
            </w:r>
          </w:p>
          <w:p w14:paraId="62F79302" w14:textId="77777777" w:rsidR="007D5065" w:rsidRPr="008663B4" w:rsidRDefault="007D5065" w:rsidP="005B1549">
            <w:pPr>
              <w:tabs>
                <w:tab w:val="left" w:pos="9674"/>
              </w:tabs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4ECFAEFC" w14:textId="77777777" w:rsidR="007D5065" w:rsidRPr="008663B4" w:rsidRDefault="007D5065" w:rsidP="001C4359">
            <w:pPr>
              <w:tabs>
                <w:tab w:val="center" w:pos="6171"/>
                <w:tab w:val="left" w:pos="9674"/>
              </w:tabs>
              <w:spacing w:after="0" w:line="259" w:lineRule="auto"/>
              <w:jc w:val="center"/>
              <w:rPr>
                <w:rFonts w:cs="Times New Roman"/>
                <w:i/>
                <w:lang w:val="en-US"/>
              </w:rPr>
            </w:pPr>
          </w:p>
          <w:p w14:paraId="1078CBAC" w14:textId="389E7D18" w:rsidR="007D5065" w:rsidRPr="008663B4" w:rsidRDefault="007D5065" w:rsidP="005B1549">
            <w:pPr>
              <w:tabs>
                <w:tab w:val="center" w:pos="6171"/>
                <w:tab w:val="left" w:pos="9674"/>
              </w:tabs>
              <w:spacing w:after="0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lang w:val="en-US"/>
              </w:rPr>
              <w:t xml:space="preserve">27. ALCOHOLIC DRINKS                               </w:t>
            </w:r>
            <w:r w:rsidR="001C4359">
              <w:rPr>
                <w:rFonts w:cs="Times New Roman"/>
                <w:b/>
                <w:lang w:val="en-US"/>
              </w:rPr>
              <w:t xml:space="preserve"> </w:t>
            </w:r>
            <w:r w:rsidRPr="008663B4">
              <w:rPr>
                <w:rFonts w:cs="Times New Roman"/>
                <w:b/>
                <w:lang w:val="en-US"/>
              </w:rPr>
              <w:t xml:space="preserve"> 28. SOFT DRINKS</w:t>
            </w:r>
          </w:p>
          <w:p w14:paraId="052A3BF6" w14:textId="77777777" w:rsidR="007D5065" w:rsidRPr="008663B4" w:rsidRDefault="007D5065" w:rsidP="005B1549">
            <w:pPr>
              <w:tabs>
                <w:tab w:val="center" w:pos="6097"/>
                <w:tab w:val="left" w:pos="9674"/>
              </w:tabs>
              <w:spacing w:after="0" w:line="259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>(wine, beer, spirits, liqueurs, cocktails,</w:t>
            </w:r>
            <w:r w:rsidRPr="008663B4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etc.)                       (fruit juice, iced tea, cola, lemonade, tonic water, etc.)</w:t>
            </w:r>
          </w:p>
          <w:p w14:paraId="404B01DE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</w:p>
          <w:p w14:paraId="18936FA7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</w:p>
          <w:p w14:paraId="6B2F1083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</w:p>
          <w:p w14:paraId="0799704C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</w:p>
          <w:p w14:paraId="2475CD15" w14:textId="77777777" w:rsidR="007D5065" w:rsidRPr="008663B4" w:rsidRDefault="007D5065" w:rsidP="005B1549">
            <w:pPr>
              <w:ind w:left="-5" w:right="48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</w:t>
            </w:r>
          </w:p>
          <w:p w14:paraId="56495E51" w14:textId="77777777" w:rsidR="007D5065" w:rsidRPr="008663B4" w:rsidRDefault="007D5065" w:rsidP="005B1549">
            <w:pPr>
              <w:tabs>
                <w:tab w:val="left" w:pos="9674"/>
              </w:tabs>
              <w:spacing w:after="34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36FE5F41" w14:textId="77777777" w:rsidR="007D5065" w:rsidRPr="008663B4" w:rsidRDefault="007D5065" w:rsidP="007D5065">
      <w:pPr>
        <w:spacing w:after="0" w:line="259" w:lineRule="auto"/>
        <w:ind w:left="1551"/>
        <w:jc w:val="center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5" w:type="dxa"/>
          <w:left w:w="108" w:type="dxa"/>
          <w:right w:w="284" w:type="dxa"/>
        </w:tblCellMar>
        <w:tblLook w:val="04A0" w:firstRow="1" w:lastRow="0" w:firstColumn="1" w:lastColumn="0" w:noHBand="0" w:noVBand="1"/>
      </w:tblPr>
      <w:tblGrid>
        <w:gridCol w:w="9781"/>
      </w:tblGrid>
      <w:tr w:rsidR="007D5065" w:rsidRPr="008663B4" w14:paraId="1D972637" w14:textId="77777777" w:rsidTr="005B1549">
        <w:trPr>
          <w:trHeight w:val="4491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8FF2D" w14:textId="77777777" w:rsidR="007D5065" w:rsidRPr="008663B4" w:rsidRDefault="007D5065" w:rsidP="005B1549">
            <w:pPr>
              <w:spacing w:after="0" w:line="259" w:lineRule="auto"/>
              <w:ind w:left="172"/>
              <w:jc w:val="center"/>
              <w:rPr>
                <w:rFonts w:cs="Times New Roman"/>
                <w:lang w:val="en-US"/>
              </w:rPr>
            </w:pPr>
            <w:r w:rsidRPr="008663B4">
              <w:rPr>
                <w:rFonts w:cs="Times New Roman"/>
                <w:b/>
                <w:i/>
                <w:lang w:val="en-US"/>
              </w:rPr>
              <w:t>SWEETS AND DESSERTS</w:t>
            </w:r>
          </w:p>
          <w:p w14:paraId="238254E4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bCs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8663B4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8663B4">
              <w:rPr>
                <w:rFonts w:cs="Times New Roman"/>
                <w:bCs/>
                <w:i/>
                <w:lang w:val="en-US"/>
              </w:rPr>
              <w:t>?</w:t>
            </w:r>
          </w:p>
          <w:p w14:paraId="59FF65C0" w14:textId="77777777" w:rsidR="007D5065" w:rsidRPr="008663B4" w:rsidRDefault="007D5065" w:rsidP="005B1549">
            <w:pPr>
              <w:spacing w:after="0" w:line="259" w:lineRule="auto"/>
              <w:ind w:left="62"/>
              <w:jc w:val="center"/>
              <w:rPr>
                <w:rFonts w:cs="Times New Roman"/>
                <w:b/>
                <w:bCs/>
                <w:i/>
                <w:lang w:val="en-US"/>
              </w:rPr>
            </w:pPr>
            <w:r w:rsidRPr="008663B4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35EF560F" w14:textId="77777777" w:rsidR="007D5065" w:rsidRPr="008663B4" w:rsidRDefault="007D5065" w:rsidP="005B1549">
            <w:pPr>
              <w:spacing w:after="0" w:line="259" w:lineRule="auto"/>
              <w:ind w:left="226"/>
              <w:jc w:val="center"/>
              <w:rPr>
                <w:rFonts w:cs="Times New Roman"/>
                <w:lang w:val="en-US"/>
              </w:rPr>
            </w:pPr>
          </w:p>
          <w:p w14:paraId="39C55916" w14:textId="77777777" w:rsidR="007D5065" w:rsidRPr="008663B4" w:rsidRDefault="007D5065" w:rsidP="005B1549">
            <w:pPr>
              <w:spacing w:after="0"/>
              <w:rPr>
                <w:rFonts w:cs="Times New Roman"/>
                <w:b/>
                <w:lang w:val="en-US"/>
              </w:rPr>
            </w:pPr>
            <w:r w:rsidRPr="008663B4">
              <w:rPr>
                <w:rFonts w:cs="Times New Roman"/>
                <w:b/>
                <w:lang w:val="en-US"/>
              </w:rPr>
              <w:t>29. HOMEMADE CAKES AND DESSERTS            30. SUGAR SUBSTITUTES</w:t>
            </w:r>
          </w:p>
          <w:p w14:paraId="62F78073" w14:textId="34CC1264" w:rsidR="007D5065" w:rsidRPr="008663B4" w:rsidRDefault="007D5065" w:rsidP="005B1549">
            <w:pPr>
              <w:spacing w:after="0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tarts, cakes, pastries, ice cream, desserts</w:t>
            </w:r>
            <w:r w:rsidR="001C4359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,</w:t>
            </w:r>
            <w:r w:rsidRPr="008663B4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etc.)                            (agave syrup, barley or rice malt, stevia,</w:t>
            </w:r>
          </w:p>
          <w:p w14:paraId="4C07A55A" w14:textId="13EA4712" w:rsidR="007D5065" w:rsidRPr="008663B4" w:rsidRDefault="007D5065" w:rsidP="005B1549">
            <w:pPr>
              <w:spacing w:after="0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663B4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</w:t>
            </w:r>
            <w:r w:rsidR="001C4359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8663B4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other sweeteners, etc.)</w:t>
            </w:r>
          </w:p>
          <w:p w14:paraId="5C5F44E9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the same</w:t>
            </w:r>
          </w:p>
          <w:p w14:paraId="4DE388F8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started eating</w:t>
            </w:r>
          </w:p>
          <w:p w14:paraId="2D0A6245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more</w:t>
            </w:r>
          </w:p>
          <w:p w14:paraId="0268B22F" w14:textId="77777777" w:rsidR="007D5065" w:rsidRPr="008663B4" w:rsidRDefault="007D5065" w:rsidP="005B1549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  <w:r w:rsidRPr="008663B4">
              <w:rPr>
                <w:rFonts w:cs="Times New Roman"/>
                <w:lang w:val="en-US"/>
              </w:rPr>
              <w:tab/>
              <w:t xml:space="preserve">  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eat less</w:t>
            </w:r>
          </w:p>
          <w:p w14:paraId="058862A2" w14:textId="77777777" w:rsidR="007D5065" w:rsidRPr="008663B4" w:rsidRDefault="007D5065" w:rsidP="005B1549">
            <w:pPr>
              <w:ind w:left="-5" w:right="48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      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no longer eat</w:t>
            </w:r>
          </w:p>
          <w:p w14:paraId="5C3CA51D" w14:textId="77777777" w:rsidR="007D5065" w:rsidRPr="008663B4" w:rsidRDefault="007D5065" w:rsidP="005B1549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                                                         </w:t>
            </w:r>
            <w:r w:rsidRPr="008663B4">
              <w:rPr>
                <w:rFonts w:eastAsia="MS Gothic" w:cs="Times New Roman"/>
                <w:lang w:val="en-US"/>
              </w:rPr>
              <w:t>〇</w:t>
            </w:r>
            <w:r w:rsidRPr="008663B4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E544C4" w14:paraId="0C199DD6" w14:textId="77777777" w:rsidTr="00E544C4">
        <w:tc>
          <w:tcPr>
            <w:tcW w:w="9767" w:type="dxa"/>
            <w:vAlign w:val="center"/>
          </w:tcPr>
          <w:p w14:paraId="2CB08CE3" w14:textId="03E4F2DE" w:rsidR="00E544C4" w:rsidRDefault="00E544C4" w:rsidP="00344601">
            <w:pPr>
              <w:spacing w:after="0" w:line="259" w:lineRule="auto"/>
              <w:jc w:val="center"/>
              <w:rPr>
                <w:rFonts w:cs="Times New Roman"/>
              </w:rPr>
            </w:pPr>
            <w:r w:rsidRPr="008663B4">
              <w:rPr>
                <w:rFonts w:cs="Times New Roman"/>
                <w:b/>
                <w:color w:val="FF0000"/>
              </w:rPr>
              <w:lastRenderedPageBreak/>
              <w:t>FOOD AND NUTRITION: PERSONAL OPINIONS AND SOURCES OF INFORMATION</w:t>
            </w:r>
          </w:p>
        </w:tc>
      </w:tr>
    </w:tbl>
    <w:p w14:paraId="1F270A33" w14:textId="77777777" w:rsidR="007D5065" w:rsidRPr="008663B4" w:rsidRDefault="007D5065" w:rsidP="007D5065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bottom w:w="8" w:type="dxa"/>
          <w:right w:w="186" w:type="dxa"/>
        </w:tblCellMar>
        <w:tblLook w:val="04A0" w:firstRow="1" w:lastRow="0" w:firstColumn="1" w:lastColumn="0" w:noHBand="0" w:noVBand="1"/>
      </w:tblPr>
      <w:tblGrid>
        <w:gridCol w:w="4470"/>
        <w:gridCol w:w="5311"/>
      </w:tblGrid>
      <w:tr w:rsidR="007D5065" w:rsidRPr="009C3877" w14:paraId="78697288" w14:textId="77777777" w:rsidTr="005B1549">
        <w:trPr>
          <w:trHeight w:val="1720"/>
        </w:trPr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7BF1162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31. Do you agree that food and nutrition could be linked to cancer?</w:t>
            </w:r>
          </w:p>
        </w:tc>
        <w:tc>
          <w:tcPr>
            <w:tcW w:w="531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80AA1B0" w14:textId="77777777" w:rsidR="007D5065" w:rsidRPr="009C3877" w:rsidRDefault="007D5065" w:rsidP="005B1549">
            <w:pPr>
              <w:spacing w:after="0" w:line="259" w:lineRule="auto"/>
              <w:ind w:right="2393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no</w:t>
            </w:r>
          </w:p>
          <w:p w14:paraId="0AE9A28D" w14:textId="77777777" w:rsidR="007D5065" w:rsidRPr="009C3877" w:rsidRDefault="007D5065" w:rsidP="005B1549">
            <w:pPr>
              <w:spacing w:after="0" w:line="259" w:lineRule="auto"/>
              <w:ind w:right="2393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not much</w:t>
            </w:r>
          </w:p>
          <w:p w14:paraId="400DA4E2" w14:textId="77777777" w:rsidR="007D5065" w:rsidRPr="009C3877" w:rsidRDefault="007D5065" w:rsidP="005B1549">
            <w:pPr>
              <w:spacing w:after="0" w:line="259" w:lineRule="auto"/>
              <w:ind w:right="2393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fairly</w:t>
            </w:r>
          </w:p>
          <w:p w14:paraId="667B4BA4" w14:textId="77777777" w:rsidR="007D5065" w:rsidRPr="009C3877" w:rsidRDefault="007D5065" w:rsidP="005B1549">
            <w:pPr>
              <w:spacing w:after="0" w:line="259" w:lineRule="auto"/>
              <w:ind w:right="2393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very</w:t>
            </w:r>
          </w:p>
          <w:p w14:paraId="2311AEBE" w14:textId="77777777" w:rsidR="007D5065" w:rsidRPr="009C3877" w:rsidRDefault="007D5065" w:rsidP="005B1549">
            <w:pPr>
              <w:spacing w:after="0" w:line="259" w:lineRule="auto"/>
              <w:ind w:right="2393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I don’t know</w:t>
            </w:r>
          </w:p>
        </w:tc>
      </w:tr>
      <w:tr w:rsidR="007D5065" w:rsidRPr="009C3877" w14:paraId="6F73508C" w14:textId="77777777" w:rsidTr="005B1549">
        <w:trPr>
          <w:trHeight w:val="917"/>
        </w:trPr>
        <w:tc>
          <w:tcPr>
            <w:tcW w:w="44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05BBE80" w14:textId="77777777" w:rsidR="007D5065" w:rsidRPr="009C3877" w:rsidRDefault="007D5065" w:rsidP="005B1549">
            <w:pPr>
              <w:spacing w:after="0" w:line="259" w:lineRule="auto"/>
              <w:ind w:left="108" w:right="22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32. After your diagnosis did you ask anyone for information on nutrition?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A7E7F9" w14:textId="77777777" w:rsidR="007D5065" w:rsidRPr="009C3877" w:rsidRDefault="007D5065" w:rsidP="005B1549">
            <w:pPr>
              <w:spacing w:after="0" w:line="259" w:lineRule="auto"/>
              <w:ind w:right="305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YES</w:t>
            </w:r>
          </w:p>
          <w:p w14:paraId="767B337E" w14:textId="77777777" w:rsidR="007D5065" w:rsidRPr="009C3877" w:rsidRDefault="007D5065" w:rsidP="005B1549">
            <w:pPr>
              <w:spacing w:after="0" w:line="259" w:lineRule="auto"/>
              <w:ind w:right="305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eastAsia="MS Gothic" w:cs="Times New Roman"/>
                <w:sz w:val="22"/>
                <w:lang w:val="en-US"/>
              </w:rPr>
              <w:t>〇</w:t>
            </w:r>
            <w:r w:rsidRPr="009C3877">
              <w:rPr>
                <w:rFonts w:cs="Times New Roman"/>
                <w:sz w:val="22"/>
                <w:lang w:val="en-US"/>
              </w:rPr>
              <w:t xml:space="preserve"> NO</w:t>
            </w:r>
          </w:p>
        </w:tc>
      </w:tr>
      <w:tr w:rsidR="007D5065" w:rsidRPr="009C3877" w14:paraId="0B4711D0" w14:textId="77777777" w:rsidTr="005B1549">
        <w:trPr>
          <w:trHeight w:val="3654"/>
        </w:trPr>
        <w:tc>
          <w:tcPr>
            <w:tcW w:w="44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5E5FABA" w14:textId="77777777" w:rsidR="007D5065" w:rsidRPr="009C3877" w:rsidRDefault="007D5065" w:rsidP="005B1549">
            <w:pPr>
              <w:spacing w:after="0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sz w:val="22"/>
                <w:lang w:val="en-US"/>
              </w:rPr>
              <w:t>32.1. If your answer was YES, who did you go to for this information?</w:t>
            </w:r>
          </w:p>
          <w:p w14:paraId="52D092C0" w14:textId="77777777" w:rsidR="007D5065" w:rsidRPr="009C3877" w:rsidRDefault="007D5065" w:rsidP="005B1549">
            <w:pPr>
              <w:spacing w:after="0" w:line="259" w:lineRule="auto"/>
              <w:ind w:left="108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cs="Times New Roman"/>
                <w:i/>
                <w:sz w:val="22"/>
                <w:lang w:val="en-US"/>
              </w:rPr>
              <w:t>(</w:t>
            </w:r>
            <w:r w:rsidRPr="009C3877">
              <w:rPr>
                <w:rFonts w:cs="Times New Roman"/>
                <w:b/>
                <w:i/>
                <w:sz w:val="22"/>
                <w:lang w:val="en-US"/>
              </w:rPr>
              <w:t>more than one answer is possible</w:t>
            </w:r>
            <w:r w:rsidRPr="009C3877">
              <w:rPr>
                <w:rFonts w:cs="Times New Roman"/>
                <w:i/>
                <w:sz w:val="22"/>
                <w:lang w:val="en-US"/>
              </w:rPr>
              <w:t>)</w:t>
            </w:r>
          </w:p>
          <w:p w14:paraId="269AC025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  <w:p w14:paraId="19CA109A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  <w:p w14:paraId="77EBB085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  <w:p w14:paraId="27DFD095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  <w:p w14:paraId="5051BE1E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  <w:p w14:paraId="6AF76481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  <w:p w14:paraId="2FD7A060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  <w:p w14:paraId="1EC3BCC7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3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2DE373" w14:textId="77777777" w:rsidR="007D5065" w:rsidRPr="009C3877" w:rsidRDefault="007D5065" w:rsidP="005B1549">
            <w:pPr>
              <w:spacing w:after="28" w:line="245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my own research using literature /Internet/seminars</w:t>
            </w:r>
          </w:p>
          <w:p w14:paraId="397BA5B8" w14:textId="77777777" w:rsidR="007D5065" w:rsidRPr="009C3877" w:rsidRDefault="007D5065" w:rsidP="005B1549">
            <w:pPr>
              <w:spacing w:after="21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general practitioner (GP)</w:t>
            </w:r>
          </w:p>
          <w:p w14:paraId="57914FBF" w14:textId="77777777" w:rsidR="007D5065" w:rsidRPr="009C3877" w:rsidRDefault="007D5065" w:rsidP="005B1549">
            <w:pPr>
              <w:spacing w:after="25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oncologist</w:t>
            </w:r>
          </w:p>
          <w:p w14:paraId="7CAD2C4C" w14:textId="77777777" w:rsidR="007D5065" w:rsidRPr="009C3877" w:rsidRDefault="007D5065" w:rsidP="005B1549">
            <w:pPr>
              <w:spacing w:after="2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dietician/nutritionist</w:t>
            </w:r>
          </w:p>
          <w:p w14:paraId="1A895E9E" w14:textId="77777777" w:rsidR="007D5065" w:rsidRPr="009C3877" w:rsidRDefault="007D5065" w:rsidP="005B1549">
            <w:pPr>
              <w:spacing w:after="23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harmacist</w:t>
            </w:r>
          </w:p>
          <w:p w14:paraId="22FF8261" w14:textId="77777777" w:rsidR="007D5065" w:rsidRPr="009C3877" w:rsidRDefault="007D5065" w:rsidP="005B1549">
            <w:pPr>
              <w:spacing w:after="22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naturopathic doctor/homeopathic doctor/</w:t>
            </w:r>
            <w:proofErr w:type="gramStart"/>
            <w:r w:rsidRPr="009C3877">
              <w:rPr>
                <w:rFonts w:cs="Times New Roman"/>
                <w:sz w:val="22"/>
                <w:lang w:val="en-US"/>
              </w:rPr>
              <w:t>other</w:t>
            </w:r>
            <w:proofErr w:type="gramEnd"/>
            <w:r w:rsidRPr="009C3877">
              <w:rPr>
                <w:rFonts w:cs="Times New Roman"/>
                <w:sz w:val="22"/>
                <w:lang w:val="en-US"/>
              </w:rPr>
              <w:t xml:space="preserve"> non-conventional medical practitioner</w:t>
            </w:r>
          </w:p>
          <w:p w14:paraId="3F3998CF" w14:textId="77777777" w:rsidR="007D5065" w:rsidRPr="009C3877" w:rsidRDefault="007D5065" w:rsidP="005B1549">
            <w:pPr>
              <w:spacing w:after="27" w:line="248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family/friends</w:t>
            </w:r>
          </w:p>
          <w:p w14:paraId="1FA80150" w14:textId="77777777" w:rsidR="007D5065" w:rsidRPr="009C3877" w:rsidRDefault="007D5065" w:rsidP="005B1549">
            <w:pPr>
              <w:spacing w:after="0" w:line="259" w:lineRule="auto"/>
              <w:rPr>
                <w:rFonts w:cs="Times New Roman"/>
                <w:sz w:val="22"/>
                <w:lang w:val="en-US"/>
              </w:rPr>
            </w:pPr>
            <w:r w:rsidRPr="009C3877">
              <w:rPr>
                <w:rFonts w:ascii="Segoe UI Symbol" w:hAnsi="Segoe UI Symbol" w:cs="Segoe UI Symbol"/>
                <w:sz w:val="22"/>
                <w:lang w:val="en-US"/>
              </w:rPr>
              <w:t>☐</w:t>
            </w:r>
            <w:r w:rsidRPr="009C3877">
              <w:rPr>
                <w:rFonts w:cs="Times New Roman"/>
                <w:sz w:val="22"/>
                <w:lang w:val="en-US"/>
              </w:rPr>
              <w:t xml:space="preserve"> patients with same medical condition</w:t>
            </w:r>
          </w:p>
        </w:tc>
      </w:tr>
    </w:tbl>
    <w:p w14:paraId="73DBEBCD" w14:textId="28E860C7" w:rsidR="001C4CD1" w:rsidRPr="008663B4" w:rsidRDefault="001C4CD1">
      <w:pPr>
        <w:spacing w:before="0" w:after="200" w:line="276" w:lineRule="auto"/>
        <w:rPr>
          <w:rFonts w:cs="Times New Roman"/>
          <w:szCs w:val="24"/>
        </w:rPr>
      </w:pPr>
      <w:r w:rsidRPr="008663B4">
        <w:rPr>
          <w:rFonts w:cs="Times New Roman"/>
          <w:szCs w:val="24"/>
        </w:rPr>
        <w:br w:type="page"/>
      </w:r>
    </w:p>
    <w:p w14:paraId="5E584EE8" w14:textId="39BDE77A" w:rsidR="00994A3D" w:rsidRPr="008663B4" w:rsidRDefault="00654E8F" w:rsidP="001C4CD1">
      <w:pPr>
        <w:pStyle w:val="Heading1"/>
        <w:numPr>
          <w:ilvl w:val="0"/>
          <w:numId w:val="0"/>
        </w:numPr>
      </w:pPr>
      <w:r w:rsidRPr="008663B4">
        <w:lastRenderedPageBreak/>
        <w:t>Supplementary Tables</w:t>
      </w:r>
    </w:p>
    <w:p w14:paraId="3BA2D12C" w14:textId="276074DA" w:rsidR="00CC1D98" w:rsidRDefault="004E13C1" w:rsidP="00CC1D98">
      <w:pPr>
        <w:jc w:val="both"/>
        <w:rPr>
          <w:rFonts w:cs="Times New Roman"/>
          <w:color w:val="000000" w:themeColor="text1"/>
        </w:rPr>
      </w:pPr>
      <w:r w:rsidRPr="008663B4">
        <w:rPr>
          <w:rFonts w:cs="Times New Roman"/>
          <w:b/>
          <w:color w:val="000000" w:themeColor="text1"/>
        </w:rPr>
        <w:t>SUPPLEMEN</w:t>
      </w:r>
      <w:r w:rsidR="00B24E2B" w:rsidRPr="008663B4">
        <w:rPr>
          <w:rFonts w:cs="Times New Roman"/>
          <w:b/>
          <w:color w:val="000000" w:themeColor="text1"/>
        </w:rPr>
        <w:t>T</w:t>
      </w:r>
      <w:r w:rsidRPr="008663B4">
        <w:rPr>
          <w:rFonts w:cs="Times New Roman"/>
          <w:b/>
          <w:color w:val="000000" w:themeColor="text1"/>
        </w:rPr>
        <w:t>ARY TABLE 1</w:t>
      </w:r>
      <w:r w:rsidRPr="008663B4">
        <w:rPr>
          <w:rFonts w:cs="Times New Roman"/>
          <w:color w:val="000000" w:themeColor="text1"/>
        </w:rPr>
        <w:t xml:space="preserve">. </w:t>
      </w:r>
      <w:r w:rsidRPr="008663B4">
        <w:rPr>
          <w:rFonts w:cs="Times New Roman"/>
          <w:b/>
          <w:bCs/>
          <w:color w:val="000000" w:themeColor="text1"/>
        </w:rPr>
        <w:t>Diets started after colorectal cancer diagnosis</w:t>
      </w:r>
      <w:r w:rsidRPr="008663B4">
        <w:rPr>
          <w:rFonts w:cs="Times New Roman"/>
          <w:color w:val="000000" w:themeColor="text1"/>
        </w:rPr>
        <w:t xml:space="preserve">. Respondents could select more than one answer. </w:t>
      </w:r>
      <w:r w:rsidR="00CC1D98" w:rsidRPr="00CC1D98">
        <w:rPr>
          <w:rFonts w:cs="Times New Roman"/>
          <w:color w:val="000000" w:themeColor="text1"/>
        </w:rPr>
        <w:t xml:space="preserve">The </w:t>
      </w:r>
      <w:r w:rsidR="00CC1D98">
        <w:rPr>
          <w:rFonts w:cs="Times New Roman"/>
          <w:color w:val="000000" w:themeColor="text1"/>
        </w:rPr>
        <w:t>“</w:t>
      </w:r>
      <w:r w:rsidR="00CC1D98" w:rsidRPr="00CC1D98">
        <w:rPr>
          <w:rFonts w:cs="Times New Roman"/>
          <w:color w:val="000000" w:themeColor="text1"/>
        </w:rPr>
        <w:t>other</w:t>
      </w:r>
      <w:r w:rsidR="00CC1D98">
        <w:rPr>
          <w:rFonts w:cs="Times New Roman"/>
          <w:color w:val="000000" w:themeColor="text1"/>
        </w:rPr>
        <w:t>”</w:t>
      </w:r>
      <w:r w:rsidR="00CC1D98" w:rsidRPr="00CC1D98">
        <w:rPr>
          <w:rFonts w:cs="Times New Roman"/>
          <w:color w:val="000000" w:themeColor="text1"/>
        </w:rPr>
        <w:t xml:space="preserve"> category includes the following answers: diet, specific diet, eliminating pasta and bread, low-protein diet recommended by a nutritionist, not dieting, and having always been a vegetarian or vegan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705"/>
        <w:gridCol w:w="1072"/>
      </w:tblGrid>
      <w:tr w:rsidR="00D72636" w:rsidRPr="00B51D3A" w14:paraId="623FDED6" w14:textId="77777777" w:rsidTr="003B6339">
        <w:trPr>
          <w:cantSplit/>
          <w:tblHeader/>
          <w:jc w:val="center"/>
        </w:trPr>
        <w:tc>
          <w:tcPr>
            <w:tcW w:w="8996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00A20FA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F9FD874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N = 98</w:t>
            </w:r>
            <w:r w:rsidRPr="00B51D3A">
              <w:rPr>
                <w:rFonts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D72636" w:rsidRPr="00B51D3A" w14:paraId="6EB2755F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4ABF5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vegetarian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5A548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2/98, 2.0%</w:t>
            </w:r>
          </w:p>
        </w:tc>
      </w:tr>
      <w:tr w:rsidR="00D72636" w:rsidRPr="00B51D3A" w14:paraId="56722703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DC2E2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vegan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A3E3A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2925D7E6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F8650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macrobiotic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09E4E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2C0F92C9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869EC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high-protein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454A2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1/98, 1.0%</w:t>
            </w:r>
          </w:p>
        </w:tc>
      </w:tr>
      <w:tr w:rsidR="00D72636" w:rsidRPr="00B51D3A" w14:paraId="60C9DABF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EEAE1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blood type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5ACFA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69582905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9A8C1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acid-base/alkaline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BC602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78DB71EF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A8D0A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low glycaemic index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1ABDF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3/98, 3.1%</w:t>
            </w:r>
          </w:p>
        </w:tc>
      </w:tr>
      <w:tr w:rsidR="00D72636" w:rsidRPr="00B51D3A" w14:paraId="093724B9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EDB8F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paleo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9A8A1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1FAE8818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886FB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raw food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F0062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28BB8F29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7C80E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detox/juice-based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27191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5FC9C180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FD64F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Kousmine meth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D7A4D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6819284B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12A0F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fasting-mimicking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76421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1FF3E1A8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BAB13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After diagnosis, did you start a specific diet?: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ECBF9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9/98, 9.2%</w:t>
            </w:r>
          </w:p>
        </w:tc>
      </w:tr>
      <w:tr w:rsidR="00D72636" w:rsidRPr="00B51D3A" w14:paraId="0D703568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4A778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Reason for following this diet: nutritional deficienci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9A4B3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1/98, 1.0%</w:t>
            </w:r>
          </w:p>
        </w:tc>
      </w:tr>
      <w:tr w:rsidR="00D72636" w:rsidRPr="00B51D3A" w14:paraId="326A00EA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D8A1C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Reason for following this diet: support for weight lo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817E9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4/98, 4.1%</w:t>
            </w:r>
          </w:p>
        </w:tc>
      </w:tr>
      <w:tr w:rsidR="00D72636" w:rsidRPr="00B51D3A" w14:paraId="3C6CE64B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1DE7C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Reason for following this diet: support during chemotherapy/radi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10DD7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3/98, 3.1%</w:t>
            </w:r>
          </w:p>
        </w:tc>
      </w:tr>
      <w:tr w:rsidR="00D72636" w:rsidRPr="00B51D3A" w14:paraId="541E9C56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BA862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Reason for following this diet: to fight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788F8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1/98, 1.0%</w:t>
            </w:r>
          </w:p>
        </w:tc>
      </w:tr>
      <w:tr w:rsidR="00D72636" w:rsidRPr="00B51D3A" w14:paraId="29EDDC26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06E07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Reason for following this diet: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9D3C4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1/98, 1.0%</w:t>
            </w:r>
          </w:p>
        </w:tc>
      </w:tr>
      <w:tr w:rsidR="00D72636" w:rsidRPr="00B51D3A" w14:paraId="006BE946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35E65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Who suggested these diets or provided information?: self-directed (books/internet/semin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91232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1/98, 1.0%</w:t>
            </w:r>
          </w:p>
        </w:tc>
      </w:tr>
      <w:tr w:rsidR="00D72636" w:rsidRPr="00B51D3A" w14:paraId="3396DCC1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0E57E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Who suggested these diets or provided information?: general practition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0DC0E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3/98, 3.1%</w:t>
            </w:r>
          </w:p>
        </w:tc>
      </w:tr>
      <w:tr w:rsidR="00D72636" w:rsidRPr="00B51D3A" w14:paraId="2FFAA85A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F9F85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Who suggested these diets or provided information?: oncologi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78F21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1/98, 1.0%</w:t>
            </w:r>
          </w:p>
        </w:tc>
      </w:tr>
      <w:tr w:rsidR="00D72636" w:rsidRPr="00B51D3A" w14:paraId="067698EA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9437C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Who suggested these diets or provided information?: dietitian/nutritioni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ECE20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4/98, 4.1%</w:t>
            </w:r>
          </w:p>
        </w:tc>
      </w:tr>
      <w:tr w:rsidR="00D72636" w:rsidRPr="00B51D3A" w14:paraId="6E2EBC9C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50315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Who suggested these diets or provided information?: pharmaci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3E757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7D63C391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69BDE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Who suggested these diets or provided information?: naturopath/homeopath/other non-conventional practition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65C68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22140C91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27DF2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Who suggested these diets or provided information?: family members, friends, relativ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698E3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0F87E0D8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2D0D1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lastRenderedPageBreak/>
              <w:t>Who suggested these diets or provided information?: patients with the same cond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1E055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0/98, 0.0%</w:t>
            </w:r>
          </w:p>
        </w:tc>
      </w:tr>
      <w:tr w:rsidR="00D72636" w:rsidRPr="00B51D3A" w14:paraId="13315210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96847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b/>
                <w:sz w:val="20"/>
                <w:szCs w:val="20"/>
              </w:rPr>
              <w:t>Did you inform your oncologist about following these diets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25345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7/10, 70.0%</w:t>
            </w:r>
          </w:p>
        </w:tc>
      </w:tr>
      <w:tr w:rsidR="00D72636" w:rsidRPr="00B51D3A" w14:paraId="15C8C352" w14:textId="77777777" w:rsidTr="003B6339">
        <w:trPr>
          <w:cantSplit/>
          <w:jc w:val="center"/>
        </w:trPr>
        <w:tc>
          <w:tcPr>
            <w:tcW w:w="89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5FB0A" w14:textId="069B2226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  <w:lang w:val="en-US"/>
              </w:rPr>
            </w:pPr>
            <w:r w:rsidRPr="00B51D3A">
              <w:rPr>
                <w:rFonts w:cs="Times New Roman"/>
                <w:sz w:val="20"/>
                <w:szCs w:val="20"/>
              </w:rPr>
              <w:t>    </w:t>
            </w:r>
            <w:r w:rsidR="00947E8C" w:rsidRPr="00B51D3A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C968F" w14:textId="77777777" w:rsidR="00D72636" w:rsidRPr="00B51D3A" w:rsidRDefault="00D72636" w:rsidP="00B51D3A">
            <w:pPr>
              <w:spacing w:after="60"/>
              <w:jc w:val="center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sz w:val="20"/>
                <w:szCs w:val="20"/>
              </w:rPr>
              <w:t>88</w:t>
            </w:r>
          </w:p>
        </w:tc>
      </w:tr>
      <w:tr w:rsidR="00D72636" w:rsidRPr="00B51D3A" w14:paraId="77205415" w14:textId="77777777" w:rsidTr="003B6339">
        <w:trPr>
          <w:cantSplit/>
          <w:jc w:val="center"/>
        </w:trPr>
        <w:tc>
          <w:tcPr>
            <w:tcW w:w="9748" w:type="dxa"/>
            <w:gridSpan w:val="2"/>
          </w:tcPr>
          <w:p w14:paraId="51F9CC52" w14:textId="77777777" w:rsidR="00D72636" w:rsidRPr="00B51D3A" w:rsidRDefault="00D72636" w:rsidP="00B51D3A">
            <w:pPr>
              <w:spacing w:after="60"/>
              <w:rPr>
                <w:rFonts w:cs="Times New Roman"/>
                <w:sz w:val="20"/>
                <w:szCs w:val="20"/>
              </w:rPr>
            </w:pPr>
            <w:r w:rsidRPr="00B51D3A">
              <w:rPr>
                <w:rFonts w:cs="Times New Roman"/>
                <w:i/>
                <w:sz w:val="20"/>
                <w:szCs w:val="20"/>
                <w:vertAlign w:val="superscript"/>
              </w:rPr>
              <w:t>1</w:t>
            </w:r>
            <w:r w:rsidRPr="00B51D3A">
              <w:rPr>
                <w:rFonts w:cs="Times New Roman"/>
                <w:sz w:val="20"/>
                <w:szCs w:val="20"/>
              </w:rPr>
              <w:t>n/N, %</w:t>
            </w:r>
          </w:p>
        </w:tc>
      </w:tr>
    </w:tbl>
    <w:p w14:paraId="372A4585" w14:textId="77777777" w:rsidR="00D72636" w:rsidRPr="00CC1D98" w:rsidRDefault="00D72636" w:rsidP="00CC1D98">
      <w:pPr>
        <w:jc w:val="both"/>
        <w:rPr>
          <w:rFonts w:cs="Times New Roman"/>
          <w:color w:val="000000" w:themeColor="text1"/>
        </w:rPr>
      </w:pPr>
    </w:p>
    <w:sectPr w:rsidR="00D72636" w:rsidRPr="00CC1D9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A3408" w14:textId="77777777" w:rsidR="004549CC" w:rsidRDefault="004549CC" w:rsidP="00117666">
      <w:pPr>
        <w:spacing w:after="0"/>
      </w:pPr>
      <w:r>
        <w:separator/>
      </w:r>
    </w:p>
  </w:endnote>
  <w:endnote w:type="continuationSeparator" w:id="0">
    <w:p w14:paraId="596F9BD4" w14:textId="77777777" w:rsidR="004549CC" w:rsidRDefault="004549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553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5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A55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553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5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A55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4A5C7" w14:textId="77777777" w:rsidR="004549CC" w:rsidRDefault="004549CC" w:rsidP="00117666">
      <w:pPr>
        <w:spacing w:after="0"/>
      </w:pPr>
      <w:r>
        <w:separator/>
      </w:r>
    </w:p>
  </w:footnote>
  <w:footnote w:type="continuationSeparator" w:id="0">
    <w:p w14:paraId="409C25E4" w14:textId="77777777" w:rsidR="004549CC" w:rsidRDefault="004549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553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553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9269483">
    <w:abstractNumId w:val="0"/>
  </w:num>
  <w:num w:numId="2" w16cid:durableId="52118920">
    <w:abstractNumId w:val="4"/>
  </w:num>
  <w:num w:numId="3" w16cid:durableId="225266317">
    <w:abstractNumId w:val="1"/>
  </w:num>
  <w:num w:numId="4" w16cid:durableId="971247148">
    <w:abstractNumId w:val="5"/>
  </w:num>
  <w:num w:numId="5" w16cid:durableId="3568593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9544786">
    <w:abstractNumId w:val="3"/>
  </w:num>
  <w:num w:numId="7" w16cid:durableId="1787235693">
    <w:abstractNumId w:val="6"/>
  </w:num>
  <w:num w:numId="8" w16cid:durableId="688608542">
    <w:abstractNumId w:val="6"/>
  </w:num>
  <w:num w:numId="9" w16cid:durableId="280190155">
    <w:abstractNumId w:val="6"/>
  </w:num>
  <w:num w:numId="10" w16cid:durableId="564297331">
    <w:abstractNumId w:val="6"/>
  </w:num>
  <w:num w:numId="11" w16cid:durableId="226576359">
    <w:abstractNumId w:val="6"/>
  </w:num>
  <w:num w:numId="12" w16cid:durableId="1412776669">
    <w:abstractNumId w:val="6"/>
  </w:num>
  <w:num w:numId="13" w16cid:durableId="1689915076">
    <w:abstractNumId w:val="3"/>
  </w:num>
  <w:num w:numId="14" w16cid:durableId="1681198086">
    <w:abstractNumId w:val="2"/>
  </w:num>
  <w:num w:numId="15" w16cid:durableId="71241303">
    <w:abstractNumId w:val="2"/>
  </w:num>
  <w:num w:numId="16" w16cid:durableId="127211424">
    <w:abstractNumId w:val="2"/>
  </w:num>
  <w:num w:numId="17" w16cid:durableId="1019694975">
    <w:abstractNumId w:val="2"/>
  </w:num>
  <w:num w:numId="18" w16cid:durableId="1478187858">
    <w:abstractNumId w:val="2"/>
  </w:num>
  <w:num w:numId="19" w16cid:durableId="458843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715"/>
    <w:rsid w:val="000E66F0"/>
    <w:rsid w:val="000F1EDA"/>
    <w:rsid w:val="00105FD9"/>
    <w:rsid w:val="00117666"/>
    <w:rsid w:val="001549D3"/>
    <w:rsid w:val="00156F45"/>
    <w:rsid w:val="00160065"/>
    <w:rsid w:val="00177D84"/>
    <w:rsid w:val="001C4359"/>
    <w:rsid w:val="001C4CD1"/>
    <w:rsid w:val="00267D18"/>
    <w:rsid w:val="0027717C"/>
    <w:rsid w:val="002868E2"/>
    <w:rsid w:val="002869C3"/>
    <w:rsid w:val="002936E4"/>
    <w:rsid w:val="00295CD2"/>
    <w:rsid w:val="002A7295"/>
    <w:rsid w:val="002B4A57"/>
    <w:rsid w:val="002C74CA"/>
    <w:rsid w:val="002D1F2F"/>
    <w:rsid w:val="00344601"/>
    <w:rsid w:val="00345EB4"/>
    <w:rsid w:val="003544FB"/>
    <w:rsid w:val="003B0F86"/>
    <w:rsid w:val="003B6339"/>
    <w:rsid w:val="003D2D47"/>
    <w:rsid w:val="003D2F2D"/>
    <w:rsid w:val="00401590"/>
    <w:rsid w:val="00447801"/>
    <w:rsid w:val="00452E9C"/>
    <w:rsid w:val="004549CC"/>
    <w:rsid w:val="0045605E"/>
    <w:rsid w:val="004735C8"/>
    <w:rsid w:val="00487D4A"/>
    <w:rsid w:val="004961FF"/>
    <w:rsid w:val="004D678A"/>
    <w:rsid w:val="004E13C1"/>
    <w:rsid w:val="00517A89"/>
    <w:rsid w:val="00524737"/>
    <w:rsid w:val="005250F2"/>
    <w:rsid w:val="00560E04"/>
    <w:rsid w:val="005614F1"/>
    <w:rsid w:val="00567A57"/>
    <w:rsid w:val="00593EEA"/>
    <w:rsid w:val="005A5EEE"/>
    <w:rsid w:val="005A6AD7"/>
    <w:rsid w:val="006375C7"/>
    <w:rsid w:val="00654E8F"/>
    <w:rsid w:val="00660D05"/>
    <w:rsid w:val="00673CE6"/>
    <w:rsid w:val="00680C8B"/>
    <w:rsid w:val="006820B1"/>
    <w:rsid w:val="0069367E"/>
    <w:rsid w:val="006B7399"/>
    <w:rsid w:val="006B7D14"/>
    <w:rsid w:val="006E3CD2"/>
    <w:rsid w:val="006E6C7D"/>
    <w:rsid w:val="00701727"/>
    <w:rsid w:val="0070566C"/>
    <w:rsid w:val="00714C50"/>
    <w:rsid w:val="00725A7D"/>
    <w:rsid w:val="007501BE"/>
    <w:rsid w:val="007840B4"/>
    <w:rsid w:val="00790BB3"/>
    <w:rsid w:val="007C024E"/>
    <w:rsid w:val="007C206C"/>
    <w:rsid w:val="007D5065"/>
    <w:rsid w:val="007E27C9"/>
    <w:rsid w:val="007F1691"/>
    <w:rsid w:val="00803D24"/>
    <w:rsid w:val="00817DD6"/>
    <w:rsid w:val="00851363"/>
    <w:rsid w:val="008663B4"/>
    <w:rsid w:val="00880960"/>
    <w:rsid w:val="00885156"/>
    <w:rsid w:val="00885B80"/>
    <w:rsid w:val="009113A5"/>
    <w:rsid w:val="009151AA"/>
    <w:rsid w:val="0093429D"/>
    <w:rsid w:val="00943573"/>
    <w:rsid w:val="00947E8C"/>
    <w:rsid w:val="00970F7D"/>
    <w:rsid w:val="00994A3D"/>
    <w:rsid w:val="009C0A4C"/>
    <w:rsid w:val="009C2B12"/>
    <w:rsid w:val="009C3877"/>
    <w:rsid w:val="009C70F3"/>
    <w:rsid w:val="00A174D9"/>
    <w:rsid w:val="00A52B57"/>
    <w:rsid w:val="00A553A4"/>
    <w:rsid w:val="00A569CD"/>
    <w:rsid w:val="00AB5EE2"/>
    <w:rsid w:val="00AB6715"/>
    <w:rsid w:val="00AE3BF8"/>
    <w:rsid w:val="00B1671E"/>
    <w:rsid w:val="00B24E2B"/>
    <w:rsid w:val="00B25EB8"/>
    <w:rsid w:val="00B330A1"/>
    <w:rsid w:val="00B354E1"/>
    <w:rsid w:val="00B37F4D"/>
    <w:rsid w:val="00B51D3A"/>
    <w:rsid w:val="00BB1E6F"/>
    <w:rsid w:val="00BB6CCF"/>
    <w:rsid w:val="00BC39C4"/>
    <w:rsid w:val="00BD2FAC"/>
    <w:rsid w:val="00BE7D9A"/>
    <w:rsid w:val="00C231AF"/>
    <w:rsid w:val="00C32760"/>
    <w:rsid w:val="00C36824"/>
    <w:rsid w:val="00C52A7B"/>
    <w:rsid w:val="00C56BAF"/>
    <w:rsid w:val="00C679AA"/>
    <w:rsid w:val="00C75972"/>
    <w:rsid w:val="00CC0A3A"/>
    <w:rsid w:val="00CC1D98"/>
    <w:rsid w:val="00CD066B"/>
    <w:rsid w:val="00CE4FEE"/>
    <w:rsid w:val="00CF1A6E"/>
    <w:rsid w:val="00D53BF7"/>
    <w:rsid w:val="00D55385"/>
    <w:rsid w:val="00D72636"/>
    <w:rsid w:val="00D72CA4"/>
    <w:rsid w:val="00DA0367"/>
    <w:rsid w:val="00DA1BB9"/>
    <w:rsid w:val="00DB59C3"/>
    <w:rsid w:val="00DC259A"/>
    <w:rsid w:val="00DD3942"/>
    <w:rsid w:val="00DE23E8"/>
    <w:rsid w:val="00E0064D"/>
    <w:rsid w:val="00E52377"/>
    <w:rsid w:val="00E544C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0">
    <w:name w:val="TableGrid"/>
    <w:rsid w:val="007D5065"/>
    <w:pPr>
      <w:spacing w:after="0" w:line="240" w:lineRule="auto"/>
    </w:pPr>
    <w:rPr>
      <w:rFonts w:eastAsiaTheme="minorEastAsia"/>
      <w:lang w:val="it-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">
    <w:name w:val="Table"/>
    <w:semiHidden/>
    <w:unhideWhenUsed/>
    <w:qFormat/>
    <w:rsid w:val="00D72636"/>
    <w:pPr>
      <w:spacing w:line="240" w:lineRule="auto"/>
    </w:pPr>
    <w:rPr>
      <w:sz w:val="24"/>
      <w:szCs w:val="24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3E252C-DC8C-4306-A0CA-2C4DF2CB4A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2948</Words>
  <Characters>16807</Characters>
  <Application>Microsoft Office Word</Application>
  <DocSecurity>0</DocSecurity>
  <Lines>140</Lines>
  <Paragraphs>3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3</cp:revision>
  <cp:lastPrinted>2013-10-03T12:51:00Z</cp:lastPrinted>
  <dcterms:created xsi:type="dcterms:W3CDTF">2026-04-24T13:55:00Z</dcterms:created>
  <dcterms:modified xsi:type="dcterms:W3CDTF">2026-05-1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